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E886DFD" w14:textId="2FD69868" w:rsidR="00B26E0A" w:rsidRDefault="00B26E0A" w:rsidP="00B26E0A">
      <w:pPr>
        <w:shd w:val="clear" w:color="auto" w:fill="FFFFFF"/>
        <w:spacing w:before="100" w:beforeAutospacing="1" w:after="100" w:afterAutospacing="1" w:line="480" w:lineRule="auto"/>
        <w:jc w:val="both"/>
        <w:rPr>
          <w:b/>
          <w:bCs/>
        </w:rPr>
      </w:pPr>
      <w:r w:rsidRPr="007875DD">
        <w:rPr>
          <w:b/>
          <w:bCs/>
        </w:rPr>
        <w:t xml:space="preserve">Supplementary </w:t>
      </w:r>
      <w:r>
        <w:rPr>
          <w:b/>
          <w:bCs/>
        </w:rPr>
        <w:t>Methods</w:t>
      </w:r>
    </w:p>
    <w:p w14:paraId="47664F1C" w14:textId="080AFD36" w:rsidR="004841D1" w:rsidRDefault="004841D1" w:rsidP="004841D1">
      <w:pPr>
        <w:spacing w:line="480" w:lineRule="auto"/>
        <w:jc w:val="both"/>
        <w:rPr>
          <w:b/>
        </w:rPr>
      </w:pPr>
      <w:r w:rsidRPr="0098489E">
        <w:rPr>
          <w:b/>
        </w:rPr>
        <w:t>Animals</w:t>
      </w:r>
      <w:r w:rsidRPr="0098489E">
        <w:t xml:space="preserve"> –Na</w:t>
      </w:r>
      <w:r w:rsidRPr="0098489E">
        <w:rPr>
          <w:vertAlign w:val="subscript"/>
        </w:rPr>
        <w:t>V</w:t>
      </w:r>
      <w:r w:rsidRPr="0098489E">
        <w:t xml:space="preserve">1.8Cre-tdTomato reporter mice (a gift from Dr. John Wood, University College London, London, UK) express a bright red fluorescent </w:t>
      </w:r>
      <w:proofErr w:type="spellStart"/>
      <w:r w:rsidRPr="0098489E">
        <w:t>tdTomato</w:t>
      </w:r>
      <w:proofErr w:type="spellEnd"/>
      <w:r w:rsidRPr="0098489E">
        <w:t xml:space="preserve"> reporter in all neurons that express the voltage-gated sodium channel, Na</w:t>
      </w:r>
      <w:r w:rsidRPr="0098489E">
        <w:rPr>
          <w:vertAlign w:val="subscript"/>
        </w:rPr>
        <w:t>V</w:t>
      </w:r>
      <w:r w:rsidRPr="0098489E">
        <w:t>1.8. This neuronal subset comprises approximately 75% of dorsal root ganglion (DRG) sensory neurons, including &gt;90% of C-</w:t>
      </w:r>
      <w:r>
        <w:t>fiber</w:t>
      </w:r>
      <w:r w:rsidRPr="0098489E">
        <w:t xml:space="preserve">s, as well as a fraction of </w:t>
      </w:r>
      <w:proofErr w:type="spellStart"/>
      <w:r w:rsidRPr="0098489E">
        <w:t>Aδ</w:t>
      </w:r>
      <w:proofErr w:type="spellEnd"/>
      <w:r>
        <w:t>-</w:t>
      </w:r>
      <w:r w:rsidRPr="0098489E">
        <w:t xml:space="preserve">nociceptors </w:t>
      </w:r>
      <w:r w:rsidRPr="0098489E">
        <w:fldChar w:fldCharType="begin"/>
      </w:r>
      <w:r w:rsidR="00995BEF">
        <w:instrText xml:space="preserve"> ADDIN ZOTERO_ITEM CSL_CITATION {"citationID":"RernquRX","properties":{"unsorted":true,"formattedCitation":"(1,2)","plainCitation":"(1,2)","noteIndex":0},"citationItems":[{"id":50,"uris":["http://zotero.org/users/local/qVBwV6vn/items/JYPB2VL2"],"itemData":{"id":50,"type":"article-journal","container-title":"Pain","DOI":"10.1016/j.pain.2004.08.015","ISSN":"0304-3959","issue":"1","language":"en","page":"27-36","source":"DOI.org (Crossref)","title":"Nociceptor-specific gene deletion using heterozygous NaV1.8-Cre recombinase mice","volume":"113","author":[{"family":"Stirling","given":"Caroline L."},{"family":"Forlani","given":"Greta"},{"family":"Baker","given":"Mark D."},{"family":"Wood","given":"John N."},{"family":"Matthews","given":"Elizabeth A."},{"family":"Dickenson","given":"Anthony H."},{"family":"Nassar","given":"Mohammed A."}],"issued":{"date-parts":[["2005",1]]}}},{"id":49,"uris":["http://zotero.org/users/local/qVBwV6vn/items/KYN6YC2R"],"itemData":{"id":49,"type":"article-journal","container-title":"Pain","DOI":"10.1016/j.pain.2012.04.022","ISSN":"0304-3959","issue":"10","language":"en","page":"2017-2030","source":"DOI.org (Crossref)","title":"Nav1.8 expression is not restricted to nociceptors in mouse peripheral nervous system","volume":"153","author":[{"family":"Shields","given":"Shannon D."},{"family":"Ahn","given":"Hye-Sook"},{"family":"Yang","given":"Yang"},{"family":"Han","given":"Chongyang"},{"family":"Seal","given":"Rebecca P."},{"family":"Wood","given":"John N."},{"family":"Waxman","given":"Stephen G."},{"family":"Dib-Hajj","given":"Sulayman D."}],"issued":{"date-parts":[["2012",10]]}}}],"schema":"https://github.com/citation-style-language/schema/raw/master/csl-citation.json"} </w:instrText>
      </w:r>
      <w:r w:rsidRPr="0098489E">
        <w:fldChar w:fldCharType="separate"/>
      </w:r>
      <w:r w:rsidR="00995BEF">
        <w:rPr>
          <w:noProof/>
        </w:rPr>
        <w:t>(1,2)</w:t>
      </w:r>
      <w:r w:rsidRPr="0098489E">
        <w:fldChar w:fldCharType="end"/>
      </w:r>
      <w:r w:rsidRPr="0098489E">
        <w:t xml:space="preserve">. </w:t>
      </w:r>
    </w:p>
    <w:p w14:paraId="176B57AF" w14:textId="77777777" w:rsidR="004841D1" w:rsidRDefault="004841D1" w:rsidP="00FA1B7E">
      <w:pPr>
        <w:shd w:val="clear" w:color="auto" w:fill="FFFFFF"/>
        <w:spacing w:line="480" w:lineRule="auto"/>
        <w:jc w:val="both"/>
        <w:rPr>
          <w:b/>
        </w:rPr>
      </w:pPr>
    </w:p>
    <w:p w14:paraId="56B0A508" w14:textId="36ACBCE6" w:rsidR="00FA1B7E" w:rsidRPr="00C4363B" w:rsidRDefault="00FA1B7E" w:rsidP="00FA1B7E">
      <w:pPr>
        <w:shd w:val="clear" w:color="auto" w:fill="FFFFFF"/>
        <w:spacing w:line="480" w:lineRule="auto"/>
        <w:jc w:val="both"/>
      </w:pPr>
      <w:r w:rsidRPr="0098489E">
        <w:rPr>
          <w:b/>
        </w:rPr>
        <w:t>Destabilization of the medial meniscus (</w:t>
      </w:r>
      <w:r w:rsidRPr="00C4363B">
        <w:rPr>
          <w:b/>
        </w:rPr>
        <w:t>DMM)</w:t>
      </w:r>
      <w:r w:rsidRPr="00C4363B">
        <w:t xml:space="preserve"> – Mice were anesthetized by inhalation of isoflurane. The joint capsule was opened and the anterior medial </w:t>
      </w:r>
      <w:proofErr w:type="spellStart"/>
      <w:r w:rsidRPr="00C4363B">
        <w:t>meniscotibial</w:t>
      </w:r>
      <w:proofErr w:type="spellEnd"/>
      <w:r w:rsidRPr="00C4363B">
        <w:t xml:space="preserve"> ligament was severed. The knee was flushed with saline, and the incision closed. Sham surgery was identical to DMM, except that the ligament was left intact </w:t>
      </w:r>
      <w:r w:rsidRPr="00C4363B">
        <w:fldChar w:fldCharType="begin"/>
      </w:r>
      <w:r w:rsidR="00995BEF">
        <w:instrText xml:space="preserve"> ADDIN ZOTERO_ITEM CSL_CITATION {"citationID":"b60t5D7t","properties":{"formattedCitation":"(3)","plainCitation":"(3)","noteIndex":0},"citationItems":[{"id":46,"uris":["http://zotero.org/users/local/qVBwV6vn/items/9AP6SDDB"],"itemData":{"id":46,"type":"article-journal","abstract":"OBJECTIVE: To evaluate anterior cruciate ligament transection (ACLT) and destabilization of the medial meniscus (DMM) surgical instability models of osteoarthritis (OA) in the 129/SvEv mouse knee joint.\nDESIGN: Micro-surgical techniques were used to perform ACLT or DMM under direct visualization. Histological scoring was performed on multiple sections to assess cartilage damage across the entire joint.\nRESULTS: The ACLT model gave severe OA, chondrogenesis of the joint capsule and, in some cases, severe subchondral erosion of the posterior tibial plateau. Surgical DMM was less invasive than the ACLT procedure and resulted in lesions primarily on the central weight-bearing region of the medial tibial plateau and medial femoral condyles. Lesions in the DMM model progressed from mild-to-moderate OA at 4 weeks, to moderate-to-severe OA at 8 weeks post-surgery. Destruction of the subchondral bone was never observed in the DMM model.\nCONCLUSIONS: ACLT is not recommended in the mouse due to the high surgical proficiency required and the development of severe OA that may involve subchondral bone erosion. The severity and location of lesions following DMM are consistent with lesions observed in aged spontaneous mouse models of OA. The DMM model has sufficient sensitivity to show disease modification, as observed with the ADAMTS-5 knock out (KO) mouse. The DMM model should be a first choice to challenge mice with gene deletions of potential targets in OA.","container-title":"Osteoarthritis and Cartilage","DOI":"10.1016/j.joca.2007.03.006","ISSN":"1063-4584","issue":"9","journalAbbreviation":"Osteoarthritis Cartilage","language":"eng","note":"PMID: 17470400","page":"1061-1069","source":"PubMed","title":"The surgical destabilization of the medial meniscus (DMM) model of osteoarthritis in the 129/SvEv mouse","volume":"15","author":[{"family":"Glasson","given":"S. S."},{"family":"Blanchet","given":"T. J."},{"family":"Morris","given":"E. A."}],"issued":{"date-parts":[["2007",9]]}}}],"schema":"https://github.com/citation-style-language/schema/raw/master/csl-citation.json"} </w:instrText>
      </w:r>
      <w:r w:rsidRPr="00C4363B">
        <w:fldChar w:fldCharType="separate"/>
      </w:r>
      <w:r w:rsidR="00995BEF">
        <w:t>(3)</w:t>
      </w:r>
      <w:r w:rsidRPr="00C4363B">
        <w:fldChar w:fldCharType="end"/>
      </w:r>
      <w:r w:rsidRPr="00C4363B">
        <w:t>.</w:t>
      </w:r>
    </w:p>
    <w:p w14:paraId="51B7F5BA" w14:textId="77777777" w:rsidR="00FA1B7E" w:rsidRDefault="00FA1B7E" w:rsidP="00FA1B7E">
      <w:pPr>
        <w:pStyle w:val="EndNoteBibliography"/>
        <w:spacing w:line="480" w:lineRule="auto"/>
        <w:jc w:val="both"/>
        <w:rPr>
          <w:rFonts w:ascii="Times New Roman" w:hAnsi="Times New Roman" w:cs="Times New Roman"/>
          <w:b/>
          <w:noProof w:val="0"/>
          <w:szCs w:val="24"/>
        </w:rPr>
      </w:pPr>
    </w:p>
    <w:p w14:paraId="195AC7E6" w14:textId="6D335C03" w:rsidR="00FA1B7E" w:rsidRPr="00A70141" w:rsidRDefault="00FA1B7E" w:rsidP="00FA1B7E">
      <w:pPr>
        <w:pStyle w:val="EndNoteBibliography"/>
        <w:spacing w:line="480" w:lineRule="auto"/>
        <w:jc w:val="both"/>
        <w:rPr>
          <w:rFonts w:ascii="Times New Roman" w:hAnsi="Times New Roman" w:cs="Times New Roman"/>
          <w:noProof w:val="0"/>
          <w:szCs w:val="24"/>
        </w:rPr>
      </w:pPr>
      <w:r w:rsidRPr="00C4363B">
        <w:rPr>
          <w:rFonts w:ascii="Times New Roman" w:hAnsi="Times New Roman" w:cs="Times New Roman"/>
          <w:b/>
          <w:noProof w:val="0"/>
          <w:szCs w:val="24"/>
        </w:rPr>
        <w:t>Partial meniscectomy (PMX)</w:t>
      </w:r>
      <w:r w:rsidRPr="00C4363B">
        <w:rPr>
          <w:rFonts w:ascii="Times New Roman" w:hAnsi="Times New Roman" w:cs="Times New Roman"/>
          <w:b/>
          <w:szCs w:val="24"/>
        </w:rPr>
        <w:t xml:space="preserve"> </w:t>
      </w:r>
      <w:r w:rsidRPr="00C4363B">
        <w:rPr>
          <w:rFonts w:ascii="Times New Roman" w:hAnsi="Times New Roman" w:cs="Times New Roman"/>
          <w:noProof w:val="0"/>
          <w:szCs w:val="24"/>
        </w:rPr>
        <w:t xml:space="preserve">– </w:t>
      </w:r>
      <w:r w:rsidRPr="00C4363B">
        <w:rPr>
          <w:rFonts w:ascii="Times New Roman" w:hAnsi="Times New Roman" w:cs="Times New Roman"/>
          <w:szCs w:val="24"/>
        </w:rPr>
        <w:t>Mice were anesthetized by inhalation of isoflurane.</w:t>
      </w:r>
      <w:r w:rsidRPr="00C4363B">
        <w:rPr>
          <w:rFonts w:ascii="Times New Roman" w:hAnsi="Times New Roman" w:cs="Times New Roman"/>
          <w:noProof w:val="0"/>
          <w:szCs w:val="24"/>
        </w:rPr>
        <w:t xml:space="preserve"> After medial parapatellar arthrotomy, the infra-patellar fat pad was dissected to expose the anterior part of the medial compartment of the knee. The medial </w:t>
      </w:r>
      <w:proofErr w:type="spellStart"/>
      <w:r w:rsidRPr="00C4363B">
        <w:rPr>
          <w:rFonts w:ascii="Times New Roman" w:hAnsi="Times New Roman" w:cs="Times New Roman"/>
          <w:noProof w:val="0"/>
          <w:szCs w:val="24"/>
        </w:rPr>
        <w:t>meniscotibial</w:t>
      </w:r>
      <w:proofErr w:type="spellEnd"/>
      <w:r w:rsidRPr="00C4363B">
        <w:rPr>
          <w:rFonts w:ascii="Times New Roman" w:hAnsi="Times New Roman" w:cs="Times New Roman"/>
          <w:noProof w:val="0"/>
          <w:szCs w:val="24"/>
        </w:rPr>
        <w:t xml:space="preserve"> ligament was transected to release the anterior horn of the medial meniscus, and approximately 1/3 to 1/2 of the anterior portion of medial meniscus was cut. For sham surgery, the medial </w:t>
      </w:r>
      <w:proofErr w:type="spellStart"/>
      <w:r w:rsidRPr="00C4363B">
        <w:rPr>
          <w:rFonts w:ascii="Times New Roman" w:hAnsi="Times New Roman" w:cs="Times New Roman"/>
          <w:noProof w:val="0"/>
          <w:szCs w:val="24"/>
        </w:rPr>
        <w:t>meniscotibial</w:t>
      </w:r>
      <w:proofErr w:type="spellEnd"/>
      <w:r w:rsidRPr="00C4363B">
        <w:rPr>
          <w:rFonts w:ascii="Times New Roman" w:hAnsi="Times New Roman" w:cs="Times New Roman"/>
          <w:noProof w:val="0"/>
          <w:szCs w:val="24"/>
        </w:rPr>
        <w:t xml:space="preserve"> ligament and the medial meniscus were left intact</w:t>
      </w:r>
      <w:r>
        <w:rPr>
          <w:rFonts w:ascii="Times New Roman" w:hAnsi="Times New Roman" w:cs="Times New Roman"/>
          <w:noProof w:val="0"/>
          <w:szCs w:val="24"/>
        </w:rPr>
        <w:t xml:space="preserve"> </w:t>
      </w:r>
      <w:r w:rsidRPr="00C4363B">
        <w:rPr>
          <w:rFonts w:ascii="Times New Roman" w:hAnsi="Times New Roman" w:cs="Times New Roman"/>
          <w:noProof w:val="0"/>
          <w:szCs w:val="24"/>
        </w:rPr>
        <w:fldChar w:fldCharType="begin"/>
      </w:r>
      <w:r w:rsidR="00995BEF">
        <w:rPr>
          <w:rFonts w:ascii="Times New Roman" w:hAnsi="Times New Roman" w:cs="Times New Roman"/>
          <w:noProof w:val="0"/>
          <w:szCs w:val="24"/>
        </w:rPr>
        <w:instrText xml:space="preserve"> ADDIN ZOTERO_ITEM CSL_CITATION {"citationID":"oGRw2IwK","properties":{"formattedCitation":"(4)","plainCitation":"(4)","noteIndex":0},"citationItems":[{"id":8,"uris":["http://zotero.org/users/local/qVBwV6vn/items/6SDDICJU"],"itemData":{"id":8,"type":"article-journal","abstract":"Murine models of osteoarthritis (OA) provide a potentially powerful tool to elucidate mechanisms responsible for OA pain. However, few studies have examined pain behaviours in relevant OA models in mice. We have therefore characterized the time course and pharmacological sensitivities of pain-related behaviours in a model of OA in C57Bl/6 mice induced by partial medial meniscectomy. Progressive degenerative joint damage developed in a time-dependent manner and was first detected 4 weeks after surgery. Pain was assessed by monitoring weight bearing, mechanical hyperalgesia, cold allodynia, mechanical allodynia and vocalisation in response to knee compression for 12 weeks postsurgery. No significant weight-bearing deficits were observed during the course of the study. Significant mechanical allodynia was present in the ipsilateral hind limb from 9 weeks after surgery. Hind limb mechanical hyperalgesia and cold allodynia, and increased vocalisation in response to knee compression developed in the ipsilateral limb in 2 phases. An early phase of hypersensitivities lasted for up to 3 weeks and was reversed by treatment with a nonsteroidal anti-inflammatory drug (NSAID), diclofenac. Pain then resolved for several weeks, followed by a second phase of NSAID-insensitive pain after 7 weeks postsurgery. During this phase, all pain behaviours could be reversed by morphine. In contrast, other analgesic drugs (paracetamol, gabapentin, and tramadol) had selective effects on only 1 or 2 modalities. Pain levels fluctuated during the second phase, with transient periods of reduced pain. At these times, underlying hypersensitivities could be unmasked by administration of naloxone, indicating that reduced pain was due to endogenous opioids.","container-title":"Pain","DOI":"10.1016/j.pain.2011.09.007","ISSN":"1872-6623","issue":"2","journalAbbreviation":"Pain","language":"eng","note":"PMID: 22001658","page":"281-292","source":"PubMed","title":"Partial medial meniscectomy produces osteoarthritis pain-related behaviour in female C57BL/6 mice","volume":"153","author":[{"family":"Knights","given":"Chancie Bayer"},{"family":"Gentry","given":"Clive"},{"family":"Bevan","given":"Stuart"}],"issued":{"date-parts":[["2012",2]]}}}],"schema":"https://github.com/citation-style-language/schema/raw/master/csl-citation.json"} </w:instrText>
      </w:r>
      <w:r w:rsidRPr="00C4363B">
        <w:rPr>
          <w:rFonts w:ascii="Times New Roman" w:hAnsi="Times New Roman" w:cs="Times New Roman"/>
          <w:noProof w:val="0"/>
          <w:szCs w:val="24"/>
        </w:rPr>
        <w:fldChar w:fldCharType="separate"/>
      </w:r>
      <w:r w:rsidR="00995BEF">
        <w:rPr>
          <w:rFonts w:ascii="Times New Roman" w:hAnsi="Times New Roman" w:cs="Times New Roman"/>
          <w:szCs w:val="24"/>
        </w:rPr>
        <w:t>(4)</w:t>
      </w:r>
      <w:r w:rsidRPr="00C4363B">
        <w:rPr>
          <w:rFonts w:ascii="Times New Roman" w:hAnsi="Times New Roman" w:cs="Times New Roman"/>
          <w:noProof w:val="0"/>
          <w:szCs w:val="24"/>
        </w:rPr>
        <w:fldChar w:fldCharType="end"/>
      </w:r>
      <w:r w:rsidRPr="00C4363B">
        <w:rPr>
          <w:rFonts w:ascii="Times New Roman" w:hAnsi="Times New Roman" w:cs="Times New Roman"/>
          <w:noProof w:val="0"/>
          <w:szCs w:val="24"/>
        </w:rPr>
        <w:t>.</w:t>
      </w:r>
    </w:p>
    <w:p w14:paraId="4AB3888A" w14:textId="77777777" w:rsidR="00FA1B7E" w:rsidRDefault="00FA1B7E" w:rsidP="00FA1B7E">
      <w:pPr>
        <w:spacing w:line="480" w:lineRule="auto"/>
        <w:jc w:val="both"/>
        <w:rPr>
          <w:b/>
        </w:rPr>
      </w:pPr>
    </w:p>
    <w:p w14:paraId="6489E2A2" w14:textId="0DDA2C82" w:rsidR="00FA1B7E" w:rsidRDefault="00FA1B7E" w:rsidP="00FA1B7E">
      <w:pPr>
        <w:spacing w:line="480" w:lineRule="auto"/>
        <w:jc w:val="both"/>
        <w:rPr>
          <w:bCs/>
        </w:rPr>
      </w:pPr>
      <w:r w:rsidRPr="0098489E">
        <w:rPr>
          <w:b/>
        </w:rPr>
        <w:t>Anterior cruciate ligament rupture (ACLR)</w:t>
      </w:r>
      <w:r w:rsidRPr="0098489E">
        <w:t xml:space="preserve"> –</w:t>
      </w:r>
      <w:r>
        <w:t xml:space="preserve"> </w:t>
      </w:r>
      <w:r w:rsidRPr="0098489E">
        <w:t>ACLR mice were subjected to a tibial compression-based noninvasive ACL rupture protocol, as described</w:t>
      </w:r>
      <w:r>
        <w:t xml:space="preserve"> </w:t>
      </w:r>
      <w:r>
        <w:fldChar w:fldCharType="begin"/>
      </w:r>
      <w:r w:rsidR="00995BEF">
        <w:instrText xml:space="preserve"> ADDIN ZOTERO_ITEM CSL_CITATION {"citationID":"vCWKsoHm","properties":{"formattedCitation":"(5)","plainCitation":"(5)","noteIndex":0},"citationItems":[{"id":44,"uris":["http://zotero.org/users/local/qVBwV6vn/items/2TFAMISK"],"itemData":{"id":44,"type":"article-journal","abstract":"OBJECTIVE: Joint injury-induced perturbations to the endocannabinoid system (ECS), a regulator of both inflammation and nociception, remain largely uncharacterized. We employed a mouse model of ACL rupture to assess alterations to nociception, inflammation, and the ECS while using in vitro models to determine whether CB2 agonism can mitigate inflammatory signaling in macrophages and fibroblast-like synoviocytes (FLS).\nDESIGN: Mice underwent noninvasive ACL rupture (ACLR) via tibial compression-based loading. Nociception was measured longitudinally using mechanical allodynia and knee hyperalgesia testing. Synovitis was assessed using histological scoring and histomorphometry. Gene and protein markers of inflammation were characterized in whole joints and synovium. Immunohistochemistry assessed injury-induced alterations to CB1+, CB2+, and F4/80+ cells in synovium. To assess whether CB2 agonism can inhibit pro-inflammatory macrophage polarization, murine bone marrow-derived macrophages (mBMDM) were stimulated with IL-1β or conditioned medium from IL-1β-treated FLS and treated with vehicle (DMSO), the CB2 agonist HU308, or cannabidiol (CBD). Macrophage polarization was assessed as the ratio of M1-associated (IL1b, MMP1b, and IL6) to M2-associated (IL10, IL4, and CD206) gene expression. Human FLS (hFLS) isolated from synovial tissue of OA patients were treated with vehicle (DMSO) or HU308 following TNF-α or IL-1β stimulation to assess inhibition of catabolic/inflammatory gene expression.\nRESULTS: ACLR induces synovitis, progressively-worsening PTOA severity, and an immediate and sustained increase in both mechanical allodynia and knee hyperalgesia, which persist beyond the resolution of molecular inflammation. Enrichment of CB2, but not CB1, was observed in ACLR synovium at 3d, 14d, and 28d, and CB2 was found to be associated with F4/80 (+) cells, which are increased in number in ACLR synovium at all time points. The CB2 agonist HU308 strongly inhibited mBMDM M1-type polarization following stimulation with either IL-1β or conditioned medium from IL-1β-treated mFLS, which was characterized by reductions in Il1b, Mmp1b, and Il6 and increases in Cd206 gene expression. Cannabidiol similarly inhibited IL-1β-induced mBMDM M1 polarization via a reduction in Il1b and an increase in Cd206 and Il4 gene expression. Lastly, in OA hFLS, HU308 treatment inhibited IL-1β-induced CCL2, MMP1, MMP3, and IL6 expression and further inhibited TNF-α-induced CCL2, MMP1, and GMCSF expression, demonstrating human OA-relevant anti-inflammatory effects by targeting CB2.\nCONCLUSIONS: Joint injury perturbs the intra-articular ECS, characterized by an increase in synovial F4/80(+) cells, which express CB2, but not CB1. Targeting CB2 in murine macrophages and human FLS induced potent anti-inflammatory and anti-catabolic effects, which indicates that the CB2 receptor plays a key role in regulating inflammatory signaling in the two primary effector cells in the synovium. The intraarticular ECS is therefore a potential therapeutic target for blocking pathological inflammation in future disease-modifying PTOA treatments.","container-title":"Osteoarthritis and Cartilage","DOI":"10.1016/j.joca.2021.09.003","ISSN":"1522-9653","issue":"12","journalAbbreviation":"Osteoarthritis Cartilage","language":"eng","note":"PMID: 34537380\nPMCID: PMC8883578","page":"1720-1731","source":"PubMed","title":"Cannabinoid receptor type 2 is upregulated in synovium following joint injury and mediates anti-inflammatory effects in synovial fibroblasts and macrophages","volume":"29","author":[{"family":"Rzeczycki","given":"P."},{"family":"Rasner","given":"C."},{"family":"Lammlin","given":"L."},{"family":"Junginger","given":"L."},{"family":"Goldman","given":"S."},{"family":"Bergman","given":"R."},{"family":"Redding","given":"S."},{"family":"Knights","given":"A. J."},{"family":"Elliott","given":"M."},{"family":"Maerz","given":"T."}],"issued":{"date-parts":[["2021",12]]}}}],"schema":"https://github.com/citation-style-language/schema/raw/master/csl-citation.json"} </w:instrText>
      </w:r>
      <w:r>
        <w:fldChar w:fldCharType="separate"/>
      </w:r>
      <w:r w:rsidR="00995BEF">
        <w:rPr>
          <w:noProof/>
        </w:rPr>
        <w:t>(5)</w:t>
      </w:r>
      <w:r>
        <w:fldChar w:fldCharType="end"/>
      </w:r>
      <w:r>
        <w:t xml:space="preserve">. </w:t>
      </w:r>
      <w:r w:rsidRPr="0098489E">
        <w:t xml:space="preserve"> Briefly, mice were anesthetized </w:t>
      </w:r>
      <w:r w:rsidRPr="00636E66">
        <w:t>with 2% inhaled isoflurane and immobilized on a custom fixture on a mechanical testing system (</w:t>
      </w:r>
      <w:proofErr w:type="spellStart"/>
      <w:r w:rsidRPr="00636E66">
        <w:t>Electroforce</w:t>
      </w:r>
      <w:proofErr w:type="spellEnd"/>
      <w:r w:rsidRPr="00636E66">
        <w:t xml:space="preserve"> 3300AT, TA Instruments, New Castle, DE). The right knee was flexed </w:t>
      </w:r>
      <w:r w:rsidRPr="00636E66">
        <w:lastRenderedPageBreak/>
        <w:t>to 100</w:t>
      </w:r>
      <w:r w:rsidRPr="00636E66">
        <w:rPr>
          <w:vertAlign w:val="superscript"/>
        </w:rPr>
        <w:t>o</w:t>
      </w:r>
      <w:r w:rsidRPr="00636E66">
        <w:t xml:space="preserve"> and secured within a trough to restrict medial-lateral motion. The </w:t>
      </w:r>
      <w:proofErr w:type="spellStart"/>
      <w:r w:rsidRPr="00636E66">
        <w:t>hindpaw</w:t>
      </w:r>
      <w:proofErr w:type="spellEnd"/>
      <w:r w:rsidRPr="00636E66">
        <w:t xml:space="preserve"> was secured in 30</w:t>
      </w:r>
      <w:r w:rsidRPr="00636E66">
        <w:rPr>
          <w:vertAlign w:val="superscript"/>
        </w:rPr>
        <w:t>o</w:t>
      </w:r>
      <w:r w:rsidRPr="00636E66">
        <w:t xml:space="preserve"> dorsiflexion. After preloading and conditioning, a rapid displacement of 1.5 mm (10 mm/s) was applied via the </w:t>
      </w:r>
      <w:proofErr w:type="spellStart"/>
      <w:r w:rsidRPr="00636E66">
        <w:t>hindpaw</w:t>
      </w:r>
      <w:proofErr w:type="spellEnd"/>
      <w:r w:rsidRPr="00636E66">
        <w:t xml:space="preserve">, causing tibial compression, anterior tibial subluxation, and ACL rupture. Complete ACL rupture was confirmed via an anterior drawer test. Following the rupture or sham procedure, animals were administered a single dose of subcutaneous carprofen (5 mg/kg). Mice were allowed </w:t>
      </w:r>
      <w:r w:rsidRPr="00636E66">
        <w:rPr>
          <w:i/>
        </w:rPr>
        <w:t>ad libitum</w:t>
      </w:r>
      <w:r w:rsidRPr="00636E66">
        <w:t xml:space="preserve"> cage activity and provided unlimited access to food and water. Mice were housed in ventilated cages containing a maximum of 5 animals (randomized mix of Sham and ACLR) and maintained within a 12- hour light/dark cycle facility</w:t>
      </w:r>
      <w:r>
        <w:t xml:space="preserve"> </w:t>
      </w:r>
      <w:r w:rsidRPr="0098489E">
        <w:rPr>
          <w:bCs/>
        </w:rPr>
        <w:fldChar w:fldCharType="begin"/>
      </w:r>
      <w:r w:rsidR="00BA40F0">
        <w:rPr>
          <w:bCs/>
        </w:rPr>
        <w:instrText xml:space="preserve"> ADDIN ZOTERO_ITEM CSL_CITATION {"citationID":"UCaxSi94","properties":{"formattedCitation":"(6)","plainCitation":"(6)","noteIndex":0},"citationItems":[{"id":"gAAPkge7/deK3Ddis","uris":["http://zotero.org/users/local/qVBwV6vn/items/4NWK9NCI"],"itemData":{"id":222,"type":"report","abstract":"ABSTRACT\n          \n            Objective\n            To elucidate sex differences in synovitis, mechanical sensitization, structural damage, bone remodeling, and the synovial transcriptome in the anterior cruciate ligament rupture (ACLR) mouse model of post-traumatic osteoarthritis (PTOA).\n          \n          \n            Methods\n            \n              Male and female 12-week-old C57Bl/6 mice were randomized to noninvasive ACLR or sham (n=9/sex/group/timepoint). Knee hyperalgesia, mechanical allodynia, and intra-articular MMP activity (via intravital imaging) were measured longitudinally. Trabecular and subchondral bone remodeling and osteophyte formation were assessed by μCT. Histological scoring of PTOA and synovitis and anti-MMP13 immunostaining was performed. Na\n              V\n              1.8-Cre;tdTomato mice were used to document localization and sprouting of nociceptors. Bulk RNAseq of synovium in sham, 7d, and 28d post-ACLR, and contralateral joints (n=6) assessed injury-induced and sex-dependent synovial gene expression.\n            \n          \n          \n            Results\n            \n              Male mice exhibited worse joint damage at 7d and 28d and worse synovitis at 28d, accompanied by greater MMP activity, knee hyperalgesia, and mechanical allodynia. Females had catabolic responses in trabecular and subchondral bone after injury, whereas males exhibited greater osteophyte formation and sclerotic remodeling of trabecular and subchondral bone. Na\n              V\n              1.8+ nociceptor sprouting in subchondral bone and medial synovium was induced by injury and comparable between sexes. RNAseq of synovium demonstrated that both sexes had similar injury-induced gene expression at 7d, but only female mice exhibited synovial inflammatory resolution by 28d, whereas males had persistent pro-inflammatory, pro-fibrotic, pro-neurogenic, and pro-angiogenic gene expression.\n            \n          \n          \n            Conclusion\n            Worse overall joint pathology and pain behavior in male mice was associated with persistent activation of synovial inflammatory, fibrotic, and neuroangiogenic processes, implicating persistent synovitis in driving sex differences in murine PTOA.","genre":"preprint","language":"en","note":"DOI: 10.1101/2022.11.30.517736","publisher":"Physiology","source":"DOI.org (Crossref)","title":"Sexual dimorphism of the synovial transcriptome underpins greater PTOA disease severity in male mice following joint injury","URL":"http://biorxiv.org/lookup/doi/10.1101/2022.11.30.517736","author":[{"family":"Bergman","given":"Rachel F."},{"family":"Lammlin","given":"Lindsey"},{"family":"Junginger","given":"Lucas"},{"family":"Farrell","given":"Easton"},{"family":"Goldman","given":"Sam"},{"family":"Darcy","given":"Rose"},{"family":"Rasner","given":"Cody"},{"family":"Obeidat","given":"Alia M."},{"family":"Malfait","given":"Anne-Marie"},{"family":"Miller","given":"Rachel E."},{"family":"Maerz","given":"Tristan"}],"accessed":{"date-parts":[["2023",1,26]]},"issued":{"date-parts":[["2022",12,2]]}}}],"schema":"https://github.com/citation-style-language/schema/raw/master/csl-citation.json"} </w:instrText>
      </w:r>
      <w:r w:rsidRPr="0098489E">
        <w:rPr>
          <w:bCs/>
        </w:rPr>
        <w:fldChar w:fldCharType="separate"/>
      </w:r>
      <w:r w:rsidR="00995BEF">
        <w:rPr>
          <w:bCs/>
          <w:noProof/>
        </w:rPr>
        <w:t>(6)</w:t>
      </w:r>
      <w:r w:rsidRPr="0098489E">
        <w:rPr>
          <w:bCs/>
        </w:rPr>
        <w:fldChar w:fldCharType="end"/>
      </w:r>
      <w:r w:rsidRPr="0098489E">
        <w:rPr>
          <w:bCs/>
        </w:rPr>
        <w:t xml:space="preserve">. </w:t>
      </w:r>
      <w:r w:rsidR="00DE1722">
        <w:rPr>
          <w:bCs/>
        </w:rPr>
        <w:t xml:space="preserve">Sham and ACLR mice were randomized </w:t>
      </w:r>
      <w:r w:rsidR="00DE1722" w:rsidRPr="0098489E">
        <w:t>using computer-aided block randomization</w:t>
      </w:r>
      <w:r w:rsidR="00DE1722">
        <w:t>. w</w:t>
      </w:r>
      <w:r w:rsidR="00DE1722" w:rsidRPr="0098489E">
        <w:t xml:space="preserve">ithin the ACLR group, mice were </w:t>
      </w:r>
      <w:r w:rsidR="00DE1722" w:rsidRPr="00B27EBE">
        <w:t>further randomized to two study timepoints, 1 week (n=5) or 4 weeks (n=4).</w:t>
      </w:r>
    </w:p>
    <w:p w14:paraId="38AB39F7" w14:textId="77777777" w:rsidR="00510EE7" w:rsidRDefault="00510EE7" w:rsidP="0091476B">
      <w:pPr>
        <w:spacing w:line="480" w:lineRule="auto"/>
        <w:jc w:val="both"/>
        <w:rPr>
          <w:b/>
        </w:rPr>
      </w:pPr>
    </w:p>
    <w:p w14:paraId="43E5B08D" w14:textId="7CAF997E" w:rsidR="0091476B" w:rsidRPr="00CA0C0A" w:rsidRDefault="0091476B" w:rsidP="0091476B">
      <w:pPr>
        <w:spacing w:line="480" w:lineRule="auto"/>
        <w:jc w:val="both"/>
      </w:pPr>
      <w:r w:rsidRPr="0036273D">
        <w:rPr>
          <w:b/>
        </w:rPr>
        <w:t xml:space="preserve">Knee histology and immunohistochemistry </w:t>
      </w:r>
      <w:r w:rsidRPr="0036273D">
        <w:rPr>
          <w:bCs/>
        </w:rPr>
        <w:t xml:space="preserve">– </w:t>
      </w:r>
      <w:r w:rsidRPr="0098489E">
        <w:t xml:space="preserve">Mice were </w:t>
      </w:r>
      <w:proofErr w:type="spellStart"/>
      <w:r w:rsidRPr="0098489E">
        <w:t>transcardially</w:t>
      </w:r>
      <w:proofErr w:type="spellEnd"/>
      <w:r w:rsidRPr="0098489E">
        <w:t xml:space="preserve"> perfused</w:t>
      </w:r>
      <w:r>
        <w:t>,</w:t>
      </w:r>
      <w:r w:rsidRPr="0098489E">
        <w:t xml:space="preserve"> and right</w:t>
      </w:r>
      <w:r>
        <w:t xml:space="preserve"> </w:t>
      </w:r>
      <w:r>
        <w:rPr>
          <w:bCs/>
        </w:rPr>
        <w:t>k</w:t>
      </w:r>
      <w:r w:rsidRPr="0036273D">
        <w:rPr>
          <w:bCs/>
        </w:rPr>
        <w:t>nees</w:t>
      </w:r>
      <w:r>
        <w:rPr>
          <w:bCs/>
        </w:rPr>
        <w:t xml:space="preserve"> were </w:t>
      </w:r>
      <w:r w:rsidRPr="0036273D">
        <w:rPr>
          <w:bCs/>
        </w:rPr>
        <w:t>collected</w:t>
      </w:r>
      <w:r>
        <w:rPr>
          <w:bCs/>
        </w:rPr>
        <w:t xml:space="preserve">. Knees were </w:t>
      </w:r>
      <w:r w:rsidRPr="0036273D">
        <w:rPr>
          <w:bCs/>
        </w:rPr>
        <w:t>decalcified in</w:t>
      </w:r>
      <w:r w:rsidRPr="0098489E">
        <w:rPr>
          <w:bCs/>
        </w:rPr>
        <w:t xml:space="preserve"> 14% EDTA for 2-3 weeks and cryopreserved using 30% sucrose. Twenty µm-thick coronal sections were then collected from the mid-joint area as previously described </w:t>
      </w:r>
      <w:r w:rsidRPr="0098489E">
        <w:rPr>
          <w:bCs/>
        </w:rPr>
        <w:fldChar w:fldCharType="begin"/>
      </w:r>
      <w:r w:rsidR="00995BEF">
        <w:rPr>
          <w:bCs/>
        </w:rPr>
        <w:instrText xml:space="preserve"> ADDIN ZOTERO_ITEM CSL_CITATION {"citationID":"R7ipCaye","properties":{"formattedCitation":"(7)","plainCitation":"(7)","noteIndex":0},"citationItems":[{"id":4,"uris":["http://zotero.org/users/local/qVBwV6vn/items/4NFDJFDA","http://zotero.org/users/local/qVBwV6vn/items/WA7TA7BD"],"itemData":{"id":4,"type":"article-journal","container-title":"Osteoarthritis and Cartilage","DOI":"10.1016/j.joca.2019.07.012","ISSN":"10634584","issue":"11","journalAbbreviation":"Osteoarthritis and Cartilage","language":"en","page":"1669-1679","source":"DOI.org (Crossref)","title":"The nociceptive innervation of the normal and osteoarthritic mouse knee","volume":"27","author":[{"family":"Obeidat","given":"A.M."},{"family":"Miller","given":"R.E."},{"family":"Miller","given":"R.J."},{"family":"Malfait","given":"A.-M."}],"issued":{"date-parts":[["2019",11]]}}}],"schema":"https://github.com/citation-style-language/schema/raw/master/csl-citation.json"} </w:instrText>
      </w:r>
      <w:r w:rsidRPr="0098489E">
        <w:rPr>
          <w:bCs/>
        </w:rPr>
        <w:fldChar w:fldCharType="separate"/>
      </w:r>
      <w:r w:rsidR="00995BEF">
        <w:rPr>
          <w:bCs/>
          <w:noProof/>
        </w:rPr>
        <w:t>(7)</w:t>
      </w:r>
      <w:r w:rsidRPr="0098489E">
        <w:rPr>
          <w:bCs/>
        </w:rPr>
        <w:fldChar w:fldCharType="end"/>
      </w:r>
      <w:r w:rsidRPr="0098489E">
        <w:rPr>
          <w:bCs/>
        </w:rPr>
        <w:t xml:space="preserve">. Knee sections from WT mice were stained for the pan-neuronal marker, </w:t>
      </w:r>
      <w:r w:rsidRPr="008A2202">
        <w:rPr>
          <w:bCs/>
        </w:rPr>
        <w:t>protein gene product 9.5 (</w:t>
      </w:r>
      <w:r w:rsidRPr="008A2202">
        <w:t>PGP9.5)</w:t>
      </w:r>
      <w:r>
        <w:rPr>
          <w:bCs/>
        </w:rPr>
        <w:t>,</w:t>
      </w:r>
      <w:r w:rsidRPr="0098489E">
        <w:rPr>
          <w:bCs/>
        </w:rPr>
        <w:t xml:space="preserve"> as described </w:t>
      </w:r>
      <w:r w:rsidRPr="0098489E">
        <w:rPr>
          <w:bCs/>
        </w:rPr>
        <w:fldChar w:fldCharType="begin"/>
      </w:r>
      <w:r w:rsidR="00995BEF">
        <w:rPr>
          <w:bCs/>
        </w:rPr>
        <w:instrText xml:space="preserve"> ADDIN ZOTERO_ITEM CSL_CITATION {"citationID":"xoHFJU2L","properties":{"formattedCitation":"(7)","plainCitation":"(7)","noteIndex":0},"citationItems":[{"id":4,"uris":["http://zotero.org/users/local/qVBwV6vn/items/4NFDJFDA","http://zotero.org/users/local/qVBwV6vn/items/WA7TA7BD"],"itemData":{"id":4,"type":"article-journal","container-title":"Osteoarthritis and Cartilage","DOI":"10.1016/j.joca.2019.07.012","ISSN":"10634584","issue":"11","journalAbbreviation":"Osteoarthritis and Cartilage","language":"en","page":"1669-1679","source":"DOI.org (Crossref)","title":"The nociceptive innervation of the normal and osteoarthritic mouse knee","volume":"27","author":[{"family":"Obeidat","given":"A.M."},{"family":"Miller","given":"R.E."},{"family":"Miller","given":"R.J."},{"family":"Malfait","given":"A.-M."}],"issued":{"date-parts":[["2019",11]]}}}],"schema":"https://github.com/citation-style-language/schema/raw/master/csl-citation.json"} </w:instrText>
      </w:r>
      <w:r w:rsidRPr="0098489E">
        <w:rPr>
          <w:bCs/>
        </w:rPr>
        <w:fldChar w:fldCharType="separate"/>
      </w:r>
      <w:r w:rsidR="00995BEF">
        <w:rPr>
          <w:bCs/>
          <w:noProof/>
        </w:rPr>
        <w:t>(7)</w:t>
      </w:r>
      <w:r w:rsidRPr="0098489E">
        <w:rPr>
          <w:bCs/>
        </w:rPr>
        <w:fldChar w:fldCharType="end"/>
      </w:r>
      <w:r w:rsidRPr="0098489E">
        <w:rPr>
          <w:bCs/>
        </w:rPr>
        <w:t xml:space="preserve">. Sections were blocked and incubated overnight with a primary antibody against PGP9.5 (rabbit polyclonal antibody, Sigma-Aldrich, SAB4503057; 1:100) at 4 °C, followed by a secondary antibody, anti-rabbit conjugated Alexa Fluor 633 (Molecular Probes, 1:500). Control sections were treated the same but without primary antibody. </w:t>
      </w:r>
    </w:p>
    <w:p w14:paraId="294D7433" w14:textId="77777777" w:rsidR="0091476B" w:rsidRDefault="0091476B" w:rsidP="00A70141">
      <w:pPr>
        <w:shd w:val="clear" w:color="auto" w:fill="FFFFFF"/>
        <w:spacing w:line="480" w:lineRule="auto"/>
        <w:jc w:val="both"/>
        <w:rPr>
          <w:b/>
        </w:rPr>
      </w:pPr>
    </w:p>
    <w:p w14:paraId="1C4C7E64" w14:textId="2F2AC2E3" w:rsidR="00E26CF4" w:rsidRDefault="00E26CF4" w:rsidP="00E26CF4">
      <w:pPr>
        <w:spacing w:line="480" w:lineRule="auto"/>
        <w:jc w:val="both"/>
      </w:pPr>
      <w:r w:rsidRPr="00761C2D">
        <w:rPr>
          <w:b/>
        </w:rPr>
        <w:t>Knee hyperalgesia</w:t>
      </w:r>
      <w:r>
        <w:rPr>
          <w:b/>
        </w:rPr>
        <w:t xml:space="preserve"> </w:t>
      </w:r>
      <w:r w:rsidRPr="001D4215">
        <w:rPr>
          <w:u w:val="single"/>
        </w:rPr>
        <w:t>–</w:t>
      </w:r>
      <w:r>
        <w:rPr>
          <w:u w:val="single"/>
        </w:rPr>
        <w:t xml:space="preserve"> </w:t>
      </w:r>
      <w:r>
        <w:t>K</w:t>
      </w:r>
      <w:r w:rsidRPr="00363282">
        <w:t>nee hyper</w:t>
      </w:r>
      <w:r>
        <w:t xml:space="preserve">algesia was measured using </w:t>
      </w:r>
      <w:r w:rsidRPr="00363282">
        <w:t xml:space="preserve">Pressure Application Measurement (PAM) device as previously described </w:t>
      </w:r>
      <w:r>
        <w:fldChar w:fldCharType="begin"/>
      </w:r>
      <w:r w:rsidR="00BA40F0">
        <w:instrText xml:space="preserve"> ADDIN ZOTERO_ITEM CSL_CITATION {"citationID":"i4VrWHA1","properties":{"formattedCitation":"(8,9)","plainCitation":"(8,9)","noteIndex":0},"citationItems":[{"id":115,"uris":["http://zotero.org/users/local/qVBwV6vn/items/ATMVD4Z4"],"itemData":{"id":115,"type":"article-journal","abstract":"OBJECTIVE: To determine the ability of drugs that activate inhibitory G protein-coupled receptors (GPCRs) expressed in peripheral voltage-gated sodium channel 1.8 (NaV 1.8)-positive sensory neurons to control osteoarthritis (OA)-associated pain.\nMETHODS: We used designer receptors exclusively activated by a designer drug (DREADD) technology, which employs engineered GPCRs to activate or inhibit neurons upon binding the synthetic ligand clozapine N-oxide (CNO). NaV 1.8-Pdi C57BL/6 mice were generated to express the inhibitory DREADD receptor Pdi in NaV 1.8-expressing sensory neurons. Destabilization of the medial meniscus (DMM) surgery was performed in 10-week-old male mice. Four, 8, 12, or 16 weeks after surgery, knee hyperalgesia or hind paw mechanical allodynia was tested. Subsequently, CNO or vehicle was administered, and the effect on pain-related behaviors was measured by a blinded observer. Morphine was used as a control.\nRESULTS: Immunohistochemistry and electrophysiology confirmed functional expression of the inhibitory DREADD receptor Pdi by NaV 1.8-positive sensory neurons. Acute inhibition of NaV 1.8-expressing neurons in mice treated with CNO reduced knee hyperalgesia 4 weeks after DMM surgery and reduced mechanical allodynia 8 weeks after DMM surgery. Inhibition had no effect on pain-related behaviors 12 and 16 weeks after DMM surgery. Morphine, a drug that activates GPCRs in the peripheral and central nervous systems, was still effective in the later stage of experimental OA.\nCONCLUSION: Chemogenetic inhibition of NaV 1.8-expressing neurons blocks knee hyperalgesia and mechanical allodynia in early experimental OA, but is no longer efficacious in the later stages. These data indicate that activation of inhibitory GPCRs located solely outside the central nervous system may be ineffective in treating chronic OA pain.","container-title":"Arthritis &amp; Rheumatology (Hoboken, N.J.)","DOI":"10.1002/art.40118","ISSN":"2326-5205","issue":"7","journalAbbreviation":"Arthritis Rheumatol","language":"eng","note":"PMID: 28380690\nPMCID: PMC5501168","page":"1429-1439","source":"PubMed","title":"Chemogenetic Inhibition of Pain Neurons in a Mouse Model of Osteoarthritis","volume":"69","author":[{"family":"Miller","given":"Rachel E."},{"family":"Ishihara","given":"Shingo"},{"family":"Bhattacharyya","given":"Bula"},{"family":"Delaney","given":"Ada"},{"family":"Menichella","given":"Daniela M."},{"family":"Miller","given":"Richard J."},{"family":"Malfait","given":"Anne-Marie"}],"issued":{"date-parts":[["2017",7]]}}},{"id":118,"uris":["http://zotero.org/users/local/qVBwV6vn/items/JSUAV5EL"],"itemData":{"id":118,"type":"article-journal","abstract":"BACKGROUND: C-C chemokine receptor 2 (CCR2) signaling plays a key role in pain associated with experimental murine osteoarthritis (OA) after destabilization of the medial meniscus (DMM). Here, we aimed to assess if CCR2 expressed by intra-articular sensory neurons contributes to knee hyperalgesia in the early stages of the model.\nMETHODS: DMM surgery was performed in the right knee of 10-week-old male wild-type (WT), Ccr2 null, or Ccr2RFP C57BL/6 mice. Knee hyperalgesia was measured using a Pressure Application Measurement device. CCR2 receptor antagonist (CCR2RA) was injected systemically (i.p.) or intra-articularly (i.a.) at different times after DMM to test its ability to reverse knee hyperalgesia. In vivo Ca2+ imaging of the dorsal root ganglion (DRG) was performed to assess sensory neuron responses to CCL2 injected into the knee joint cavity. CCL2 protein in the knee was measured by ELISA. Ccr2RFP mice and immunohistochemical staining for the pan-neuronal marker, protein gene product 9.5 (PGP9.5), or the sensory neuron marker, calcitonin gene-related peptide (CGRP), were used to visualize the location of CCR2 on intra-articular afferents.\nRESULTS: WT, but not Ccr2 null, mice displayed knee hyperalgesia 2-16 weeks after DMM. CCR2RA administered i.p. alleviated established hyperalgesia in WT mice 4 and 8 weeks after surgery. Intra-articular injection of CCL2 excited sensory neurons in the L4-DRG, as determined by in vivo calcium imaging; responses to CCL2 increased in mice 20 weeks after DMM. CCL2, but not vehicle, injected i.a. rapidly caused transient knee hyperalgesia in naïve WT, but not Ccr2 null, mice. Intra-articular CCR2RA injection also alleviated established hyperalgesia in WT mice 4 and 7 weeks after surgery. CCL2 protein was elevated in the knees of both WT and Ccr2 null mice 4 weeks after surgery. Co-expression of CCR2 and PGP9.5 as well as CCR2 and CGRP was observed in the lateral synovium of naïve mice; co-expression was also observed in the medial compartment of knees 8 weeks after DMM.\nCONCLUSIONS: The findings suggest that CCL2-CCR2 signaling locally in the joint contributes to knee hyperalgesia in experimental OA, and it is in part mediated through direct stimulation of CCR2 expressed by intra-articular sensory afferents.","container-title":"Arthritis Research &amp; Therapy","DOI":"10.1186/s13075-021-02486-y","ISSN":"1478-6362","issue":"1","journalAbbreviation":"Arthritis Res Ther","language":"eng","note":"PMID: 33827672\nPMCID: PMC8025346","page":"103","source":"PubMed","title":"The role of intra-articular neuronal CCR2 receptors in knee joint pain associated with experimental osteoarthritis in mice","volume":"23","author":[{"family":"Ishihara","given":"Shingo"},{"family":"Obeidat","given":"Alia M."},{"family":"Wokosin","given":"David L."},{"family":"Ren","given":"Dongjun"},{"family":"Miller","given":"Richard J."},{"family":"Malfait","given":"Anne-Marie"},{"family":"Miller","given":"Rachel E."}],"issued":{"date-parts":[["2021",4,7]]}}}],"schema":"https://github.com/citation-style-language/schema/raw/master/csl-citation.json"} </w:instrText>
      </w:r>
      <w:r>
        <w:fldChar w:fldCharType="separate"/>
      </w:r>
      <w:r w:rsidR="00BA40F0">
        <w:t>(8,9)</w:t>
      </w:r>
      <w:r>
        <w:fldChar w:fldCharType="end"/>
      </w:r>
      <w:r>
        <w:t xml:space="preserve">. Briefly, after restraining animals, </w:t>
      </w:r>
      <w:r w:rsidRPr="001A5FD0">
        <w:t xml:space="preserve">the PAM transducer </w:t>
      </w:r>
      <w:r w:rsidRPr="001A5FD0">
        <w:lastRenderedPageBreak/>
        <w:t xml:space="preserve">was pressed against the medial side of </w:t>
      </w:r>
      <w:r>
        <w:t>flexed</w:t>
      </w:r>
      <w:r w:rsidRPr="001A5FD0">
        <w:t xml:space="preserve"> ipsilateral knee</w:t>
      </w:r>
      <w:r>
        <w:t xml:space="preserve">. </w:t>
      </w:r>
      <w:r w:rsidRPr="00DA6393">
        <w:t xml:space="preserve"> PAM software guided the user to apply a constantly increasing force (30 g/s) up to a maximum of 450 g. </w:t>
      </w:r>
      <w:r>
        <w:t>The force is recorded when the mouse</w:t>
      </w:r>
      <w:r w:rsidRPr="00DA6393">
        <w:t xml:space="preserve"> tr</w:t>
      </w:r>
      <w:r>
        <w:t xml:space="preserve">ies </w:t>
      </w:r>
      <w:r w:rsidRPr="00DA6393">
        <w:t xml:space="preserve">to withdraw </w:t>
      </w:r>
      <w:r>
        <w:t>the</w:t>
      </w:r>
      <w:r w:rsidRPr="00DA6393">
        <w:t xml:space="preserve"> knee. </w:t>
      </w:r>
      <w:r w:rsidRPr="001A5FD0">
        <w:t xml:space="preserve">Two measurements were obtained per knee, and the withdrawal </w:t>
      </w:r>
      <w:r>
        <w:t>threshold</w:t>
      </w:r>
      <w:r w:rsidRPr="001A5FD0">
        <w:t xml:space="preserve"> were averaged</w:t>
      </w:r>
      <w:r>
        <w:t xml:space="preserve"> and reported</w:t>
      </w:r>
      <w:r w:rsidRPr="001A5FD0">
        <w:t>.</w:t>
      </w:r>
      <w:r>
        <w:t xml:space="preserve"> </w:t>
      </w:r>
      <w:r w:rsidRPr="001A5FD0">
        <w:t xml:space="preserve">Knee hyperalgesia was </w:t>
      </w:r>
      <w:r>
        <w:t>measured</w:t>
      </w:r>
      <w:r w:rsidRPr="001A5FD0">
        <w:t xml:space="preserve"> </w:t>
      </w:r>
      <w:r>
        <w:t xml:space="preserve">at baseline </w:t>
      </w:r>
      <w:r w:rsidRPr="001A5FD0">
        <w:t>before surgery and at weeks</w:t>
      </w:r>
      <w:r>
        <w:t xml:space="preserve"> 4 a</w:t>
      </w:r>
      <w:r w:rsidRPr="001D4215">
        <w:t>nd 8 after PMX or sham surgery and age matched naïve mice (n=6</w:t>
      </w:r>
      <w:r w:rsidR="00B12F29">
        <w:t>/group</w:t>
      </w:r>
      <w:r w:rsidRPr="001D4215">
        <w:t>)</w:t>
      </w:r>
      <w:r>
        <w:t>. Knee hyperalgesia was assessed by a blinded observer (SI).</w:t>
      </w:r>
    </w:p>
    <w:p w14:paraId="3D998025" w14:textId="77777777" w:rsidR="00E26CF4" w:rsidRDefault="00E26CF4" w:rsidP="00E26CF4">
      <w:pPr>
        <w:spacing w:line="480" w:lineRule="auto"/>
        <w:jc w:val="both"/>
      </w:pPr>
    </w:p>
    <w:p w14:paraId="6BFC3D29" w14:textId="69EF2AFA" w:rsidR="00E26CF4" w:rsidRPr="0050558D" w:rsidRDefault="00E26CF4" w:rsidP="00356B82">
      <w:pPr>
        <w:spacing w:line="480" w:lineRule="auto"/>
        <w:jc w:val="both"/>
        <w:rPr>
          <w:color w:val="000000" w:themeColor="text1"/>
        </w:rPr>
      </w:pPr>
      <w:r w:rsidRPr="001D4215">
        <w:rPr>
          <w:b/>
        </w:rPr>
        <w:t xml:space="preserve">Weight </w:t>
      </w:r>
      <w:r w:rsidR="00630444">
        <w:rPr>
          <w:b/>
        </w:rPr>
        <w:t>b</w:t>
      </w:r>
      <w:r w:rsidR="00630444" w:rsidRPr="001D4215">
        <w:rPr>
          <w:b/>
        </w:rPr>
        <w:t xml:space="preserve">earing </w:t>
      </w:r>
      <w:r w:rsidR="00630444">
        <w:rPr>
          <w:b/>
        </w:rPr>
        <w:t>asymmetry</w:t>
      </w:r>
      <w:r w:rsidR="00630444" w:rsidRPr="0098489E">
        <w:t xml:space="preserve"> </w:t>
      </w:r>
      <w:r w:rsidRPr="0098489E">
        <w:t>–</w:t>
      </w:r>
      <w:r w:rsidR="00630444">
        <w:t xml:space="preserve"> Weight bearing asymmetry was assessed utilizing a custom voluntarily accessed static </w:t>
      </w:r>
      <w:proofErr w:type="spellStart"/>
      <w:r w:rsidR="00630444">
        <w:t>incapacitance</w:t>
      </w:r>
      <w:proofErr w:type="spellEnd"/>
      <w:r w:rsidR="00630444">
        <w:t xml:space="preserve"> (VASIC) method where mice were trained to perform a string-pulling task</w:t>
      </w:r>
      <w:r w:rsidR="006643F9">
        <w:t xml:space="preserve"> </w:t>
      </w:r>
      <w:r w:rsidR="006643F9">
        <w:fldChar w:fldCharType="begin"/>
      </w:r>
      <w:r w:rsidR="006643F9">
        <w:instrText xml:space="preserve"> ADDIN ZOTERO_ITEM CSL_CITATION {"citationID":"9idaHYYX","properties":{"formattedCitation":"(10)","plainCitation":"(10)","noteIndex":0},"citationItems":[{"id":967,"uris":["http://zotero.org/users/local/qVBwV6vn/items/Z3VVW4IT"],"itemData":{"id":967,"type":"article-journal","container-title":"Behavioural Brain Research","DOI":"10.1016/j.bbr.2018.02.025","ISSN":"01664328","journalAbbreviation":"Behavioural Brain Research","language":"en","page":"49-58","source":"DOI.org (Crossref)","title":"The structure of arm and hand movements in a spontaneous and food rewarded on-line string-pulling task by the mouse","volume":"345","author":[{"family":"Blackwell","given":"Ashley A."},{"family":"Banovetz","given":"Mark T."},{"literal":"Qandeel"},{"family":"Whishaw","given":"Ian Q."},{"family":"Wallace","given":"Douglas G."}],"issued":{"date-parts":[["2018",6]]}}}],"schema":"https://github.com/citation-style-language/schema/raw/master/csl-citation.json"} </w:instrText>
      </w:r>
      <w:r w:rsidR="006643F9">
        <w:fldChar w:fldCharType="separate"/>
      </w:r>
      <w:r w:rsidR="006643F9">
        <w:rPr>
          <w:noProof/>
        </w:rPr>
        <w:t>(10)</w:t>
      </w:r>
      <w:r w:rsidR="006643F9">
        <w:fldChar w:fldCharType="end"/>
      </w:r>
      <w:r w:rsidR="00630444">
        <w:t xml:space="preserve"> while freely standing on a static </w:t>
      </w:r>
      <w:proofErr w:type="spellStart"/>
      <w:r w:rsidR="00630444">
        <w:t>incapacitance</w:t>
      </w:r>
      <w:proofErr w:type="spellEnd"/>
      <w:r w:rsidR="00630444">
        <w:t xml:space="preserve"> meter platform. To accustom mice to the task, a training phase and a testing phase were necessary. The night before each phase, food was removed to increase motivation to the task. Mice were trained to the task in a cage void of stimuli other than 20 strings of varying lengths (53–75 cm) hanging from the wire cage top. Ten of the strings were baited with half of a Honey Nut Cheerio™ to serve as a reward. During the training phase, mice were given one hour to pull all 20 strings, and mice unable to pull at least 15 were retrained. The testing phase occurred the following week in which mice were placed in a custom-built plexiglass chamber atop a </w:t>
      </w:r>
      <w:proofErr w:type="spellStart"/>
      <w:r w:rsidR="00630444">
        <w:t>Bioseb</w:t>
      </w:r>
      <w:proofErr w:type="spellEnd"/>
      <w:r w:rsidR="00630444">
        <w:t xml:space="preserve"> Static </w:t>
      </w:r>
      <w:proofErr w:type="spellStart"/>
      <w:r w:rsidR="00630444">
        <w:t>Incapacitance</w:t>
      </w:r>
      <w:proofErr w:type="spellEnd"/>
      <w:r w:rsidR="00630444">
        <w:t xml:space="preserve"> meter (Harvard Apparatus). Weight bearing was recorded once mice had both hind limbs placed on each load cell and were pulling a hanging string (100 cm) to receive a Cheerio reward. Three readings were taken per animal and averaged. Weight bearing was assessed pre-surgery and </w:t>
      </w:r>
      <w:r w:rsidR="00CF0AE8">
        <w:t xml:space="preserve">2, </w:t>
      </w:r>
      <w:r w:rsidR="00630444">
        <w:t xml:space="preserve">4, </w:t>
      </w:r>
      <w:r w:rsidR="00CF0AE8">
        <w:t xml:space="preserve">6, </w:t>
      </w:r>
      <w:r w:rsidR="00630444">
        <w:t>8</w:t>
      </w:r>
      <w:r w:rsidR="00CF0AE8">
        <w:t xml:space="preserve">, 10 and 12 </w:t>
      </w:r>
      <w:r w:rsidR="00630444">
        <w:t xml:space="preserve">weeks post </w:t>
      </w:r>
      <w:r w:rsidR="000D71E2">
        <w:t>PMX</w:t>
      </w:r>
      <w:r w:rsidR="00653AC1">
        <w:t xml:space="preserve"> or sham</w:t>
      </w:r>
      <w:r w:rsidR="00630444">
        <w:t xml:space="preserve"> surgery in male wild-</w:t>
      </w:r>
      <w:r w:rsidR="00630444" w:rsidRPr="0050558D">
        <w:rPr>
          <w:color w:val="000000" w:themeColor="text1"/>
        </w:rPr>
        <w:t>type mice (n = 5</w:t>
      </w:r>
      <w:r w:rsidR="00CF0AE8" w:rsidRPr="0050558D">
        <w:rPr>
          <w:color w:val="000000" w:themeColor="text1"/>
        </w:rPr>
        <w:t>/group</w:t>
      </w:r>
      <w:r w:rsidR="00630444" w:rsidRPr="0050558D">
        <w:rPr>
          <w:color w:val="000000" w:themeColor="text1"/>
        </w:rPr>
        <w:t>). One week prior to each testing time point, mice were retrained to the task.</w:t>
      </w:r>
      <w:r w:rsidR="009C7337" w:rsidRPr="0050558D">
        <w:rPr>
          <w:color w:val="000000" w:themeColor="text1"/>
        </w:rPr>
        <w:t xml:space="preserve"> </w:t>
      </w:r>
      <w:r w:rsidR="009C7337" w:rsidRPr="0050558D">
        <w:rPr>
          <w:rFonts w:cstheme="minorHAnsi"/>
          <w:color w:val="000000" w:themeColor="text1"/>
          <w:shd w:val="clear" w:color="auto" w:fill="FFFFFF"/>
        </w:rPr>
        <w:t>Weight bearing was assessed by a blinded observer (NA).</w:t>
      </w:r>
    </w:p>
    <w:p w14:paraId="733B37B8" w14:textId="38666417" w:rsidR="00FA1B7E" w:rsidRPr="0098489E" w:rsidRDefault="00FA1B7E" w:rsidP="002D3BE1">
      <w:pPr>
        <w:spacing w:line="480" w:lineRule="auto"/>
        <w:jc w:val="both"/>
        <w:rPr>
          <w:bCs/>
        </w:rPr>
      </w:pPr>
      <w:r w:rsidRPr="0098489E">
        <w:rPr>
          <w:b/>
        </w:rPr>
        <w:lastRenderedPageBreak/>
        <w:t xml:space="preserve">Quantification of the neuronal signal per region – </w:t>
      </w:r>
      <w:r w:rsidRPr="0098489E">
        <w:t xml:space="preserve">All </w:t>
      </w:r>
      <w:r w:rsidRPr="0098489E">
        <w:rPr>
          <w:bCs/>
        </w:rPr>
        <w:t xml:space="preserve">quantifications were performed by an observer blinded to the treatment groups. </w:t>
      </w:r>
    </w:p>
    <w:p w14:paraId="41D578B1" w14:textId="64B5D06F" w:rsidR="00FA1B7E" w:rsidRPr="0098489E" w:rsidRDefault="00FA1B7E" w:rsidP="00FA1B7E">
      <w:pPr>
        <w:spacing w:line="480" w:lineRule="auto"/>
        <w:ind w:firstLine="720"/>
        <w:jc w:val="both"/>
        <w:rPr>
          <w:bCs/>
        </w:rPr>
      </w:pPr>
      <w:r w:rsidRPr="0098489E">
        <w:rPr>
          <w:bCs/>
        </w:rPr>
        <w:t>Na</w:t>
      </w:r>
      <w:r w:rsidRPr="0098489E">
        <w:rPr>
          <w:bCs/>
          <w:vertAlign w:val="subscript"/>
        </w:rPr>
        <w:t>V</w:t>
      </w:r>
      <w:r w:rsidRPr="0098489E">
        <w:rPr>
          <w:bCs/>
        </w:rPr>
        <w:t xml:space="preserve">1.8+ and PGP9.5+ </w:t>
      </w:r>
      <w:r>
        <w:rPr>
          <w:bCs/>
        </w:rPr>
        <w:t>subchondral bone</w:t>
      </w:r>
      <w:r w:rsidRPr="0098489E">
        <w:rPr>
          <w:bCs/>
        </w:rPr>
        <w:t xml:space="preserve"> channels were quantified as follows: two sections (80 </w:t>
      </w:r>
      <w:proofErr w:type="spellStart"/>
      <w:r w:rsidRPr="0098489E">
        <w:rPr>
          <w:bCs/>
        </w:rPr>
        <w:t>μm</w:t>
      </w:r>
      <w:proofErr w:type="spellEnd"/>
      <w:r w:rsidRPr="0098489E">
        <w:rPr>
          <w:bCs/>
        </w:rPr>
        <w:t xml:space="preserve"> apart) were used to count the number of positive channels. The average number of positive channels was reported as previously described </w:t>
      </w:r>
      <w:r w:rsidRPr="0098489E">
        <w:rPr>
          <w:bCs/>
        </w:rPr>
        <w:fldChar w:fldCharType="begin"/>
      </w:r>
      <w:r w:rsidR="00995BEF">
        <w:rPr>
          <w:bCs/>
        </w:rPr>
        <w:instrText xml:space="preserve"> ADDIN ZOTERO_ITEM CSL_CITATION {"citationID":"NBxipDfa","properties":{"formattedCitation":"(7)","plainCitation":"(7)","noteIndex":0},"citationItems":[{"id":4,"uris":["http://zotero.org/users/local/qVBwV6vn/items/4NFDJFDA","http://zotero.org/users/local/qVBwV6vn/items/WA7TA7BD"],"itemData":{"id":4,"type":"article-journal","container-title":"Osteoarthritis and Cartilage","DOI":"10.1016/j.joca.2019.07.012","ISSN":"10634584","issue":"11","journalAbbreviation":"Osteoarthritis and Cartilage","language":"en","page":"1669-1679","source":"DOI.org (Crossref)","title":"The nociceptive innervation of the normal and osteoarthritic mouse knee","volume":"27","author":[{"family":"Obeidat","given":"A.M."},{"family":"Miller","given":"R.E."},{"family":"Miller","given":"R.J."},{"family":"Malfait","given":"A.-M."}],"issued":{"date-parts":[["2019",11]]}}}],"schema":"https://github.com/citation-style-language/schema/raw/master/csl-citation.json"} </w:instrText>
      </w:r>
      <w:r w:rsidRPr="0098489E">
        <w:rPr>
          <w:bCs/>
        </w:rPr>
        <w:fldChar w:fldCharType="separate"/>
      </w:r>
      <w:r w:rsidR="00995BEF">
        <w:rPr>
          <w:bCs/>
          <w:noProof/>
        </w:rPr>
        <w:t>(7)</w:t>
      </w:r>
      <w:r w:rsidRPr="0098489E">
        <w:rPr>
          <w:bCs/>
        </w:rPr>
        <w:fldChar w:fldCharType="end"/>
      </w:r>
      <w:r w:rsidRPr="0098489E">
        <w:rPr>
          <w:bCs/>
        </w:rPr>
        <w:t>. The length of positive channels was measured using ImageJ neuroanatomy plugin</w:t>
      </w:r>
      <w:r>
        <w:rPr>
          <w:bCs/>
        </w:rPr>
        <w:t xml:space="preserve"> </w:t>
      </w:r>
      <w:r>
        <w:rPr>
          <w:bCs/>
        </w:rPr>
        <w:fldChar w:fldCharType="begin"/>
      </w:r>
      <w:r w:rsidR="006643F9">
        <w:rPr>
          <w:bCs/>
        </w:rPr>
        <w:instrText xml:space="preserve"> ADDIN ZOTERO_ITEM CSL_CITATION {"citationID":"q3Lxy7Eu","properties":{"formattedCitation":"(11)","plainCitation":"(11)","noteIndex":0},"citationItems":[{"id":773,"uris":["http://zotero.org/users/local/qVBwV6vn/items/G8H2YSSV"],"itemData":{"id":773,"type":"article-journal","container-title":"Nature Methods","DOI":"10.1038/s41592-021-01105-7","ISSN":"1548-7091, 1548-7105","issue":"4","journalAbbreviation":"Nat Methods","language":"en","page":"374-377","source":"DOI.org (Crossref)","title":"SNT: a unifying toolbox for quantification of neuronal anatomy","title-short":"SNT","volume":"18","author":[{"family":"Arshadi","given":"Cameron"},{"family":"Günther","given":"Ulrik"},{"family":"Eddison","given":"Mark"},{"family":"Harrington","given":"Kyle I. S."},{"family":"Ferreira","given":"Tiago A."}],"issued":{"date-parts":[["2021",4]]}}}],"schema":"https://github.com/citation-style-language/schema/raw/master/csl-citation.json"} </w:instrText>
      </w:r>
      <w:r>
        <w:rPr>
          <w:bCs/>
        </w:rPr>
        <w:fldChar w:fldCharType="separate"/>
      </w:r>
      <w:r w:rsidR="006643F9">
        <w:rPr>
          <w:bCs/>
          <w:noProof/>
        </w:rPr>
        <w:t>(11)</w:t>
      </w:r>
      <w:r>
        <w:rPr>
          <w:bCs/>
        </w:rPr>
        <w:fldChar w:fldCharType="end"/>
      </w:r>
      <w:r w:rsidRPr="0098489E">
        <w:rPr>
          <w:bCs/>
        </w:rPr>
        <w:t xml:space="preserve"> as follows: The lengths of all</w:t>
      </w:r>
      <w:r w:rsidRPr="0098489E">
        <w:t xml:space="preserve"> Na</w:t>
      </w:r>
      <w:r w:rsidRPr="0098489E">
        <w:rPr>
          <w:vertAlign w:val="subscript"/>
        </w:rPr>
        <w:t>V</w:t>
      </w:r>
      <w:r w:rsidRPr="0098489E">
        <w:t xml:space="preserve">1.8+ and PGP9.5+ </w:t>
      </w:r>
      <w:r w:rsidRPr="0098489E">
        <w:rPr>
          <w:bCs/>
        </w:rPr>
        <w:t>channels per knee section were measured and the length of the longest channel was reported for that section. The distance from the tidemark was assessed by drawing a straight vertical line between the distal end of Na</w:t>
      </w:r>
      <w:r w:rsidRPr="0098489E">
        <w:rPr>
          <w:bCs/>
          <w:vertAlign w:val="subscript"/>
        </w:rPr>
        <w:t>V</w:t>
      </w:r>
      <w:r w:rsidRPr="0098489E">
        <w:rPr>
          <w:bCs/>
        </w:rPr>
        <w:t>1.8 and PGP9.5 positive channels and the tidemark (the proximal end being the end connected or close to the bone marrow cavity)</w:t>
      </w:r>
      <w:r>
        <w:rPr>
          <w:bCs/>
        </w:rPr>
        <w:t>.</w:t>
      </w:r>
      <w:r w:rsidRPr="0098489E">
        <w:rPr>
          <w:bCs/>
        </w:rPr>
        <w:t xml:space="preserve"> </w:t>
      </w:r>
      <w:r>
        <w:rPr>
          <w:bCs/>
        </w:rPr>
        <w:t>T</w:t>
      </w:r>
      <w:r w:rsidRPr="0098489E">
        <w:rPr>
          <w:bCs/>
        </w:rPr>
        <w:t>his distance was then measured using ImageJ and the shortest distance was reported for each knee section. Since most of the age-matched sham and naïve controls lack these channels, we averaged the distances for all existing Na</w:t>
      </w:r>
      <w:r w:rsidRPr="0098489E">
        <w:rPr>
          <w:bCs/>
          <w:vertAlign w:val="subscript"/>
        </w:rPr>
        <w:t>V</w:t>
      </w:r>
      <w:r w:rsidRPr="0098489E">
        <w:rPr>
          <w:bCs/>
        </w:rPr>
        <w:t xml:space="preserve">1.8 and PGP9.5 positive channels in naïve and sham control knees and compared it in all models. </w:t>
      </w:r>
    </w:p>
    <w:p w14:paraId="04D3DC47" w14:textId="77777777" w:rsidR="00FA1B7E" w:rsidRDefault="00FA1B7E" w:rsidP="00A70141">
      <w:pPr>
        <w:shd w:val="clear" w:color="auto" w:fill="FFFFFF"/>
        <w:spacing w:line="480" w:lineRule="auto"/>
        <w:jc w:val="both"/>
        <w:rPr>
          <w:b/>
        </w:rPr>
      </w:pPr>
    </w:p>
    <w:p w14:paraId="5FA482A5" w14:textId="248B9012" w:rsidR="008C3E17" w:rsidRPr="00140EB4" w:rsidRDefault="008C3E17" w:rsidP="008C3E17">
      <w:pPr>
        <w:spacing w:line="480" w:lineRule="auto"/>
        <w:jc w:val="both"/>
      </w:pPr>
      <w:r w:rsidRPr="0098489E">
        <w:rPr>
          <w:b/>
        </w:rPr>
        <w:t xml:space="preserve">Knee histopathology – </w:t>
      </w:r>
      <w:r w:rsidRPr="0098489E">
        <w:rPr>
          <w:bCs/>
        </w:rPr>
        <w:t>Knee sections from all groups were stained with hematoxylin (1x-Sigma HHS160) and eosin (1%-Sigma E4382) (H&amp;E)</w:t>
      </w:r>
      <w:r>
        <w:rPr>
          <w:bCs/>
        </w:rPr>
        <w:t xml:space="preserve">. </w:t>
      </w:r>
      <w:r w:rsidR="00417647" w:rsidRPr="0098489E">
        <w:rPr>
          <w:bCs/>
        </w:rPr>
        <w:t xml:space="preserve">Knee sections were evaluated for </w:t>
      </w:r>
      <w:r w:rsidR="00417647" w:rsidRPr="0098489E">
        <w:t xml:space="preserve">cartilage degeneration using a modified OARSI score, as described </w:t>
      </w:r>
      <w:r w:rsidR="00417647" w:rsidRPr="0098489E">
        <w:fldChar w:fldCharType="begin"/>
      </w:r>
      <w:r w:rsidR="00995BEF">
        <w:instrText xml:space="preserve"> ADDIN ZOTERO_ITEM CSL_CITATION {"citationID":"TgNEnWWw","properties":{"formattedCitation":"(7)","plainCitation":"(7)","noteIndex":0},"citationItems":[{"id":4,"uris":["http://zotero.org/users/local/qVBwV6vn/items/4NFDJFDA","http://zotero.org/users/local/qVBwV6vn/items/WA7TA7BD"],"itemData":{"id":4,"type":"article-journal","container-title":"Osteoarthritis and Cartilage","DOI":"10.1016/j.joca.2019.07.012","ISSN":"10634584","issue":"11","journalAbbreviation":"Osteoarthritis and Cartilage","language":"en","page":"1669-1679","source":"DOI.org (Crossref)","title":"The nociceptive innervation of the normal and osteoarthritic mouse knee","volume":"27","author":[{"family":"Obeidat","given":"A.M."},{"family":"Miller","given":"R.E."},{"family":"Miller","given":"R.J."},{"family":"Malfait","given":"A.-M."}],"issued":{"date-parts":[["2019",11]]}}}],"schema":"https://github.com/citation-style-language/schema/raw/master/csl-citation.json"} </w:instrText>
      </w:r>
      <w:r w:rsidR="00417647" w:rsidRPr="0098489E">
        <w:fldChar w:fldCharType="separate"/>
      </w:r>
      <w:r w:rsidR="00995BEF">
        <w:rPr>
          <w:noProof/>
        </w:rPr>
        <w:t>(7)</w:t>
      </w:r>
      <w:r w:rsidR="00417647" w:rsidRPr="0098489E">
        <w:fldChar w:fldCharType="end"/>
      </w:r>
      <w:r w:rsidR="00417647">
        <w:t xml:space="preserve">.  Four joint surfaces, medial and lateral femoral condyles and tibial </w:t>
      </w:r>
      <w:proofErr w:type="spellStart"/>
      <w:r w:rsidR="00417647">
        <w:t>plateaux</w:t>
      </w:r>
      <w:proofErr w:type="spellEnd"/>
      <w:r w:rsidR="00417647">
        <w:t xml:space="preserve"> were scored for severity of cartilage degeneration. For each cartilage surface, scores were assigned individually to each of three zones (inner, middle, outer) on a scale of 0–5, with 5 representing the most damage. The maximum score for the sum of 60 femoral and tibial cartilage degeneration on either the medial or lateral side = 30. The maximum possible total cartilage degeneration score for the whole joint (sum of medial and lateral sides) is </w:t>
      </w:r>
      <w:r w:rsidR="00417647">
        <w:lastRenderedPageBreak/>
        <w:t xml:space="preserve">60. </w:t>
      </w:r>
      <w:proofErr w:type="spellStart"/>
      <w:r w:rsidRPr="0098489E">
        <w:t>OARSl</w:t>
      </w:r>
      <w:proofErr w:type="spellEnd"/>
      <w:r w:rsidRPr="0098489E">
        <w:t xml:space="preserve"> scoring was performed twice by an observer blinded to treatment groups and the average of both scores was reported. Synovial hyperplasia, cellularity and fibrosis were evaluated in four joint spaces (lateral femoral, medial femoral, lateral tibial, and medial tibial separately) as described </w:t>
      </w:r>
      <w:r w:rsidRPr="0098489E">
        <w:fldChar w:fldCharType="begin"/>
      </w:r>
      <w:r w:rsidR="006643F9">
        <w:instrText xml:space="preserve"> ADDIN ZOTERO_ITEM CSL_CITATION {"citationID":"KHdzFZAq","properties":{"formattedCitation":"(12)","plainCitation":"(12)","noteIndex":0},"citationItems":[{"id":"gAAPkge7/KDcQcYNE","uris":["http://zotero.org/users/local/qVBwV6vn/items/WIURYLNP"],"itemData":{"id":"usBrMsmL/w8s6rkWE","type":"article-journal","container-title":"Arthritis &amp; Rheumatology","DOI":"10.1002/art.42530","ISSN":"2326-5191, 2326-5205","journalAbbreviation":"Arthritis &amp; Rheumatology","language":"en","page":"art.42530","source":"DOI.org (Crossref)","title":"Age‐associated changes in knee osteoarthritis, pain‐related behaviors, and dorsal root ganglia immunophenotyping of male and female mice","author":[{"family":"Geraghty","given":"Terese"},{"family":"Obeidat","given":"Alia M."},{"family":"Ishihara","given":"Shingo"},{"family":"Wood","given":"Matthew J."},{"family":"Li","given":"Jun"},{"family":"Lopes","given":"Erika Barboza Prado"},{"family":"Scanzello","given":"Carla R."},{"family":"Griffin","given":"Timothy M."},{"family":"Malfait","given":"Anne‐Marie"},{"family":"Miller","given":"Rachel E."}],"issued":{"date-parts":[["2023",4,25]]}}}],"schema":"https://github.com/citation-style-language/schema/raw/master/csl-citation.json"} </w:instrText>
      </w:r>
      <w:r w:rsidRPr="0098489E">
        <w:fldChar w:fldCharType="separate"/>
      </w:r>
      <w:r w:rsidR="006643F9">
        <w:rPr>
          <w:noProof/>
        </w:rPr>
        <w:t>(12)</w:t>
      </w:r>
      <w:r w:rsidRPr="0098489E">
        <w:fldChar w:fldCharType="end"/>
      </w:r>
      <w:r w:rsidRPr="0098489E">
        <w:t xml:space="preserve">. All scores were performed by an observer blinded to treatment groups. </w:t>
      </w:r>
    </w:p>
    <w:p w14:paraId="215CBA4B" w14:textId="77777777" w:rsidR="007C1CF2" w:rsidRPr="007C1CF2" w:rsidRDefault="007C1CF2" w:rsidP="007C1CF2">
      <w:pPr>
        <w:spacing w:line="480" w:lineRule="auto"/>
        <w:jc w:val="both"/>
      </w:pPr>
    </w:p>
    <w:p w14:paraId="113B1A15" w14:textId="1D51BC0B" w:rsidR="0074181F" w:rsidRPr="007875DD" w:rsidRDefault="0074181F" w:rsidP="0074181F">
      <w:pPr>
        <w:shd w:val="clear" w:color="auto" w:fill="FFFFFF"/>
        <w:spacing w:before="100" w:beforeAutospacing="1" w:after="100" w:afterAutospacing="1" w:line="480" w:lineRule="auto"/>
        <w:jc w:val="both"/>
        <w:rPr>
          <w:b/>
          <w:bCs/>
        </w:rPr>
      </w:pPr>
      <w:r w:rsidRPr="007875DD">
        <w:rPr>
          <w:b/>
          <w:bCs/>
        </w:rPr>
        <w:t xml:space="preserve">Supplementary </w:t>
      </w:r>
      <w:r>
        <w:rPr>
          <w:b/>
          <w:bCs/>
        </w:rPr>
        <w:t>Results</w:t>
      </w:r>
    </w:p>
    <w:p w14:paraId="23644C61" w14:textId="77777777" w:rsidR="0074181F" w:rsidRPr="007E392F" w:rsidRDefault="0074181F" w:rsidP="0074181F">
      <w:pPr>
        <w:spacing w:line="480" w:lineRule="auto"/>
        <w:jc w:val="both"/>
      </w:pPr>
      <w:r w:rsidRPr="0098489E">
        <w:rPr>
          <w:b/>
        </w:rPr>
        <w:t>Knee histopathology</w:t>
      </w:r>
      <w:r w:rsidRPr="0098489E">
        <w:t xml:space="preserve"> </w:t>
      </w:r>
      <w:r>
        <w:t xml:space="preserve">–We assessed </w:t>
      </w:r>
      <w:r w:rsidRPr="0098489E">
        <w:t>OARSI score</w:t>
      </w:r>
      <w:r>
        <w:t xml:space="preserve">, synovitis, </w:t>
      </w:r>
      <w:r w:rsidRPr="0098489E">
        <w:t>and osteophyte width and maturity at different stages of disease</w:t>
      </w:r>
      <w:r>
        <w:t xml:space="preserve">. </w:t>
      </w:r>
      <w:r w:rsidRPr="0098489E">
        <w:t xml:space="preserve"> </w:t>
      </w:r>
    </w:p>
    <w:p w14:paraId="59D2FA48" w14:textId="4DBC1FFC" w:rsidR="0074181F" w:rsidRPr="006911CF" w:rsidRDefault="0074181F" w:rsidP="006911CF">
      <w:pPr>
        <w:spacing w:line="480" w:lineRule="auto"/>
        <w:ind w:firstLine="720"/>
        <w:jc w:val="both"/>
        <w:rPr>
          <w:bCs/>
        </w:rPr>
      </w:pPr>
      <w:r w:rsidRPr="0098489E">
        <w:rPr>
          <w:i/>
          <w:u w:val="single"/>
        </w:rPr>
        <w:t>OARSI score:</w:t>
      </w:r>
      <w:r w:rsidRPr="0098489E">
        <w:t xml:space="preserve"> Four and eight weeks after DMM, knees showed mild to moderate cartilage damage (medial cartilage degeneration score for DMM 4+wks = 5.18</w:t>
      </w:r>
      <w:r w:rsidRPr="0098489E">
        <w:sym w:font="Symbol" w:char="F0B1"/>
      </w:r>
      <w:r w:rsidRPr="0098489E">
        <w:t>1.5, sham 4+wks = 0, DMM 8+wks = 6</w:t>
      </w:r>
      <w:r w:rsidRPr="0098489E">
        <w:sym w:font="Symbol" w:char="F0B1"/>
      </w:r>
      <w:r w:rsidRPr="0098489E">
        <w:t>1.4, sham 8+wks = 0.2</w:t>
      </w:r>
      <w:r w:rsidRPr="0098489E">
        <w:sym w:font="Symbol" w:char="F0B1"/>
      </w:r>
      <w:r w:rsidRPr="0098489E">
        <w:t xml:space="preserve">0.4) </w:t>
      </w:r>
      <w:r w:rsidRPr="0098489E">
        <w:rPr>
          <w:bCs/>
        </w:rPr>
        <w:t>(</w:t>
      </w:r>
      <w:r w:rsidR="00235877">
        <w:rPr>
          <w:bCs/>
        </w:rPr>
        <w:t xml:space="preserve">medial cartilage degeneration </w:t>
      </w:r>
      <w:r w:rsidRPr="0098489E">
        <w:rPr>
          <w:bCs/>
        </w:rPr>
        <w:t xml:space="preserve">Suppl. </w:t>
      </w:r>
      <w:r>
        <w:rPr>
          <w:bCs/>
        </w:rPr>
        <w:t>Fig</w:t>
      </w:r>
      <w:r w:rsidRPr="0098489E">
        <w:rPr>
          <w:bCs/>
        </w:rPr>
        <w:t xml:space="preserve">. </w:t>
      </w:r>
      <w:r w:rsidR="00BA15E8">
        <w:rPr>
          <w:bCs/>
        </w:rPr>
        <w:t>3</w:t>
      </w:r>
      <w:r w:rsidRPr="0098489E">
        <w:rPr>
          <w:bCs/>
        </w:rPr>
        <w:t xml:space="preserve">A, and Suppl. </w:t>
      </w:r>
      <w:r>
        <w:rPr>
          <w:bCs/>
        </w:rPr>
        <w:t>Fig</w:t>
      </w:r>
      <w:r w:rsidRPr="0098489E">
        <w:rPr>
          <w:bCs/>
        </w:rPr>
        <w:t xml:space="preserve">. </w:t>
      </w:r>
      <w:r w:rsidR="00BA15E8">
        <w:rPr>
          <w:bCs/>
        </w:rPr>
        <w:t>6</w:t>
      </w:r>
      <w:r w:rsidR="005F5E34">
        <w:rPr>
          <w:bCs/>
        </w:rPr>
        <w:t>F</w:t>
      </w:r>
      <w:r w:rsidR="00235877">
        <w:rPr>
          <w:bCs/>
        </w:rPr>
        <w:t xml:space="preserve"> for total cartilage degeneration</w:t>
      </w:r>
      <w:r w:rsidRPr="0098489E">
        <w:rPr>
          <w:bCs/>
        </w:rPr>
        <w:t xml:space="preserve">), </w:t>
      </w:r>
      <w:r w:rsidRPr="0098489E">
        <w:t>Sixteen weeks after DMM, cartilage degeneration was severe (medial cartilage degeneration score for DMM 16+wks = 12.8</w:t>
      </w:r>
      <w:r w:rsidRPr="0098489E">
        <w:sym w:font="Symbol" w:char="F0B1"/>
      </w:r>
      <w:r w:rsidRPr="0098489E">
        <w:t xml:space="preserve">3.7), concordant with previous results </w:t>
      </w:r>
      <w:r w:rsidRPr="0098489E">
        <w:fldChar w:fldCharType="begin"/>
      </w:r>
      <w:r w:rsidR="006643F9">
        <w:instrText xml:space="preserve"> ADDIN ZOTERO_ITEM CSL_CITATION {"citationID":"ELDSiFpS","properties":{"unsorted":true,"formattedCitation":"(7,13,14)","plainCitation":"(7,13,14)","noteIndex":0},"citationItems":[{"id":4,"uris":["http://zotero.org/users/local/qVBwV6vn/items/4NFDJFDA","http://zotero.org/users/local/qVBwV6vn/items/WA7TA7BD"],"itemData":{"id":4,"type":"article-journal","container-title":"Osteoarthritis and Cartilage","DOI":"10.1016/j.joca.2019.07.012","ISSN":"10634584","issue":"11","journalAbbreviation":"Osteoarthritis and Cartilage","language":"en","page":"1669-1679","source":"DOI.org (Crossref)","title":"The nociceptive innervation of the normal and osteoarthritic mouse knee","volume":"27","author":[{"family":"Obeidat","given":"A.M."},{"family":"Miller","given":"R.E."},{"family":"Miller","given":"R.J."},{"family":"Malfait","given":"A.-M."}],"issued":{"date-parts":[["2019",11]]}}},{"id":39,"uris":["http://zotero.org/users/local/qVBwV6vn/items/SAFSR66P"],"itemData":{"id":39,"type":"article-journal","abstract":"OBJECTIVE: To investigate the role of matrix metalloproteinase 13 (MMP-13; collagenase 3) in osteoarthritis (OA).\nMETHODS: OA was surgically induced in the knees of MMP-13-knockout mice and wild-type mice, and mice were compared. Histologic scoring of femoral and tibial cartilage aggrecan loss (0-3 scale), erosion (0-7 scale), and chondrocyte hypertrophy (0-1 scale), as well as osteophyte size (0-3 scale) and maturity (0-3 scale) was performed. Serial sections were stained for type X collagen and the MMP-generated aggrecan neoepitope DIPEN.\nRESULTS: Following surgery, aggrecan loss and cartilage erosion were more severe in the tibia than femur (P&lt;0.01) and tibial cartilage erosion increased with time (P&lt;0.05) in wild-type mice. Cartilaginous osteophytes were present at 4 weeks and underwent ossification, with size and maturity increasing by 8 weeks (P&lt;0.01). There was no difference between genotypes in aggrecan loss or cartilage erosion at 4 weeks. There was less tibial cartilage erosion in knockout mice than in wild-type mice at 8 weeks (P&lt;0.02). Cartilaginous osteophytes were larger in knockout mice at 4 weeks (P&lt;0.01), but by 8 weeks osteophyte maturity and size were no different from those in wild-type mice. Articular chondrocyte hypertrophy with positive type X collagen and DIPEN staining occurred in both wild-type and knockout mouse joints.\nCONCLUSION: Our findings indicate that structural cartilage damage in a mouse model of OA is dependent on MMP-13 activity. Chondrocyte hypertrophy is not regulated by MMP-13 activity in this model and does not in itself lead to cartilage erosion. MMP-13 deficiency can inhibit cartilage erosion in the presence of aggrecan depletion, supporting the potential for therapeutic intervention in established OA with MMP-13 inhibitors.","container-title":"Arthritis and Rheumatism","DOI":"10.1002/art.25002","ISSN":"0004-3591","issue":"12","journalAbbreviation":"Arthritis Rheum","language":"eng","note":"PMID: 19950295\nPMCID: PMC2832925","page":"3723-3733","source":"PubMed","title":"Matrix metalloproteinase 13-deficient mice are resistant to osteoarthritic cartilage erosion but not chondrocyte hypertrophy or osteophyte development","volume":"60","author":[{"family":"Little","given":"C. B."},{"family":"Barai","given":"A."},{"family":"Burkhardt","given":"D."},{"family":"Smith","given":"S. M."},{"family":"Fosang","given":"A. J."},{"family":"Werb","given":"Z."},{"family":"Shah","given":"M."},{"family":"Thompson","given":"E. W."}],"issued":{"date-parts":[["2009",12]]}}},{"id":99,"uris":["http://zotero.org/users/local/qVBwV6vn/items/SCGEWBG2"],"itemData":{"id":99,"type":"article-journal","abstract":"OBJECTIVE: The primary goal of this study was to test the disease-modifying effect of blocking a disintegrin and metalloproteinase with thrombospondin motifs (ADAMTS)-5 with a neutralizing monoclonal antibody (mAb) starting 4 weeks after destabilization of the medial meniscus (DMM) in the mouse. We also investigated whether ADAMTS-5 blockade reversed mechanical allodynia and decreased monocyte chemoattractant protein (MCP)-1 production by dorsal root ganglia (DRG) cells.\nMETHODS: Ten-week old male C57BL/6 mice underwent DMM surgery and were either left untreated or treated with anti-ADAMTS-5 mAb or IgG2c isotype control mAb starting 4 weeks after surgery. Knees were collected for histopathology 4 or 12 weeks later. Mechanical allodynia was monitored biweekly in the ipsilateral hind paw through 16 weeks. DRG were collected and cultured 8 weeks after DMM for analysis of MCP-1 production.\nRESULTS: By 4 weeks after DMM, mild cartilage degeneration was evident in the medial compartment, small osteophytes were present, and subchondral bone sclerosis was established. By 16 weeks after surgery, significant cartilage deterioration was apparent on the medial tibial plateaux and medial femoral condyles, osteophyte size had increased, and subchondral bone sclerosis was maintained. Treatment with ADAMTS-5 mAb from week 4 to 16 after surgery slowed cartilage degeneration and osteophyte growth but did not affect subchondral bone sclerosis. Moreover, ADAMTS-5 blockade resulted in temporary reversal of mechanical allodynia, which correlated with decreased MCP-1 production by cultured DRG cells.\nCONCLUSIONS: This study suggests therapeutic efficacy of an ADAMTS-5 mAb in the DMM model, when therapy starts early in disease.","container-title":"Osteoarthritis and Cartilage","DOI":"10.1016/j.joca.2015.09.005","ISSN":"1522-9653","issue":"2","journalAbbreviation":"Osteoarthritis Cartilage","language":"eng","note":"PMID: 26410555\nPMCID: PMC4743933","page":"299-306","source":"PubMed","title":"Therapeutic effects of an anti-ADAMTS-5 antibody on joint damage and mechanical allodynia in a murine model of osteoarthritis","volume":"24","author":[{"family":"Miller","given":"R. E."},{"family":"Tran","given":"P. B."},{"family":"Ishihara","given":"S."},{"family":"Larkin","given":"J."},{"family":"Malfait","given":"A. M."}],"issued":{"date-parts":[["2016",2]]}}}],"schema":"https://github.com/citation-style-language/schema/raw/master/csl-citation.json"} </w:instrText>
      </w:r>
      <w:r w:rsidRPr="0098489E">
        <w:fldChar w:fldCharType="separate"/>
      </w:r>
      <w:r w:rsidR="006643F9">
        <w:t>(7,13,14)</w:t>
      </w:r>
      <w:r w:rsidRPr="0098489E">
        <w:fldChar w:fldCharType="end"/>
      </w:r>
      <w:r w:rsidRPr="0098489E">
        <w:t>. Four weeks after PMX, chondropathy was comparable to early DMM, but then progressed to severe cartilage degeneration with full thickness loss in some areas by week 12 (medial cartilage degeneration score for PMX 4+wks = 5.6</w:t>
      </w:r>
      <w:r w:rsidRPr="0098489E">
        <w:sym w:font="Symbol" w:char="F0B1"/>
      </w:r>
      <w:r w:rsidRPr="0098489E">
        <w:t>1.2, sham 4+wks = 0, PMX 12+wks = 20.6</w:t>
      </w:r>
      <w:r w:rsidRPr="0098489E">
        <w:sym w:font="Symbol" w:char="F0B1"/>
      </w:r>
      <w:r w:rsidRPr="0098489E">
        <w:t xml:space="preserve">9.3, sham 12+wks = 0) </w:t>
      </w:r>
      <w:r w:rsidRPr="0098489E">
        <w:rPr>
          <w:bCs/>
        </w:rPr>
        <w:t>(</w:t>
      </w:r>
      <w:r w:rsidR="00235877">
        <w:rPr>
          <w:bCs/>
        </w:rPr>
        <w:t xml:space="preserve">medial cartilage degeneration </w:t>
      </w:r>
      <w:r w:rsidRPr="0098489E">
        <w:rPr>
          <w:bCs/>
        </w:rPr>
        <w:t xml:space="preserve">Suppl. </w:t>
      </w:r>
      <w:r>
        <w:rPr>
          <w:bCs/>
        </w:rPr>
        <w:t>Fig</w:t>
      </w:r>
      <w:r w:rsidRPr="0098489E">
        <w:rPr>
          <w:bCs/>
        </w:rPr>
        <w:t xml:space="preserve">. </w:t>
      </w:r>
      <w:r w:rsidR="00BA15E8">
        <w:rPr>
          <w:bCs/>
        </w:rPr>
        <w:t>3</w:t>
      </w:r>
      <w:r>
        <w:rPr>
          <w:bCs/>
        </w:rPr>
        <w:t>D</w:t>
      </w:r>
      <w:r w:rsidR="00235877">
        <w:rPr>
          <w:bCs/>
        </w:rPr>
        <w:t xml:space="preserve">, total cartilage degeneration </w:t>
      </w:r>
      <w:r w:rsidRPr="0098489E">
        <w:rPr>
          <w:bCs/>
        </w:rPr>
        <w:t xml:space="preserve">Suppl. </w:t>
      </w:r>
      <w:r>
        <w:rPr>
          <w:bCs/>
        </w:rPr>
        <w:t>Fig</w:t>
      </w:r>
      <w:r w:rsidRPr="0098489E">
        <w:rPr>
          <w:bCs/>
        </w:rPr>
        <w:t xml:space="preserve">. </w:t>
      </w:r>
      <w:r w:rsidR="00BA15E8">
        <w:rPr>
          <w:bCs/>
        </w:rPr>
        <w:t>6</w:t>
      </w:r>
      <w:r w:rsidR="00056CA1">
        <w:rPr>
          <w:bCs/>
        </w:rPr>
        <w:t>L</w:t>
      </w:r>
      <w:r w:rsidRPr="0098489E">
        <w:rPr>
          <w:bCs/>
        </w:rPr>
        <w:t>)</w:t>
      </w:r>
      <w:r w:rsidRPr="0098489E">
        <w:t>. One week after ACLR, disease severity was mild 1 week, both in the femur and tibia. By 4 weeks after ACLR injury, severe chondropathy with full thickness cartilage erosion was observed in the femoral condyles, while damage in the tibial plateau was mild (medial cartilage degeneration score for ACLR 1+wk = 3.85</w:t>
      </w:r>
      <w:r w:rsidRPr="0098489E">
        <w:sym w:font="Symbol" w:char="F0B1"/>
      </w:r>
      <w:r w:rsidRPr="0098489E">
        <w:t>1.8, sham 1+wk = 0.07</w:t>
      </w:r>
      <w:r w:rsidRPr="0098489E">
        <w:sym w:font="Symbol" w:char="F0B1"/>
      </w:r>
      <w:r w:rsidRPr="0098489E">
        <w:t>0.1, ACLR 4+wks = 16.4</w:t>
      </w:r>
      <w:r w:rsidRPr="0098489E">
        <w:sym w:font="Symbol" w:char="F0B1"/>
      </w:r>
      <w:r w:rsidRPr="0098489E">
        <w:t xml:space="preserve">11.2, sham 4+wks = 0) </w:t>
      </w:r>
      <w:r w:rsidRPr="0098489E">
        <w:rPr>
          <w:bCs/>
        </w:rPr>
        <w:t>(</w:t>
      </w:r>
      <w:r w:rsidR="00235877" w:rsidRPr="0098489E">
        <w:t xml:space="preserve">medial cartilage degeneration </w:t>
      </w:r>
      <w:r w:rsidRPr="0098489E">
        <w:rPr>
          <w:bCs/>
        </w:rPr>
        <w:t xml:space="preserve">Suppl. </w:t>
      </w:r>
      <w:r>
        <w:rPr>
          <w:bCs/>
        </w:rPr>
        <w:t>Fig</w:t>
      </w:r>
      <w:r w:rsidRPr="0098489E">
        <w:rPr>
          <w:bCs/>
        </w:rPr>
        <w:t xml:space="preserve">. </w:t>
      </w:r>
      <w:r w:rsidR="00BA15E8">
        <w:rPr>
          <w:bCs/>
        </w:rPr>
        <w:t>3</w:t>
      </w:r>
      <w:r w:rsidR="00F300CC">
        <w:rPr>
          <w:bCs/>
        </w:rPr>
        <w:t>G</w:t>
      </w:r>
      <w:r w:rsidR="00F300CC" w:rsidRPr="0098489E">
        <w:rPr>
          <w:bCs/>
        </w:rPr>
        <w:t>,</w:t>
      </w:r>
      <w:r w:rsidR="00235877">
        <w:rPr>
          <w:bCs/>
        </w:rPr>
        <w:t xml:space="preserve"> </w:t>
      </w:r>
      <w:r w:rsidR="00235877">
        <w:t>total</w:t>
      </w:r>
      <w:r w:rsidR="00235877" w:rsidRPr="0098489E">
        <w:t xml:space="preserve"> </w:t>
      </w:r>
      <w:r w:rsidR="00235877" w:rsidRPr="0098489E">
        <w:lastRenderedPageBreak/>
        <w:t xml:space="preserve">cartilage degeneration </w:t>
      </w:r>
      <w:r w:rsidRPr="0098489E">
        <w:rPr>
          <w:bCs/>
        </w:rPr>
        <w:t xml:space="preserve">Suppl. </w:t>
      </w:r>
      <w:r>
        <w:rPr>
          <w:bCs/>
        </w:rPr>
        <w:t>Fig</w:t>
      </w:r>
      <w:r w:rsidRPr="0098489E">
        <w:rPr>
          <w:bCs/>
        </w:rPr>
        <w:t xml:space="preserve">. </w:t>
      </w:r>
      <w:r w:rsidR="00BA15E8">
        <w:rPr>
          <w:bCs/>
        </w:rPr>
        <w:t>6</w:t>
      </w:r>
      <w:r w:rsidR="00BF6D8D">
        <w:rPr>
          <w:bCs/>
        </w:rPr>
        <w:t>R</w:t>
      </w:r>
      <w:r w:rsidRPr="0098489E">
        <w:rPr>
          <w:bCs/>
        </w:rPr>
        <w:t>)</w:t>
      </w:r>
      <w:r w:rsidRPr="0098489E">
        <w:t>. Naïve 26-week old mice showed no cartilage damage, while by 2 years of age, naïve mice showed mild joint damage in both knee joint compartments (for 26-week old mice: medial cartilage degeneration score = 0.4±0.55 and lateral cartilage degeneration score = 0.98±0.74, medial; for 2-yr-old mice: medial cartilage degeneration score = 4.72±1.19, lateral = 2.08±1.18), (</w:t>
      </w:r>
      <w:r w:rsidR="00235877" w:rsidRPr="0098489E">
        <w:t xml:space="preserve">medial cartilage degeneration </w:t>
      </w:r>
      <w:r w:rsidRPr="0098489E">
        <w:rPr>
          <w:bCs/>
        </w:rPr>
        <w:t xml:space="preserve">Suppl. </w:t>
      </w:r>
      <w:r>
        <w:rPr>
          <w:bCs/>
        </w:rPr>
        <w:t>Fig</w:t>
      </w:r>
      <w:r w:rsidRPr="0098489E">
        <w:rPr>
          <w:bCs/>
        </w:rPr>
        <w:t xml:space="preserve">. </w:t>
      </w:r>
      <w:r w:rsidR="00BA15E8">
        <w:rPr>
          <w:bCs/>
        </w:rPr>
        <w:t>3</w:t>
      </w:r>
      <w:r>
        <w:t>J</w:t>
      </w:r>
      <w:r w:rsidR="00235877">
        <w:t>, total</w:t>
      </w:r>
      <w:r w:rsidR="00235877" w:rsidRPr="0098489E">
        <w:t xml:space="preserve"> cartilage degeneration </w:t>
      </w:r>
      <w:r w:rsidRPr="0098489E">
        <w:t xml:space="preserve">Suppl. </w:t>
      </w:r>
      <w:r>
        <w:t>Fig</w:t>
      </w:r>
      <w:r w:rsidRPr="0098489E">
        <w:t xml:space="preserve">. </w:t>
      </w:r>
      <w:r w:rsidR="00BA15E8">
        <w:t>6</w:t>
      </w:r>
      <w:r w:rsidR="00BF6D8D">
        <w:t>V</w:t>
      </w:r>
      <w:r w:rsidRPr="0098489E">
        <w:t xml:space="preserve">), concordant with previously reported findings </w:t>
      </w:r>
      <w:r w:rsidRPr="0098489E">
        <w:fldChar w:fldCharType="begin"/>
      </w:r>
      <w:r w:rsidR="006643F9">
        <w:instrText xml:space="preserve"> ADDIN ZOTERO_ITEM CSL_CITATION {"citationID":"qVfRayFT","properties":{"formattedCitation":"(12,15)","plainCitation":"(12,15)","noteIndex":0},"citationItems":[{"id":12,"uris":["http://zotero.org/users/local/qVBwV6vn/items/U8DYRXU9"],"itemData":{"id":12,"type":"article-journal","abstract":"PURPOSE OF REVIEW: Aging is a primary risk factor for the development of osteoarthritis and the understanding of how aging processes contribute to the development of osteoarthritis is an important area of active research. The most recent literature in this area was reviewed in order to update investigators on the status of the field.\nRECENT FINDINGS: The field is beginning to move beyond a cartilage focus to include other joint tissues relevant to osteoarthritis such as ligaments, meniscus, and bone. Synovitis also appears to play a role in osteoarthritis but has not been a focus of aging studies. Studies in small animals, including mice and rats, demonstrate age-related changes that can contribute to osteoarthritis and show that animal age is a key factor to be considered in interpreting the results of studies using surgically induced models of osteoarthritis. There is accumulating evidence that cellular processes such as damage-induced cell senescence contribute to osteoarthritis and a growing body of literature on the role of epigenetic regulation of gene expression in aging and osteoarthritis.\nSUMMARY: Not all osteoarthritis is due to aging processes in joint tissues, but the age-related changes being discovered certainly could play a major contributing role.","container-title":"Current Opinion in Rheumatology","DOI":"10.1097/BOR.0b013e32835a9428","ISSN":"1531-6963","issue":"1","journalAbbreviation":"Curr Opin Rheumatol","language":"eng","note":"PMID: 23080227\nPMCID: PMC3713615","page":"108-113","source":"PubMed","title":"Aging processes and the development of osteoarthritis","volume":"25","author":[{"family":"Loeser","given":"Richard F."}],"issued":{"date-parts":[["2013",1]]}}},{"id":"gAAPkge7/KDcQcYNE","uris":["http://zotero.org/users/local/qVBwV6vn/items/WIURYLNP"],"itemData":{"id":"dV7uHquR/AMma18jv","type":"article-journal","container-title":"Arthritis &amp; Rheumatology","DOI":"10.1002/art.42530","ISSN":"2326-5191, 2326-5205","journalAbbreviation":"Arthritis &amp; Rheumatology","language":"en","page":"art.42530","source":"DOI.org (Crossref)","title":"Age‐associated changes in knee osteoarthritis, pain‐related behaviors, and dorsal root ganglia immunophenotyping of male and female mice","author":[{"family":"Geraghty","given":"Terese"},{"family":"Obeidat","given":"Alia M."},{"family":"Ishihara","given":"Shingo"},{"family":"Wood","given":"Matthew J."},{"family":"Li","given":"Jun"},{"family":"Lopes","given":"Erika Barboza Prado"},{"family":"Scanzello","given":"Carla R."},{"family":"Griffin","given":"Timothy M."},{"family":"Malfait","given":"Anne‐Marie"},{"family":"Miller","given":"Rachel E."}],"issued":{"date-parts":[["2023",4,25]]}}}],"schema":"https://github.com/citation-style-language/schema/raw/master/csl-citation.json"} </w:instrText>
      </w:r>
      <w:r w:rsidRPr="0098489E">
        <w:fldChar w:fldCharType="separate"/>
      </w:r>
      <w:r w:rsidR="006643F9">
        <w:t>(12,15)</w:t>
      </w:r>
      <w:r w:rsidRPr="0098489E">
        <w:fldChar w:fldCharType="end"/>
      </w:r>
      <w:r w:rsidR="00F841BD">
        <w:t>.</w:t>
      </w:r>
      <w:r w:rsidR="006911CF">
        <w:t xml:space="preserve"> </w:t>
      </w:r>
      <w:r w:rsidR="006911CF" w:rsidRPr="0098489E">
        <w:rPr>
          <w:bCs/>
        </w:rPr>
        <w:t xml:space="preserve">Representative histological images of the </w:t>
      </w:r>
      <w:r w:rsidR="006911CF">
        <w:rPr>
          <w:bCs/>
        </w:rPr>
        <w:t xml:space="preserve">medial side are shown in </w:t>
      </w:r>
      <w:r w:rsidR="006911CF" w:rsidRPr="0098489E">
        <w:rPr>
          <w:bCs/>
        </w:rPr>
        <w:t xml:space="preserve">Suppl. </w:t>
      </w:r>
      <w:r w:rsidR="006911CF">
        <w:rPr>
          <w:bCs/>
        </w:rPr>
        <w:t>F</w:t>
      </w:r>
      <w:r w:rsidR="006911CF" w:rsidRPr="0098489E">
        <w:rPr>
          <w:bCs/>
        </w:rPr>
        <w:t xml:space="preserve">ig. </w:t>
      </w:r>
      <w:r w:rsidR="00BA15E8">
        <w:rPr>
          <w:bCs/>
        </w:rPr>
        <w:t>4</w:t>
      </w:r>
      <w:r w:rsidR="006911CF">
        <w:rPr>
          <w:bCs/>
        </w:rPr>
        <w:t xml:space="preserve">. Representative images of the </w:t>
      </w:r>
      <w:r w:rsidR="006911CF" w:rsidRPr="0098489E">
        <w:rPr>
          <w:bCs/>
        </w:rPr>
        <w:t xml:space="preserve">whole joint are shown in Suppl. </w:t>
      </w:r>
      <w:r w:rsidR="006911CF">
        <w:rPr>
          <w:bCs/>
        </w:rPr>
        <w:t>F</w:t>
      </w:r>
      <w:r w:rsidR="006911CF" w:rsidRPr="0098489E">
        <w:rPr>
          <w:bCs/>
        </w:rPr>
        <w:t xml:space="preserve">ig. </w:t>
      </w:r>
      <w:r w:rsidR="00BA15E8">
        <w:rPr>
          <w:bCs/>
        </w:rPr>
        <w:t>6</w:t>
      </w:r>
      <w:r w:rsidR="006911CF">
        <w:rPr>
          <w:bCs/>
        </w:rPr>
        <w:t xml:space="preserve">, </w:t>
      </w:r>
      <w:r w:rsidR="006911CF" w:rsidRPr="0098489E">
        <w:rPr>
          <w:bCs/>
        </w:rPr>
        <w:t>in addition to tot</w:t>
      </w:r>
      <w:r w:rsidR="006911CF">
        <w:rPr>
          <w:bCs/>
        </w:rPr>
        <w:t>al joint cartilage degeneration</w:t>
      </w:r>
      <w:r w:rsidR="006911CF" w:rsidRPr="0098489E">
        <w:rPr>
          <w:bCs/>
        </w:rPr>
        <w:t xml:space="preserve"> scores and total joint synovial scores. </w:t>
      </w:r>
    </w:p>
    <w:p w14:paraId="0DD87C38" w14:textId="7FEDB75B" w:rsidR="0074181F" w:rsidRPr="0098489E" w:rsidRDefault="0074181F" w:rsidP="0074181F">
      <w:pPr>
        <w:spacing w:line="480" w:lineRule="auto"/>
        <w:ind w:firstLine="720"/>
        <w:jc w:val="both"/>
        <w:rPr>
          <w:b/>
          <w:bCs/>
        </w:rPr>
      </w:pPr>
      <w:r w:rsidRPr="0098489E">
        <w:rPr>
          <w:i/>
          <w:u w:val="single"/>
        </w:rPr>
        <w:t>Synovitis:</w:t>
      </w:r>
      <w:r w:rsidRPr="0098489E">
        <w:t xml:space="preserve"> In addition to cartilage damage, we also assessed synovial hyperplasia, cellularity, and fibrosis for the four joint quadrants. Four and eight weeks after DMM, synovial changes were observed in the medial femoral and tibial compartments and were significantly more pronounced compared to age-matched shams </w:t>
      </w:r>
      <w:r w:rsidRPr="0098489E">
        <w:rPr>
          <w:bCs/>
        </w:rPr>
        <w:t xml:space="preserve">(Suppl. </w:t>
      </w:r>
      <w:r>
        <w:rPr>
          <w:bCs/>
        </w:rPr>
        <w:t>Fig</w:t>
      </w:r>
      <w:r w:rsidRPr="0098489E">
        <w:rPr>
          <w:bCs/>
        </w:rPr>
        <w:t xml:space="preserve">. </w:t>
      </w:r>
      <w:r w:rsidR="00BA15E8">
        <w:rPr>
          <w:bCs/>
        </w:rPr>
        <w:t>3</w:t>
      </w:r>
      <w:r>
        <w:rPr>
          <w:bCs/>
        </w:rPr>
        <w:t xml:space="preserve">B </w:t>
      </w:r>
      <w:r w:rsidRPr="0098489E">
        <w:rPr>
          <w:bCs/>
        </w:rPr>
        <w:t>shows the total medial synovitis score</w:t>
      </w:r>
      <w:r w:rsidR="003665D4">
        <w:rPr>
          <w:bCs/>
        </w:rPr>
        <w:t xml:space="preserve">, </w:t>
      </w:r>
      <w:r w:rsidRPr="0098489E">
        <w:rPr>
          <w:bCs/>
        </w:rPr>
        <w:t xml:space="preserve">Suppl. </w:t>
      </w:r>
      <w:r>
        <w:rPr>
          <w:bCs/>
        </w:rPr>
        <w:t>Fig</w:t>
      </w:r>
      <w:r w:rsidRPr="0098489E">
        <w:rPr>
          <w:bCs/>
        </w:rPr>
        <w:t xml:space="preserve">. </w:t>
      </w:r>
      <w:r w:rsidR="00BA15E8">
        <w:rPr>
          <w:bCs/>
        </w:rPr>
        <w:t>5</w:t>
      </w:r>
      <w:r w:rsidRPr="0098489E">
        <w:rPr>
          <w:bCs/>
        </w:rPr>
        <w:t xml:space="preserve">A-C show the medial </w:t>
      </w:r>
      <w:r w:rsidRPr="0098489E">
        <w:t>hyperplasia, cellularity, and fibrosis scores</w:t>
      </w:r>
      <w:r w:rsidR="003665D4">
        <w:t xml:space="preserve">, </w:t>
      </w:r>
      <w:r w:rsidR="003665D4" w:rsidRPr="0098489E">
        <w:rPr>
          <w:bCs/>
        </w:rPr>
        <w:t xml:space="preserve">Suppl. </w:t>
      </w:r>
      <w:r w:rsidR="003665D4">
        <w:rPr>
          <w:bCs/>
        </w:rPr>
        <w:t>Fig</w:t>
      </w:r>
      <w:r w:rsidR="003665D4" w:rsidRPr="0098489E">
        <w:rPr>
          <w:bCs/>
        </w:rPr>
        <w:t xml:space="preserve">. </w:t>
      </w:r>
      <w:r w:rsidR="00BA15E8">
        <w:rPr>
          <w:bCs/>
        </w:rPr>
        <w:t>6</w:t>
      </w:r>
      <w:r w:rsidR="003665D4">
        <w:rPr>
          <w:bCs/>
        </w:rPr>
        <w:t xml:space="preserve">G </w:t>
      </w:r>
      <w:r w:rsidR="003665D4" w:rsidRPr="0098489E">
        <w:rPr>
          <w:bCs/>
        </w:rPr>
        <w:t>show</w:t>
      </w:r>
      <w:r w:rsidR="00762A04">
        <w:rPr>
          <w:bCs/>
        </w:rPr>
        <w:t>s</w:t>
      </w:r>
      <w:r w:rsidR="003665D4">
        <w:t xml:space="preserve"> total synovitis score</w:t>
      </w:r>
      <w:r w:rsidRPr="0098489E">
        <w:rPr>
          <w:bCs/>
        </w:rPr>
        <w:t>)</w:t>
      </w:r>
      <w:r w:rsidRPr="0098489E">
        <w:t xml:space="preserve">. Synovitis scores were higher in the 4-week group compared to 8 and 16 weeks </w:t>
      </w:r>
      <w:r w:rsidRPr="0098489E">
        <w:rPr>
          <w:bCs/>
        </w:rPr>
        <w:t xml:space="preserve">(Suppl. </w:t>
      </w:r>
      <w:r>
        <w:rPr>
          <w:bCs/>
        </w:rPr>
        <w:t>Fig</w:t>
      </w:r>
      <w:r w:rsidRPr="0098489E">
        <w:rPr>
          <w:bCs/>
        </w:rPr>
        <w:t xml:space="preserve">. </w:t>
      </w:r>
      <w:r w:rsidR="00BA15E8">
        <w:rPr>
          <w:bCs/>
        </w:rPr>
        <w:t>3</w:t>
      </w:r>
      <w:r>
        <w:rPr>
          <w:bCs/>
        </w:rPr>
        <w:t>B</w:t>
      </w:r>
      <w:r w:rsidRPr="0098489E">
        <w:rPr>
          <w:bCs/>
        </w:rPr>
        <w:t>)</w:t>
      </w:r>
      <w:r w:rsidRPr="0098489E">
        <w:t>. Significant increase in synovial cellularity was observed 4 weeks</w:t>
      </w:r>
      <w:r w:rsidRPr="0098489E">
        <w:rPr>
          <w:iCs/>
        </w:rPr>
        <w:t xml:space="preserve"> after</w:t>
      </w:r>
      <w:r w:rsidRPr="0098489E">
        <w:t xml:space="preserve"> DMM compared to the 8-week and 16-week timepoint </w:t>
      </w:r>
      <w:r w:rsidRPr="0098489E">
        <w:rPr>
          <w:bCs/>
        </w:rPr>
        <w:t xml:space="preserve">(Suppl. </w:t>
      </w:r>
      <w:r>
        <w:rPr>
          <w:bCs/>
        </w:rPr>
        <w:t>Fig</w:t>
      </w:r>
      <w:r w:rsidRPr="0098489E">
        <w:rPr>
          <w:bCs/>
        </w:rPr>
        <w:t xml:space="preserve">. </w:t>
      </w:r>
      <w:r w:rsidR="00BA15E8">
        <w:rPr>
          <w:bCs/>
        </w:rPr>
        <w:t>5</w:t>
      </w:r>
      <w:r w:rsidRPr="0098489E">
        <w:rPr>
          <w:bCs/>
        </w:rPr>
        <w:t xml:space="preserve">B), while no difference was detected in </w:t>
      </w:r>
      <w:r>
        <w:rPr>
          <w:bCs/>
        </w:rPr>
        <w:t xml:space="preserve">fibrosis and </w:t>
      </w:r>
      <w:r w:rsidRPr="0098489E">
        <w:rPr>
          <w:bCs/>
        </w:rPr>
        <w:t>hyperplasia of lining cells between the two timepoints</w:t>
      </w:r>
      <w:r>
        <w:rPr>
          <w:bCs/>
        </w:rPr>
        <w:t xml:space="preserve"> </w:t>
      </w:r>
      <w:r w:rsidRPr="0098489E">
        <w:rPr>
          <w:bCs/>
        </w:rPr>
        <w:t xml:space="preserve">(Suppl. </w:t>
      </w:r>
      <w:r>
        <w:rPr>
          <w:bCs/>
        </w:rPr>
        <w:t>Fig</w:t>
      </w:r>
      <w:r w:rsidRPr="0098489E">
        <w:rPr>
          <w:bCs/>
        </w:rPr>
        <w:t xml:space="preserve">. </w:t>
      </w:r>
      <w:r w:rsidR="00BA15E8">
        <w:rPr>
          <w:bCs/>
        </w:rPr>
        <w:t>5</w:t>
      </w:r>
      <w:proofErr w:type="gramStart"/>
      <w:r>
        <w:rPr>
          <w:bCs/>
        </w:rPr>
        <w:t>A,C</w:t>
      </w:r>
      <w:proofErr w:type="gramEnd"/>
      <w:r w:rsidRPr="0098489E">
        <w:rPr>
          <w:bCs/>
        </w:rPr>
        <w:t>).</w:t>
      </w:r>
      <w:r w:rsidRPr="0098489E">
        <w:t xml:space="preserve"> Similarly, 4 and 12 weeks after PMX, the medial compartment showed pronounced synovitis compared to age-matched shams </w:t>
      </w:r>
      <w:r w:rsidRPr="0098489E">
        <w:rPr>
          <w:bCs/>
        </w:rPr>
        <w:t xml:space="preserve">(Suppl. </w:t>
      </w:r>
      <w:r>
        <w:rPr>
          <w:bCs/>
        </w:rPr>
        <w:t>Fig</w:t>
      </w:r>
      <w:r w:rsidRPr="0098489E">
        <w:rPr>
          <w:bCs/>
        </w:rPr>
        <w:t xml:space="preserve">. </w:t>
      </w:r>
      <w:r w:rsidR="00BA15E8">
        <w:rPr>
          <w:bCs/>
        </w:rPr>
        <w:t>3</w:t>
      </w:r>
      <w:r>
        <w:rPr>
          <w:bCs/>
        </w:rPr>
        <w:t xml:space="preserve">E </w:t>
      </w:r>
      <w:r w:rsidRPr="0098489E">
        <w:rPr>
          <w:bCs/>
        </w:rPr>
        <w:t>shows the total medial synovitis score</w:t>
      </w:r>
      <w:r w:rsidR="00762A04">
        <w:rPr>
          <w:bCs/>
        </w:rPr>
        <w:t xml:space="preserve">, </w:t>
      </w:r>
      <w:r w:rsidRPr="0098489E">
        <w:rPr>
          <w:bCs/>
        </w:rPr>
        <w:t xml:space="preserve">Suppl. </w:t>
      </w:r>
      <w:r>
        <w:rPr>
          <w:bCs/>
        </w:rPr>
        <w:t>Fig</w:t>
      </w:r>
      <w:r w:rsidRPr="0098489E">
        <w:rPr>
          <w:bCs/>
        </w:rPr>
        <w:t xml:space="preserve">. </w:t>
      </w:r>
      <w:r w:rsidR="00BA15E8">
        <w:rPr>
          <w:bCs/>
        </w:rPr>
        <w:t>5</w:t>
      </w:r>
      <w:r w:rsidRPr="0098489E">
        <w:rPr>
          <w:bCs/>
        </w:rPr>
        <w:t xml:space="preserve">D-F show the medial </w:t>
      </w:r>
      <w:r w:rsidRPr="0098489E">
        <w:t>hyperplasia, cellularity, and fibrosis scores</w:t>
      </w:r>
      <w:r w:rsidR="00762A04">
        <w:t xml:space="preserve">, </w:t>
      </w:r>
      <w:r w:rsidR="00762A04" w:rsidRPr="0098489E">
        <w:rPr>
          <w:bCs/>
        </w:rPr>
        <w:t xml:space="preserve">Suppl. </w:t>
      </w:r>
      <w:r w:rsidR="00762A04">
        <w:rPr>
          <w:bCs/>
        </w:rPr>
        <w:t>Fig</w:t>
      </w:r>
      <w:r w:rsidR="00762A04" w:rsidRPr="0098489E">
        <w:rPr>
          <w:bCs/>
        </w:rPr>
        <w:t xml:space="preserve">. </w:t>
      </w:r>
      <w:r w:rsidR="00BA15E8">
        <w:rPr>
          <w:bCs/>
        </w:rPr>
        <w:t>6</w:t>
      </w:r>
      <w:r w:rsidR="00762A04">
        <w:rPr>
          <w:bCs/>
        </w:rPr>
        <w:t xml:space="preserve">M </w:t>
      </w:r>
      <w:r w:rsidR="00762A04" w:rsidRPr="0098489E">
        <w:rPr>
          <w:bCs/>
        </w:rPr>
        <w:t>show</w:t>
      </w:r>
      <w:r w:rsidR="00762A04">
        <w:rPr>
          <w:bCs/>
        </w:rPr>
        <w:t>s</w:t>
      </w:r>
      <w:r w:rsidR="00762A04">
        <w:t xml:space="preserve"> total synovitis score</w:t>
      </w:r>
      <w:r w:rsidRPr="0098489E">
        <w:rPr>
          <w:bCs/>
        </w:rPr>
        <w:t>).</w:t>
      </w:r>
      <w:r w:rsidRPr="0098489E">
        <w:t xml:space="preserve"> The synovial changes peaked 4 weeks after surgery and went down by the 12-week timepoint</w:t>
      </w:r>
      <w:r w:rsidRPr="0098489E">
        <w:rPr>
          <w:bCs/>
        </w:rPr>
        <w:t xml:space="preserve"> (Suppl. </w:t>
      </w:r>
      <w:r>
        <w:rPr>
          <w:bCs/>
        </w:rPr>
        <w:t>Fig</w:t>
      </w:r>
      <w:r w:rsidRPr="0098489E">
        <w:rPr>
          <w:bCs/>
        </w:rPr>
        <w:t xml:space="preserve">. </w:t>
      </w:r>
      <w:r w:rsidR="00BA15E8">
        <w:rPr>
          <w:bCs/>
        </w:rPr>
        <w:t>3</w:t>
      </w:r>
      <w:r>
        <w:rPr>
          <w:bCs/>
        </w:rPr>
        <w:t xml:space="preserve">E). </w:t>
      </w:r>
      <w:r w:rsidRPr="0098489E">
        <w:rPr>
          <w:bCs/>
        </w:rPr>
        <w:t xml:space="preserve">Here too, increased cellularity was observed at 4 weeks </w:t>
      </w:r>
      <w:r w:rsidRPr="0098489E">
        <w:rPr>
          <w:bCs/>
        </w:rPr>
        <w:lastRenderedPageBreak/>
        <w:t xml:space="preserve">compared to 12 weeks after PMX, while a trend of increased hyperplasia and fibrosis was observed at the early timepoint compared to the later timepoint (Suppl. </w:t>
      </w:r>
      <w:r>
        <w:rPr>
          <w:bCs/>
        </w:rPr>
        <w:t>Fig</w:t>
      </w:r>
      <w:r w:rsidRPr="0098489E">
        <w:rPr>
          <w:bCs/>
        </w:rPr>
        <w:t xml:space="preserve">. </w:t>
      </w:r>
      <w:r w:rsidR="00BA15E8">
        <w:rPr>
          <w:bCs/>
        </w:rPr>
        <w:t>5</w:t>
      </w:r>
      <w:r w:rsidRPr="0098489E">
        <w:rPr>
          <w:bCs/>
        </w:rPr>
        <w:t xml:space="preserve">D-F). Thus, findings in both surgical models are concordant with published literature reporting that synovitis scores were highest 4 weeks </w:t>
      </w:r>
      <w:r w:rsidRPr="0098489E">
        <w:rPr>
          <w:bCs/>
          <w:i/>
          <w:iCs/>
        </w:rPr>
        <w:t>post</w:t>
      </w:r>
      <w:r w:rsidRPr="0098489E">
        <w:rPr>
          <w:bCs/>
        </w:rPr>
        <w:t xml:space="preserve"> DMM and reduced with time by week 12 </w:t>
      </w:r>
      <w:r w:rsidRPr="0098489E">
        <w:rPr>
          <w:bCs/>
        </w:rPr>
        <w:fldChar w:fldCharType="begin"/>
      </w:r>
      <w:r w:rsidR="006643F9">
        <w:rPr>
          <w:bCs/>
        </w:rPr>
        <w:instrText xml:space="preserve"> ADDIN ZOTERO_ITEM CSL_CITATION {"citationID":"ClL6ksuc","properties":{"formattedCitation":"(16)","plainCitation":"(16)","noteIndex":0},"citationItems":[{"id":15,"uris":["http://zotero.org/users/local/qVBwV6vn/items/5Y6KS9VT"],"itemData":{"id":15,"type":"article-journal","abstract":"BACKGROUND: Synovitis is implicated in the severity and progression of pain and structural pathology of osteoarthritis (OA). Increases in inflammatory or immune cell subpopulations including macrophages and lymphocytes have been reported in OA synovium, but how the particular subpopulations influence symptomatic or structural OA disease progression is unclear. Two therapies, hyaluronan (HA) and mesenchymal stem cells (MSCs), have demonstrated efficacy in some clinical settings: HA acting as device to improve joint function and provide pain relief, while MSCs may have immunomodulatory and disease-modifying effects. We used these agents to investigate whether changes in pain sensitization or structural damage were linked to modulation of the synovial inflammatory response in post-traumatic OA.\nMETHODS: Skeletally mature C57BL6 male mice underwent medial-meniscal destabilisation (DMM) surgery followed by intra-articular injection of saline, a hyaluronan hexadecylamide derivative (Hymovis), bone marrow-derived stem cells (MSCs), or MSC + Hymovis. We quantified the progression of OA-related cartilage, subchondral bone and synovial histopathology, and associated pain sensitization (tactile allodynia). Synovial lymphocytes, monocyte/macrophages and their subpopulations were quantified by fluorescent-activated cell sorting (FACS), and the expression of key inflammatory mediators and catabolic enzyme genes quantified by real-time polymerase chain reaction (PCR).\nRESULTS: MSC but not Hymovis significantly reduced late-stage (12-week post-DMM) cartilage proteoglycan loss and structural damage. Allodynia was initially reduced by both treatments but significantly better at 8 and 12 weeks by Hymovis. Chondroprotection by MSCs was not associated with specific changes in synovial inflammatory cell populations but rather regulation of post-injury synovial Adamts4, Adamts5, Mmp3, and Mmp9 expression. Reduced acute post-injury allodynia with all treatments coincided with decreased synovial macrophage and T cell numbers, while longer-term effect on pain sensitization with Hymovis was associated with increased M2c macrophages.\nCONCLUSIONS: This therapeutic study in mice demonstrated a poor correlation between cartilage, bone or synovium (histo)pathology, and pain sensitization. Changes in the specific synovial inflammatory cell subpopulations may be associated with chronic OA pain sensitization, and a novel target for symptomatic treatment.","container-title":"Arthritis Research &amp; Therapy","DOI":"10.1186/s13075-020-2117-2","ISSN":"1478-6362","issue":"1","journalAbbreviation":"Arthritis Res Ther","language":"eng","note":"PMID: 32059749\nPMCID: PMC7023816","page":"29","source":"PubMed","title":"The relationship between synovial inflammation, structural pathology, and pain in post-traumatic osteoarthritis: differential effect of stem cell and hyaluronan treatment","title-short":"The relationship between synovial inflammation, structural pathology, and pain in post-traumatic osteoarthritis","volume":"22","author":[{"family":"Shu","given":"Cindy C."},{"family":"Zaki","given":"Sanaa"},{"family":"Ravi","given":"Varshini"},{"family":"Schiavinato","given":"Antonella"},{"family":"Smith","given":"Margaret M."},{"family":"Little","given":"Christopher B."}],"issued":{"date-parts":[["2020",2,14]]}}}],"schema":"https://github.com/citation-style-language/schema/raw/master/csl-citation.json"} </w:instrText>
      </w:r>
      <w:r w:rsidRPr="0098489E">
        <w:rPr>
          <w:bCs/>
        </w:rPr>
        <w:fldChar w:fldCharType="separate"/>
      </w:r>
      <w:r w:rsidR="006643F9">
        <w:rPr>
          <w:bCs/>
        </w:rPr>
        <w:t>(16)</w:t>
      </w:r>
      <w:r w:rsidRPr="0098489E">
        <w:rPr>
          <w:bCs/>
        </w:rPr>
        <w:fldChar w:fldCharType="end"/>
      </w:r>
      <w:r>
        <w:rPr>
          <w:bCs/>
        </w:rPr>
        <w:t>.</w:t>
      </w:r>
    </w:p>
    <w:p w14:paraId="45221E93" w14:textId="3FC87A3D" w:rsidR="0074181F" w:rsidRPr="0098489E" w:rsidRDefault="0074181F" w:rsidP="0074181F">
      <w:pPr>
        <w:spacing w:line="480" w:lineRule="auto"/>
        <w:ind w:firstLine="720"/>
        <w:jc w:val="both"/>
        <w:rPr>
          <w:bCs/>
        </w:rPr>
      </w:pPr>
      <w:r w:rsidRPr="0098489E">
        <w:rPr>
          <w:bCs/>
        </w:rPr>
        <w:tab/>
        <w:t xml:space="preserve">Synovial changes were also detected 1 and 4 weeks after ACLR, compared to </w:t>
      </w:r>
      <w:r w:rsidRPr="0098489E">
        <w:t>age-matched shams. N</w:t>
      </w:r>
      <w:r w:rsidRPr="0098489E">
        <w:rPr>
          <w:bCs/>
        </w:rPr>
        <w:t xml:space="preserve">o significant changes were detected between the 2 timepoints (Suppl. </w:t>
      </w:r>
      <w:r>
        <w:rPr>
          <w:bCs/>
        </w:rPr>
        <w:t>Fig</w:t>
      </w:r>
      <w:r w:rsidRPr="0098489E">
        <w:rPr>
          <w:bCs/>
        </w:rPr>
        <w:t xml:space="preserve">. </w:t>
      </w:r>
      <w:r w:rsidR="00BA15E8">
        <w:rPr>
          <w:bCs/>
        </w:rPr>
        <w:t>3</w:t>
      </w:r>
      <w:r>
        <w:rPr>
          <w:bCs/>
        </w:rPr>
        <w:t>H</w:t>
      </w:r>
      <w:r w:rsidRPr="0098489E">
        <w:rPr>
          <w:bCs/>
        </w:rPr>
        <w:t>).</w:t>
      </w:r>
      <w:r w:rsidRPr="0098489E">
        <w:t xml:space="preserve"> </w:t>
      </w:r>
      <w:r w:rsidRPr="0098489E">
        <w:rPr>
          <w:bCs/>
        </w:rPr>
        <w:t>shows the total medial synovitis score</w:t>
      </w:r>
      <w:r w:rsidR="00762A04">
        <w:rPr>
          <w:bCs/>
        </w:rPr>
        <w:t xml:space="preserve">, </w:t>
      </w:r>
      <w:r w:rsidRPr="0098489E">
        <w:rPr>
          <w:bCs/>
        </w:rPr>
        <w:t xml:space="preserve">Suppl. </w:t>
      </w:r>
      <w:r>
        <w:rPr>
          <w:bCs/>
        </w:rPr>
        <w:t>Fig</w:t>
      </w:r>
      <w:r w:rsidRPr="0098489E">
        <w:rPr>
          <w:bCs/>
        </w:rPr>
        <w:t xml:space="preserve">. </w:t>
      </w:r>
      <w:r w:rsidR="00BA15E8">
        <w:rPr>
          <w:bCs/>
        </w:rPr>
        <w:t>5</w:t>
      </w:r>
      <w:r w:rsidRPr="0098489E">
        <w:rPr>
          <w:bCs/>
        </w:rPr>
        <w:t xml:space="preserve">G-I shows the medial </w:t>
      </w:r>
      <w:r w:rsidRPr="0098489E">
        <w:t>hyperplasia, cellularity, and fibrosis scores</w:t>
      </w:r>
      <w:r w:rsidR="00762A04">
        <w:t xml:space="preserve">, </w:t>
      </w:r>
      <w:r w:rsidR="00762A04" w:rsidRPr="0098489E">
        <w:rPr>
          <w:bCs/>
        </w:rPr>
        <w:t xml:space="preserve">Suppl. </w:t>
      </w:r>
      <w:r w:rsidR="00762A04">
        <w:rPr>
          <w:bCs/>
        </w:rPr>
        <w:t>Fig</w:t>
      </w:r>
      <w:r w:rsidR="00762A04" w:rsidRPr="0098489E">
        <w:rPr>
          <w:bCs/>
        </w:rPr>
        <w:t xml:space="preserve">. </w:t>
      </w:r>
      <w:r w:rsidR="00BA15E8">
        <w:rPr>
          <w:bCs/>
        </w:rPr>
        <w:t>6</w:t>
      </w:r>
      <w:r w:rsidR="00762A04">
        <w:rPr>
          <w:bCs/>
        </w:rPr>
        <w:t xml:space="preserve">S </w:t>
      </w:r>
      <w:r w:rsidR="00762A04" w:rsidRPr="0098489E">
        <w:rPr>
          <w:bCs/>
        </w:rPr>
        <w:t>show</w:t>
      </w:r>
      <w:r w:rsidR="00762A04">
        <w:rPr>
          <w:bCs/>
        </w:rPr>
        <w:t>s</w:t>
      </w:r>
      <w:r w:rsidR="00762A04">
        <w:t xml:space="preserve"> total synovitis score</w:t>
      </w:r>
      <w:r w:rsidRPr="0098489E">
        <w:rPr>
          <w:bCs/>
        </w:rPr>
        <w:t xml:space="preserve">). These findings  confirm our previous reports of robust synovitis in male mice 1 and 4 weeks after ACLR injury </w:t>
      </w:r>
      <w:r w:rsidRPr="0098489E">
        <w:rPr>
          <w:bCs/>
        </w:rPr>
        <w:fldChar w:fldCharType="begin"/>
      </w:r>
      <w:r w:rsidR="00BA40F0">
        <w:rPr>
          <w:bCs/>
        </w:rPr>
        <w:instrText xml:space="preserve"> ADDIN ZOTERO_ITEM CSL_CITATION {"citationID":"NrAfjGrd","properties":{"formattedCitation":"(6)","plainCitation":"(6)","noteIndex":0},"citationItems":[{"id":"gAAPkge7/deK3Ddis","uris":["http://zotero.org/users/local/qVBwV6vn/items/4NWK9NCI"],"itemData":{"id":222,"type":"report","abstract":"ABSTRACT\n          \n            Objective\n            To elucidate sex differences in synovitis, mechanical sensitization, structural damage, bone remodeling, and the synovial transcriptome in the anterior cruciate ligament rupture (ACLR) mouse model of post-traumatic osteoarthritis (PTOA).\n          \n          \n            Methods\n            \n              Male and female 12-week-old C57Bl/6 mice were randomized to noninvasive ACLR or sham (n=9/sex/group/timepoint). Knee hyperalgesia, mechanical allodynia, and intra-articular MMP activity (via intravital imaging) were measured longitudinally. Trabecular and subchondral bone remodeling and osteophyte formation were assessed by μCT. Histological scoring of PTOA and synovitis and anti-MMP13 immunostaining was performed. Na\n              V\n              1.8-Cre;tdTomato mice were used to document localization and sprouting of nociceptors. Bulk RNAseq of synovium in sham, 7d, and 28d post-ACLR, and contralateral joints (n=6) assessed injury-induced and sex-dependent synovial gene expression.\n            \n          \n          \n            Results\n            \n              Male mice exhibited worse joint damage at 7d and 28d and worse synovitis at 28d, accompanied by greater MMP activity, knee hyperalgesia, and mechanical allodynia. Females had catabolic responses in trabecular and subchondral bone after injury, whereas males exhibited greater osteophyte formation and sclerotic remodeling of trabecular and subchondral bone. Na\n              V\n              1.8+ nociceptor sprouting in subchondral bone and medial synovium was induced by injury and comparable between sexes. RNAseq of synovium demonstrated that both sexes had similar injury-induced gene expression at 7d, but only female mice exhibited synovial inflammatory resolution by 28d, whereas males had persistent pro-inflammatory, pro-fibrotic, pro-neurogenic, and pro-angiogenic gene expression.\n            \n          \n          \n            Conclusion\n            Worse overall joint pathology and pain behavior in male mice was associated with persistent activation of synovial inflammatory, fibrotic, and neuroangiogenic processes, implicating persistent synovitis in driving sex differences in murine PTOA.","genre":"preprint","language":"en","note":"DOI: 10.1101/2022.11.30.517736","publisher":"Physiology","source":"DOI.org (Crossref)","title":"Sexual dimorphism of the synovial transcriptome underpins greater PTOA disease severity in male mice following joint injury","URL":"http://biorxiv.org/lookup/doi/10.1101/2022.11.30.517736","author":[{"family":"Bergman","given":"Rachel F."},{"family":"Lammlin","given":"Lindsey"},{"family":"Junginger","given":"Lucas"},{"family":"Farrell","given":"Easton"},{"family":"Goldman","given":"Sam"},{"family":"Darcy","given":"Rose"},{"family":"Rasner","given":"Cody"},{"family":"Obeidat","given":"Alia M."},{"family":"Malfait","given":"Anne-Marie"},{"family":"Miller","given":"Rachel E."},{"family":"Maerz","given":"Tristan"}],"accessed":{"date-parts":[["2023",1,26]]},"issued":{"date-parts":[["2022",12,2]]}}}],"schema":"https://github.com/citation-style-language/schema/raw/master/csl-citation.json"} </w:instrText>
      </w:r>
      <w:r w:rsidRPr="0098489E">
        <w:rPr>
          <w:bCs/>
        </w:rPr>
        <w:fldChar w:fldCharType="separate"/>
      </w:r>
      <w:r w:rsidR="00995BEF">
        <w:rPr>
          <w:bCs/>
          <w:noProof/>
        </w:rPr>
        <w:t>(6)</w:t>
      </w:r>
      <w:r w:rsidRPr="0098489E">
        <w:rPr>
          <w:bCs/>
        </w:rPr>
        <w:fldChar w:fldCharType="end"/>
      </w:r>
      <w:r w:rsidRPr="0098489E">
        <w:rPr>
          <w:bCs/>
        </w:rPr>
        <w:t xml:space="preserve">. </w:t>
      </w:r>
    </w:p>
    <w:p w14:paraId="48FBCA03" w14:textId="7DDE1A11" w:rsidR="0074181F" w:rsidRPr="0098489E" w:rsidRDefault="0074181F" w:rsidP="0074181F">
      <w:pPr>
        <w:spacing w:line="480" w:lineRule="auto"/>
        <w:ind w:firstLine="720"/>
        <w:jc w:val="both"/>
      </w:pPr>
      <w:r w:rsidRPr="0098489E">
        <w:rPr>
          <w:bCs/>
        </w:rPr>
        <w:t xml:space="preserve">In naïve mice, </w:t>
      </w:r>
      <w:r w:rsidRPr="0098489E">
        <w:t xml:space="preserve">2-year-old mice showed mild </w:t>
      </w:r>
      <w:r>
        <w:t xml:space="preserve">medial and lateral </w:t>
      </w:r>
      <w:r w:rsidRPr="0098489E">
        <w:t>synovial changes, a trend of increased cellularity and fibrosis was observed but was not significantly different compared to 26-week-old mice (</w:t>
      </w:r>
      <w:r>
        <w:rPr>
          <w:bCs/>
        </w:rPr>
        <w:t>S</w:t>
      </w:r>
      <w:r w:rsidRPr="0098489E">
        <w:rPr>
          <w:bCs/>
        </w:rPr>
        <w:t xml:space="preserve">uppl. </w:t>
      </w:r>
      <w:r>
        <w:rPr>
          <w:bCs/>
        </w:rPr>
        <w:t>Fig</w:t>
      </w:r>
      <w:r w:rsidRPr="0098489E">
        <w:rPr>
          <w:bCs/>
        </w:rPr>
        <w:t xml:space="preserve">. </w:t>
      </w:r>
      <w:r w:rsidR="00BA15E8">
        <w:rPr>
          <w:bCs/>
        </w:rPr>
        <w:t>3</w:t>
      </w:r>
      <w:r>
        <w:rPr>
          <w:bCs/>
        </w:rPr>
        <w:t>K</w:t>
      </w:r>
      <w:r w:rsidRPr="0098489E">
        <w:rPr>
          <w:bCs/>
        </w:rPr>
        <w:t xml:space="preserve">) and (Suppl. </w:t>
      </w:r>
      <w:r>
        <w:rPr>
          <w:bCs/>
        </w:rPr>
        <w:t>Fig</w:t>
      </w:r>
      <w:r w:rsidRPr="0098489E">
        <w:rPr>
          <w:bCs/>
        </w:rPr>
        <w:t xml:space="preserve">. </w:t>
      </w:r>
      <w:r w:rsidR="00BA15E8">
        <w:rPr>
          <w:bCs/>
        </w:rPr>
        <w:t>5</w:t>
      </w:r>
      <w:r w:rsidRPr="0098489E">
        <w:rPr>
          <w:bCs/>
        </w:rPr>
        <w:t>K,L</w:t>
      </w:r>
      <w:r w:rsidRPr="0098489E">
        <w:t xml:space="preserve">), confirming our recent findings </w:t>
      </w:r>
      <w:r w:rsidRPr="0098489E">
        <w:fldChar w:fldCharType="begin"/>
      </w:r>
      <w:r w:rsidR="006643F9">
        <w:instrText xml:space="preserve"> ADDIN ZOTERO_ITEM CSL_CITATION {"citationID":"IsLuYP7i","properties":{"formattedCitation":"(12)","plainCitation":"(12)","noteIndex":0},"citationItems":[{"id":"gAAPkge7/KDcQcYNE","uris":["http://zotero.org/users/local/qVBwV6vn/items/WIURYLNP"],"itemData":{"id":260,"type":"article-journal","container-title":"Arthritis &amp; Rheumatology","DOI":"10.1002/art.42530","ISSN":"2326-5191, 2326-5205","journalAbbreviation":"Arthritis &amp; Rheumatology","language":"en","page":"art.42530","source":"DOI.org (Crossref)","title":"Age‐associated changes in knee osteoarthritis, pain‐related behaviors, and dorsal root ganglia immunophenotyping of male and female mice","author":[{"family":"Geraghty","given":"Terese"},{"family":"Obeidat","given":"Alia M."},{"family":"Ishihara","given":"Shingo"},{"family":"Wood","given":"Matthew J."},{"family":"Li","given":"Jun"},{"family":"Lopes","given":"Erika Barboza Prado"},{"family":"Scanzello","given":"Carla R."},{"family":"Griffin","given":"Timothy M."},{"family":"Malfait","given":"Anne‐Marie"},{"family":"Miller","given":"Rachel E."}],"issued":{"date-parts":[["2023",4,25]]}}}],"schema":"https://github.com/citation-style-language/schema/raw/master/csl-citation.json"} </w:instrText>
      </w:r>
      <w:r w:rsidRPr="0098489E">
        <w:fldChar w:fldCharType="separate"/>
      </w:r>
      <w:r w:rsidR="006643F9">
        <w:rPr>
          <w:noProof/>
        </w:rPr>
        <w:t>(12)</w:t>
      </w:r>
      <w:r w:rsidRPr="0098489E">
        <w:fldChar w:fldCharType="end"/>
      </w:r>
      <w:r w:rsidRPr="0098489E">
        <w:t xml:space="preserve">.  </w:t>
      </w:r>
      <w:r w:rsidRPr="0098489E">
        <w:rPr>
          <w:bCs/>
        </w:rPr>
        <w:t xml:space="preserve">No difference was detected in hyperplasia of lining cells between young and old mice (Suppl. </w:t>
      </w:r>
      <w:r>
        <w:rPr>
          <w:bCs/>
        </w:rPr>
        <w:t>Fig</w:t>
      </w:r>
      <w:r w:rsidRPr="0098489E">
        <w:rPr>
          <w:bCs/>
        </w:rPr>
        <w:t xml:space="preserve">. </w:t>
      </w:r>
      <w:r>
        <w:rPr>
          <w:bCs/>
        </w:rPr>
        <w:t>4</w:t>
      </w:r>
      <w:r w:rsidRPr="0098489E">
        <w:rPr>
          <w:bCs/>
        </w:rPr>
        <w:t>J)</w:t>
      </w:r>
      <w:r w:rsidR="00762A04">
        <w:rPr>
          <w:bCs/>
        </w:rPr>
        <w:t xml:space="preserve"> and (</w:t>
      </w:r>
      <w:r w:rsidR="00762A04" w:rsidRPr="0098489E">
        <w:rPr>
          <w:bCs/>
        </w:rPr>
        <w:t xml:space="preserve">Suppl. </w:t>
      </w:r>
      <w:r w:rsidR="00762A04">
        <w:rPr>
          <w:bCs/>
        </w:rPr>
        <w:t>Fig</w:t>
      </w:r>
      <w:r w:rsidR="00762A04" w:rsidRPr="0098489E">
        <w:rPr>
          <w:bCs/>
        </w:rPr>
        <w:t xml:space="preserve">. </w:t>
      </w:r>
      <w:r w:rsidR="00BA15E8">
        <w:rPr>
          <w:bCs/>
        </w:rPr>
        <w:t>6</w:t>
      </w:r>
      <w:r w:rsidR="00762A04">
        <w:rPr>
          <w:bCs/>
        </w:rPr>
        <w:t>W)</w:t>
      </w:r>
    </w:p>
    <w:p w14:paraId="7E81C268" w14:textId="7C64B785" w:rsidR="0074181F" w:rsidRPr="0098489E" w:rsidRDefault="0074181F" w:rsidP="0074181F">
      <w:pPr>
        <w:spacing w:line="480" w:lineRule="auto"/>
        <w:ind w:firstLine="720"/>
        <w:jc w:val="both"/>
        <w:rPr>
          <w:bCs/>
        </w:rPr>
      </w:pPr>
      <w:r w:rsidRPr="0098489E">
        <w:rPr>
          <w:i/>
          <w:u w:val="single"/>
        </w:rPr>
        <w:t>Osteophytes:</w:t>
      </w:r>
      <w:r w:rsidRPr="0098489E">
        <w:t xml:space="preserve"> Osteophyte width and maturity were assessed in the medial compartment for each model at both timepoints. DMM</w:t>
      </w:r>
      <w:r>
        <w:t xml:space="preserve"> operated knees showed </w:t>
      </w:r>
      <w:r w:rsidRPr="0098489E">
        <w:t>medium-sized</w:t>
      </w:r>
      <w:r>
        <w:t xml:space="preserve"> </w:t>
      </w:r>
      <w:r w:rsidRPr="0098489E">
        <w:t xml:space="preserve">osteophytes </w:t>
      </w:r>
      <w:r>
        <w:t>that mature with time over 16 weeks</w:t>
      </w:r>
      <w:r w:rsidRPr="0098489E">
        <w:t xml:space="preserve"> (average osteophyte width at 4 weeks= 183.9</w:t>
      </w:r>
      <w:r w:rsidRPr="0098489E">
        <w:sym w:font="Symbol" w:char="F0B1"/>
      </w:r>
      <w:r w:rsidRPr="0098489E">
        <w:t>76.6, at 8 weeks= 193.2</w:t>
      </w:r>
      <w:r w:rsidRPr="0098489E">
        <w:sym w:font="Symbol" w:char="F0B1"/>
      </w:r>
      <w:r w:rsidRPr="0098489E">
        <w:t>69.6, at 16 weeks=220.02</w:t>
      </w:r>
      <w:r w:rsidRPr="0098489E">
        <w:sym w:font="Symbol" w:char="F0B1"/>
      </w:r>
      <w:r w:rsidRPr="0098489E">
        <w:t xml:space="preserve"> 46.39) </w:t>
      </w:r>
      <w:r w:rsidRPr="0098489E">
        <w:rPr>
          <w:bCs/>
        </w:rPr>
        <w:t xml:space="preserve">(Suppl. </w:t>
      </w:r>
      <w:r>
        <w:rPr>
          <w:bCs/>
        </w:rPr>
        <w:t xml:space="preserve">Fig </w:t>
      </w:r>
      <w:r w:rsidR="00BA15E8">
        <w:rPr>
          <w:bCs/>
        </w:rPr>
        <w:t>3</w:t>
      </w:r>
      <w:r>
        <w:rPr>
          <w:bCs/>
        </w:rPr>
        <w:t>C</w:t>
      </w:r>
      <w:r w:rsidRPr="0098489E">
        <w:rPr>
          <w:bCs/>
        </w:rPr>
        <w:t>)</w:t>
      </w:r>
      <w:r w:rsidRPr="0098489E">
        <w:t>. Similarly, four weeks</w:t>
      </w:r>
      <w:r w:rsidRPr="0098489E">
        <w:rPr>
          <w:i/>
          <w:iCs/>
        </w:rPr>
        <w:t xml:space="preserve"> </w:t>
      </w:r>
      <w:r w:rsidRPr="0098489E">
        <w:rPr>
          <w:iCs/>
        </w:rPr>
        <w:t>after</w:t>
      </w:r>
      <w:r w:rsidRPr="0098489E">
        <w:t xml:space="preserve"> PMX, medium-sized</w:t>
      </w:r>
      <w:r>
        <w:t xml:space="preserve"> </w:t>
      </w:r>
      <w:r w:rsidRPr="0098489E">
        <w:t xml:space="preserve">osteophytes were observed, which further grew into large </w:t>
      </w:r>
      <w:r>
        <w:t xml:space="preserve">more mature </w:t>
      </w:r>
      <w:r w:rsidRPr="0098489E">
        <w:t>osteophytes by week 12 (average osteophyte width at 4 weeks= 189.2</w:t>
      </w:r>
      <w:r w:rsidRPr="0098489E">
        <w:sym w:font="Symbol" w:char="F0B1"/>
      </w:r>
      <w:r w:rsidRPr="0098489E">
        <w:t>56.6, at 12 weeks= 314.7</w:t>
      </w:r>
      <w:r w:rsidRPr="0098489E">
        <w:sym w:font="Symbol" w:char="F0B1"/>
      </w:r>
      <w:r w:rsidRPr="0098489E">
        <w:t xml:space="preserve">72.7) </w:t>
      </w:r>
      <w:r w:rsidRPr="0098489E">
        <w:rPr>
          <w:bCs/>
        </w:rPr>
        <w:t xml:space="preserve">(Suppl. </w:t>
      </w:r>
      <w:r>
        <w:rPr>
          <w:bCs/>
        </w:rPr>
        <w:t xml:space="preserve">Fig </w:t>
      </w:r>
      <w:r w:rsidR="00BA15E8">
        <w:rPr>
          <w:bCs/>
        </w:rPr>
        <w:t>3</w:t>
      </w:r>
      <w:r>
        <w:rPr>
          <w:bCs/>
        </w:rPr>
        <w:t>F</w:t>
      </w:r>
      <w:r w:rsidRPr="0098489E">
        <w:rPr>
          <w:bCs/>
        </w:rPr>
        <w:t>)</w:t>
      </w:r>
      <w:r w:rsidRPr="0098489E">
        <w:t>. One week after ACLR, knees developed large chondrophytes at both the medial femoral condyle and tibial plateau, further growing and maturing into large, mature osteophytes 4 weeks after injury (average chondrophyte width at 1 week= 250.2</w:t>
      </w:r>
      <w:r w:rsidRPr="0098489E">
        <w:sym w:font="Symbol" w:char="F0B1"/>
      </w:r>
      <w:r w:rsidRPr="0098489E">
        <w:t xml:space="preserve">161.3, average osteophyte width at 4 </w:t>
      </w:r>
      <w:r w:rsidRPr="0098489E">
        <w:lastRenderedPageBreak/>
        <w:t>weeks= 336.9.</w:t>
      </w:r>
      <w:r w:rsidRPr="0098489E">
        <w:sym w:font="Symbol" w:char="F0B1"/>
      </w:r>
      <w:r w:rsidRPr="0098489E">
        <w:t>106.5)</w:t>
      </w:r>
      <w:r w:rsidRPr="00E75162">
        <w:rPr>
          <w:bCs/>
        </w:rPr>
        <w:t xml:space="preserve"> </w:t>
      </w:r>
      <w:r w:rsidRPr="0098489E">
        <w:rPr>
          <w:bCs/>
        </w:rPr>
        <w:t xml:space="preserve">(Suppl. </w:t>
      </w:r>
      <w:r>
        <w:rPr>
          <w:bCs/>
        </w:rPr>
        <w:t xml:space="preserve">Fig </w:t>
      </w:r>
      <w:r w:rsidR="00BA15E8">
        <w:rPr>
          <w:bCs/>
        </w:rPr>
        <w:t>3</w:t>
      </w:r>
      <w:r>
        <w:rPr>
          <w:bCs/>
        </w:rPr>
        <w:t>I</w:t>
      </w:r>
      <w:r w:rsidRPr="0098489E">
        <w:rPr>
          <w:bCs/>
        </w:rPr>
        <w:t>)</w:t>
      </w:r>
      <w:r w:rsidRPr="0098489E">
        <w:t>. No osteophytes were observed in the lateral compartment of these models. Young naïve mice (26 weeks) did not show osteophytes, while older mice showed chondrophytes/small osteophytes in the medial compartment (average osteophyte width= 138.8</w:t>
      </w:r>
      <w:r w:rsidRPr="0098489E">
        <w:sym w:font="Symbol" w:char="F0B1"/>
      </w:r>
      <w:r w:rsidRPr="0098489E">
        <w:t xml:space="preserve">66.8) </w:t>
      </w:r>
      <w:r w:rsidRPr="0098489E">
        <w:rPr>
          <w:bCs/>
        </w:rPr>
        <w:t xml:space="preserve">(Suppl. </w:t>
      </w:r>
      <w:r>
        <w:rPr>
          <w:bCs/>
        </w:rPr>
        <w:t xml:space="preserve">Fig </w:t>
      </w:r>
      <w:r w:rsidR="00BA15E8">
        <w:rPr>
          <w:bCs/>
        </w:rPr>
        <w:t>3</w:t>
      </w:r>
      <w:r>
        <w:rPr>
          <w:bCs/>
        </w:rPr>
        <w:t>L</w:t>
      </w:r>
      <w:r w:rsidRPr="0098489E">
        <w:rPr>
          <w:bCs/>
        </w:rPr>
        <w:t>)</w:t>
      </w:r>
      <w:r w:rsidRPr="0098489E">
        <w:t xml:space="preserve">. </w:t>
      </w:r>
      <w:r w:rsidRPr="0098489E">
        <w:rPr>
          <w:bCs/>
        </w:rPr>
        <w:t xml:space="preserve">Representative histological images of the </w:t>
      </w:r>
      <w:r>
        <w:rPr>
          <w:bCs/>
        </w:rPr>
        <w:t xml:space="preserve">medial joint are shown in </w:t>
      </w:r>
      <w:r w:rsidRPr="0098489E">
        <w:rPr>
          <w:bCs/>
        </w:rPr>
        <w:t xml:space="preserve">(Suppl. </w:t>
      </w:r>
      <w:r>
        <w:rPr>
          <w:bCs/>
        </w:rPr>
        <w:t>Fig</w:t>
      </w:r>
      <w:r w:rsidRPr="0098489E">
        <w:rPr>
          <w:bCs/>
        </w:rPr>
        <w:t xml:space="preserve">. </w:t>
      </w:r>
      <w:r w:rsidR="00BA15E8">
        <w:rPr>
          <w:bCs/>
        </w:rPr>
        <w:t>4</w:t>
      </w:r>
      <w:r w:rsidRPr="0098489E">
        <w:rPr>
          <w:bCs/>
        </w:rPr>
        <w:t>)</w:t>
      </w:r>
      <w:r>
        <w:rPr>
          <w:bCs/>
        </w:rPr>
        <w:t xml:space="preserve">. </w:t>
      </w:r>
      <w:r w:rsidRPr="0098489E">
        <w:rPr>
          <w:bCs/>
        </w:rPr>
        <w:t xml:space="preserve">Representative histological images </w:t>
      </w:r>
      <w:r>
        <w:rPr>
          <w:bCs/>
        </w:rPr>
        <w:t xml:space="preserve">of </w:t>
      </w:r>
      <w:r w:rsidRPr="0098489E">
        <w:rPr>
          <w:bCs/>
        </w:rPr>
        <w:t xml:space="preserve">whole joint, in addition to total joint cartilage degenerations scores and total joint synovial scores are shown in (Suppl. </w:t>
      </w:r>
      <w:r>
        <w:rPr>
          <w:bCs/>
        </w:rPr>
        <w:t>Fig</w:t>
      </w:r>
      <w:r w:rsidRPr="0098489E">
        <w:rPr>
          <w:bCs/>
        </w:rPr>
        <w:t xml:space="preserve">. </w:t>
      </w:r>
      <w:r w:rsidR="00BA15E8">
        <w:rPr>
          <w:bCs/>
        </w:rPr>
        <w:t>6</w:t>
      </w:r>
      <w:r w:rsidRPr="0098489E">
        <w:rPr>
          <w:bCs/>
        </w:rPr>
        <w:t xml:space="preserve">). </w:t>
      </w:r>
    </w:p>
    <w:p w14:paraId="4ECDC68A" w14:textId="60F8222F" w:rsidR="00D814AF" w:rsidRDefault="00D814AF" w:rsidP="00100291">
      <w:pPr>
        <w:spacing w:line="480" w:lineRule="auto"/>
        <w:ind w:firstLine="720"/>
        <w:jc w:val="both"/>
        <w:rPr>
          <w:bCs/>
        </w:rPr>
      </w:pPr>
      <w:r w:rsidRPr="0098489E">
        <w:rPr>
          <w:bCs/>
        </w:rPr>
        <w:t xml:space="preserve">Representative histological images of the </w:t>
      </w:r>
      <w:r>
        <w:rPr>
          <w:bCs/>
        </w:rPr>
        <w:t xml:space="preserve">medial side are shown in </w:t>
      </w:r>
      <w:r w:rsidRPr="0098489E">
        <w:rPr>
          <w:bCs/>
        </w:rPr>
        <w:t xml:space="preserve">Suppl. </w:t>
      </w:r>
      <w:r>
        <w:rPr>
          <w:bCs/>
        </w:rPr>
        <w:t>F</w:t>
      </w:r>
      <w:r w:rsidRPr="0098489E">
        <w:rPr>
          <w:bCs/>
        </w:rPr>
        <w:t>ig.</w:t>
      </w:r>
      <w:r w:rsidR="009C5137">
        <w:rPr>
          <w:bCs/>
        </w:rPr>
        <w:t>4</w:t>
      </w:r>
      <w:r>
        <w:rPr>
          <w:bCs/>
        </w:rPr>
        <w:t xml:space="preserve">. Representative images of the </w:t>
      </w:r>
      <w:r w:rsidRPr="0098489E">
        <w:rPr>
          <w:bCs/>
        </w:rPr>
        <w:t xml:space="preserve">whole joint are shown in Suppl. </w:t>
      </w:r>
      <w:r>
        <w:rPr>
          <w:bCs/>
        </w:rPr>
        <w:t>F</w:t>
      </w:r>
      <w:r w:rsidRPr="0098489E">
        <w:rPr>
          <w:bCs/>
        </w:rPr>
        <w:t xml:space="preserve">ig. </w:t>
      </w:r>
      <w:r w:rsidR="00BA15E8">
        <w:rPr>
          <w:bCs/>
        </w:rPr>
        <w:t>6</w:t>
      </w:r>
      <w:r>
        <w:rPr>
          <w:bCs/>
        </w:rPr>
        <w:t xml:space="preserve">, </w:t>
      </w:r>
      <w:r w:rsidRPr="0098489E">
        <w:rPr>
          <w:bCs/>
        </w:rPr>
        <w:t>in addition to tot</w:t>
      </w:r>
      <w:r>
        <w:rPr>
          <w:bCs/>
        </w:rPr>
        <w:t>al joint cartilage degeneration</w:t>
      </w:r>
      <w:r w:rsidRPr="0098489E">
        <w:rPr>
          <w:bCs/>
        </w:rPr>
        <w:t xml:space="preserve"> scores and total joint synovial scores. </w:t>
      </w:r>
    </w:p>
    <w:p w14:paraId="4E0A8C72" w14:textId="77777777" w:rsidR="006911CF" w:rsidRDefault="006911CF" w:rsidP="009D44D3">
      <w:pPr>
        <w:spacing w:line="480" w:lineRule="auto"/>
      </w:pPr>
    </w:p>
    <w:p w14:paraId="7126CA55" w14:textId="2AA3D724" w:rsidR="009D44D3" w:rsidRDefault="009D44D3" w:rsidP="009D44D3">
      <w:pPr>
        <w:spacing w:line="480" w:lineRule="auto"/>
      </w:pPr>
      <w:r w:rsidRPr="009D44D3">
        <w:rPr>
          <w:b/>
          <w:bCs/>
        </w:rPr>
        <w:t>Knee hyperalgesia</w:t>
      </w:r>
      <w:r>
        <w:t xml:space="preserve"> </w:t>
      </w:r>
      <w:r>
        <w:softHyphen/>
        <w:t>–</w:t>
      </w:r>
      <w:r w:rsidR="0016434F">
        <w:t xml:space="preserve"> </w:t>
      </w:r>
      <w:r>
        <w:t>PMX</w:t>
      </w:r>
      <w:r w:rsidRPr="00100291">
        <w:t xml:space="preserve"> mice </w:t>
      </w:r>
      <w:r>
        <w:t xml:space="preserve">developed </w:t>
      </w:r>
      <w:r w:rsidRPr="00100291">
        <w:t xml:space="preserve">knee hyperalgesia 4 </w:t>
      </w:r>
      <w:r>
        <w:t xml:space="preserve">and 8 </w:t>
      </w:r>
      <w:r w:rsidRPr="00100291">
        <w:t xml:space="preserve">weeks </w:t>
      </w:r>
      <w:r>
        <w:t>after surgery compared to sham</w:t>
      </w:r>
      <w:r w:rsidR="00C90FD3">
        <w:t>-operated</w:t>
      </w:r>
      <w:r>
        <w:t xml:space="preserve"> mice and age</w:t>
      </w:r>
      <w:r w:rsidR="00CF2D7A">
        <w:t>-</w:t>
      </w:r>
      <w:r>
        <w:t xml:space="preserve">matched naïve mice </w:t>
      </w:r>
      <w:r w:rsidRPr="00100291">
        <w:t>(Suppl</w:t>
      </w:r>
      <w:r>
        <w:t>.</w:t>
      </w:r>
      <w:r w:rsidRPr="00100291">
        <w:t xml:space="preserve"> Fig</w:t>
      </w:r>
      <w:r>
        <w:t xml:space="preserve">. </w:t>
      </w:r>
      <w:r w:rsidR="00B66CF5">
        <w:t>10</w:t>
      </w:r>
      <w:r>
        <w:t>A</w:t>
      </w:r>
      <w:r w:rsidRPr="00100291">
        <w:t>).</w:t>
      </w:r>
    </w:p>
    <w:p w14:paraId="782D1BB5" w14:textId="77777777" w:rsidR="009D44D3" w:rsidRDefault="009D44D3" w:rsidP="009D44D3">
      <w:pPr>
        <w:spacing w:line="480" w:lineRule="auto"/>
      </w:pPr>
    </w:p>
    <w:p w14:paraId="4B45F6C9" w14:textId="78C2C368" w:rsidR="005A731E" w:rsidRDefault="009D44D3" w:rsidP="005A731E">
      <w:pPr>
        <w:spacing w:line="480" w:lineRule="auto"/>
      </w:pPr>
      <w:r w:rsidRPr="009D44D3">
        <w:rPr>
          <w:b/>
          <w:bCs/>
        </w:rPr>
        <w:t>Weight bearing asymmetry</w:t>
      </w:r>
      <w:r>
        <w:t xml:space="preserve"> </w:t>
      </w:r>
      <w:r>
        <w:softHyphen/>
      </w:r>
      <w:r w:rsidR="00B55E19">
        <w:t>– Mice</w:t>
      </w:r>
      <w:r w:rsidR="005A731E">
        <w:t xml:space="preserve"> developed weight bearing asymmetry starting at 10 weeks after PMX surgery and continues up to 12 weeks </w:t>
      </w:r>
      <w:r w:rsidR="005A731E" w:rsidRPr="00100291">
        <w:t>(Suppl</w:t>
      </w:r>
      <w:r w:rsidR="005A731E">
        <w:t>.</w:t>
      </w:r>
      <w:r w:rsidR="005A731E" w:rsidRPr="00100291">
        <w:t xml:space="preserve"> Fig</w:t>
      </w:r>
      <w:r w:rsidR="005A731E">
        <w:t xml:space="preserve">. </w:t>
      </w:r>
      <w:r w:rsidR="00B66CF5">
        <w:t>10</w:t>
      </w:r>
      <w:r w:rsidR="005A731E">
        <w:t>B</w:t>
      </w:r>
      <w:r w:rsidR="005A731E" w:rsidRPr="00100291">
        <w:t>).</w:t>
      </w:r>
    </w:p>
    <w:p w14:paraId="758CE01E" w14:textId="5619562F" w:rsidR="009D44D3" w:rsidRDefault="009D44D3" w:rsidP="009D44D3">
      <w:pPr>
        <w:spacing w:line="480" w:lineRule="auto"/>
      </w:pPr>
    </w:p>
    <w:p w14:paraId="3291C1B5" w14:textId="77777777" w:rsidR="00F268F6" w:rsidRDefault="00F268F6" w:rsidP="009D44D3">
      <w:pPr>
        <w:spacing w:line="480" w:lineRule="auto"/>
      </w:pPr>
    </w:p>
    <w:p w14:paraId="3FECC1B4" w14:textId="14ED0777" w:rsidR="00F268F6" w:rsidRDefault="004C3E21" w:rsidP="009D44D3">
      <w:pPr>
        <w:spacing w:line="480" w:lineRule="auto"/>
      </w:pPr>
      <w:r>
        <w:br w:type="page"/>
      </w:r>
    </w:p>
    <w:p w14:paraId="314C7328" w14:textId="6F19DB9A" w:rsidR="00836BED" w:rsidRDefault="00836BED">
      <w:r w:rsidRPr="00836BED">
        <w:rPr>
          <w:b/>
          <w:bCs/>
        </w:rPr>
        <w:lastRenderedPageBreak/>
        <w:t>References</w:t>
      </w:r>
      <w:r w:rsidRPr="00836BED">
        <w:t xml:space="preserve"> </w:t>
      </w:r>
    </w:p>
    <w:p w14:paraId="45C6BFBD" w14:textId="77777777" w:rsidR="006643F9" w:rsidRPr="006643F9" w:rsidRDefault="00836BED" w:rsidP="006643F9">
      <w:pPr>
        <w:pStyle w:val="Bibliography"/>
      </w:pPr>
      <w:r>
        <w:fldChar w:fldCharType="begin"/>
      </w:r>
      <w:r w:rsidR="00BA40F0">
        <w:instrText xml:space="preserve"> ADDIN ZOTERO_BIBL {"uncited":[],"omitted":[],"custom":[]} CSL_BIBLIOGRAPHY </w:instrText>
      </w:r>
      <w:r>
        <w:fldChar w:fldCharType="separate"/>
      </w:r>
      <w:r w:rsidR="006643F9" w:rsidRPr="006643F9">
        <w:t>1.</w:t>
      </w:r>
      <w:r w:rsidR="006643F9" w:rsidRPr="006643F9">
        <w:tab/>
        <w:t xml:space="preserve">Stirling CL, Forlani G, Baker MD, Wood JN, Matthews EA, Dickenson AH, et al. Nociceptor-specific gene deletion using heterozygous NaV1.8-Cre recombinase mice. Pain. 2005 Jan;113(1):27–36. </w:t>
      </w:r>
    </w:p>
    <w:p w14:paraId="74B69364" w14:textId="77777777" w:rsidR="006643F9" w:rsidRPr="006643F9" w:rsidRDefault="006643F9" w:rsidP="006643F9">
      <w:pPr>
        <w:pStyle w:val="Bibliography"/>
      </w:pPr>
      <w:r w:rsidRPr="006643F9">
        <w:t>2.</w:t>
      </w:r>
      <w:r w:rsidRPr="006643F9">
        <w:tab/>
        <w:t xml:space="preserve">Shields SD, Ahn HS, Yang Y, Han C, Seal RP, Wood JN, et al. Nav1.8 expression is not restricted to nociceptors in mouse peripheral nervous system. Pain. 2012 Oct;153(10):2017–30. </w:t>
      </w:r>
    </w:p>
    <w:p w14:paraId="1B416C73" w14:textId="77777777" w:rsidR="006643F9" w:rsidRPr="006643F9" w:rsidRDefault="006643F9" w:rsidP="006643F9">
      <w:pPr>
        <w:pStyle w:val="Bibliography"/>
      </w:pPr>
      <w:r w:rsidRPr="006643F9">
        <w:t>3.</w:t>
      </w:r>
      <w:r w:rsidRPr="006643F9">
        <w:tab/>
        <w:t xml:space="preserve">Glasson SS, Blanchet TJ, Morris EA. The surgical destabilization of the medial meniscus (DMM) model of osteoarthritis in the 129/SvEv mouse. Osteoarthritis Cartilage. 2007 Sep;15(9):1061–9. </w:t>
      </w:r>
    </w:p>
    <w:p w14:paraId="37EA3AB0" w14:textId="77777777" w:rsidR="006643F9" w:rsidRPr="006643F9" w:rsidRDefault="006643F9" w:rsidP="006643F9">
      <w:pPr>
        <w:pStyle w:val="Bibliography"/>
      </w:pPr>
      <w:r w:rsidRPr="006643F9">
        <w:t>4.</w:t>
      </w:r>
      <w:r w:rsidRPr="006643F9">
        <w:tab/>
        <w:t xml:space="preserve">Knights CB, Gentry C, Bevan S. Partial medial meniscectomy produces osteoarthritis pain-related behaviour in female C57BL/6 mice. Pain. 2012 Feb;153(2):281–92. </w:t>
      </w:r>
    </w:p>
    <w:p w14:paraId="2FDA53A5" w14:textId="77777777" w:rsidR="006643F9" w:rsidRPr="006643F9" w:rsidRDefault="006643F9" w:rsidP="006643F9">
      <w:pPr>
        <w:pStyle w:val="Bibliography"/>
      </w:pPr>
      <w:r w:rsidRPr="006643F9">
        <w:t>5.</w:t>
      </w:r>
      <w:r w:rsidRPr="006643F9">
        <w:tab/>
        <w:t xml:space="preserve">Rzeczycki P, Rasner C, Lammlin L, Junginger L, Goldman S, Bergman R, et al. Cannabinoid receptor type 2 is upregulated in synovium following joint injury and mediates anti-inflammatory effects in synovial fibroblasts and macrophages. Osteoarthritis Cartilage. 2021 Dec;29(12):1720–31. </w:t>
      </w:r>
    </w:p>
    <w:p w14:paraId="65C7B562" w14:textId="77777777" w:rsidR="006643F9" w:rsidRPr="006643F9" w:rsidRDefault="006643F9" w:rsidP="006643F9">
      <w:pPr>
        <w:pStyle w:val="Bibliography"/>
      </w:pPr>
      <w:r w:rsidRPr="006643F9">
        <w:t>6.</w:t>
      </w:r>
      <w:r w:rsidRPr="006643F9">
        <w:tab/>
        <w:t>Bergman RF, Lammlin L, Junginger L, Farrell E, Goldman S, Darcy R, et al. Sexual dimorphism of the synovial transcriptome underpins greater PTOA disease severity in male mice following joint injury [Internet]. Physiology; 2022 Dec [cited 2023 Jan 26]. Available from: http://biorxiv.org/lookup/doi/10.1101/2022.11.30.517736</w:t>
      </w:r>
    </w:p>
    <w:p w14:paraId="398665A4" w14:textId="77777777" w:rsidR="006643F9" w:rsidRPr="006643F9" w:rsidRDefault="006643F9" w:rsidP="006643F9">
      <w:pPr>
        <w:pStyle w:val="Bibliography"/>
      </w:pPr>
      <w:r w:rsidRPr="006643F9">
        <w:t>7.</w:t>
      </w:r>
      <w:r w:rsidRPr="006643F9">
        <w:tab/>
        <w:t xml:space="preserve">Obeidat AM, Miller RE, Miller RJ, Malfait AM. The nociceptive innervation of the normal and osteoarthritic mouse knee. Osteoarthritis Cartilage. 2019 Nov;27(11):1669–79. </w:t>
      </w:r>
    </w:p>
    <w:p w14:paraId="73F613C6" w14:textId="77777777" w:rsidR="006643F9" w:rsidRPr="006643F9" w:rsidRDefault="006643F9" w:rsidP="006643F9">
      <w:pPr>
        <w:pStyle w:val="Bibliography"/>
      </w:pPr>
      <w:r w:rsidRPr="006643F9">
        <w:t>8.</w:t>
      </w:r>
      <w:r w:rsidRPr="006643F9">
        <w:tab/>
        <w:t xml:space="preserve">Miller RE, Ishihara S, Bhattacharyya B, Delaney A, Menichella DM, Miller RJ, et al. Chemogenetic Inhibition of Pain Neurons in a Mouse Model of Osteoarthritis. Arthritis Rheumatol Hoboken NJ. 2017 Jul;69(7):1429–39. </w:t>
      </w:r>
    </w:p>
    <w:p w14:paraId="426192E8" w14:textId="77777777" w:rsidR="006643F9" w:rsidRPr="006643F9" w:rsidRDefault="006643F9" w:rsidP="006643F9">
      <w:pPr>
        <w:pStyle w:val="Bibliography"/>
      </w:pPr>
      <w:r w:rsidRPr="006643F9">
        <w:t>9.</w:t>
      </w:r>
      <w:r w:rsidRPr="006643F9">
        <w:tab/>
        <w:t xml:space="preserve">Ishihara S, Obeidat AM, Wokosin DL, Ren D, Miller RJ, Malfait AM, et al. The role of intra-articular neuronal CCR2 receptors in knee joint pain associated with experimental osteoarthritis in mice. Arthritis Res Ther. 2021 Apr 7;23(1):103. </w:t>
      </w:r>
    </w:p>
    <w:p w14:paraId="344DB16A" w14:textId="77777777" w:rsidR="006643F9" w:rsidRPr="006643F9" w:rsidRDefault="006643F9" w:rsidP="006643F9">
      <w:pPr>
        <w:pStyle w:val="Bibliography"/>
      </w:pPr>
      <w:r w:rsidRPr="006643F9">
        <w:t>10.</w:t>
      </w:r>
      <w:r w:rsidRPr="006643F9">
        <w:tab/>
        <w:t xml:space="preserve">Blackwell AA, Banovetz MT, Qandeel, Whishaw IQ, Wallace DG. The structure of arm and hand movements in a spontaneous and food rewarded on-line string-pulling task by the mouse. Behav Brain Res. 2018 Jun;345:49–58. </w:t>
      </w:r>
    </w:p>
    <w:p w14:paraId="239BEEE6" w14:textId="77777777" w:rsidR="006643F9" w:rsidRPr="006643F9" w:rsidRDefault="006643F9" w:rsidP="006643F9">
      <w:pPr>
        <w:pStyle w:val="Bibliography"/>
      </w:pPr>
      <w:r w:rsidRPr="006643F9">
        <w:t>11.</w:t>
      </w:r>
      <w:r w:rsidRPr="006643F9">
        <w:tab/>
        <w:t xml:space="preserve">Arshadi C, Günther U, Eddison M, Harrington KIS, Ferreira TA. SNT: a unifying toolbox for quantification of neuronal anatomy. Nat Methods. 2021 Apr;18(4):374–7. </w:t>
      </w:r>
    </w:p>
    <w:p w14:paraId="3028BAA8" w14:textId="77777777" w:rsidR="006643F9" w:rsidRPr="006643F9" w:rsidRDefault="006643F9" w:rsidP="006643F9">
      <w:pPr>
        <w:pStyle w:val="Bibliography"/>
      </w:pPr>
      <w:r w:rsidRPr="006643F9">
        <w:t>12.</w:t>
      </w:r>
      <w:r w:rsidRPr="006643F9">
        <w:tab/>
        <w:t xml:space="preserve">Geraghty T, Obeidat AM, Ishihara S, Wood MJ, Li J, Lopes EBP, et al. Age‐associated changes in knee osteoarthritis, pain‐related behaviors, and dorsal root ganglia immunophenotyping of male and female mice. Arthritis Rheumatol. 2023 Apr 25;art.42530. </w:t>
      </w:r>
    </w:p>
    <w:p w14:paraId="258D955A" w14:textId="77777777" w:rsidR="006643F9" w:rsidRPr="006643F9" w:rsidRDefault="006643F9" w:rsidP="006643F9">
      <w:pPr>
        <w:pStyle w:val="Bibliography"/>
      </w:pPr>
      <w:r w:rsidRPr="006643F9">
        <w:lastRenderedPageBreak/>
        <w:t>13.</w:t>
      </w:r>
      <w:r w:rsidRPr="006643F9">
        <w:tab/>
        <w:t xml:space="preserve">Little CB, Barai A, Burkhardt D, Smith SM, Fosang AJ, Werb Z, et al. Matrix metalloproteinase 13-deficient mice are resistant to osteoarthritic cartilage erosion but not chondrocyte hypertrophy or osteophyte development. Arthritis Rheum. 2009 Dec;60(12):3723–33. </w:t>
      </w:r>
    </w:p>
    <w:p w14:paraId="43A75AC3" w14:textId="77777777" w:rsidR="006643F9" w:rsidRPr="006643F9" w:rsidRDefault="006643F9" w:rsidP="006643F9">
      <w:pPr>
        <w:pStyle w:val="Bibliography"/>
      </w:pPr>
      <w:r w:rsidRPr="006643F9">
        <w:t>14.</w:t>
      </w:r>
      <w:r w:rsidRPr="006643F9">
        <w:tab/>
        <w:t xml:space="preserve">Miller RE, Tran PB, Ishihara S, Larkin J, Malfait AM. Therapeutic effects of an anti-ADAMTS-5 antibody on joint damage and mechanical allodynia in a murine model of osteoarthritis. Osteoarthritis Cartilage. 2016 Feb;24(2):299–306. </w:t>
      </w:r>
    </w:p>
    <w:p w14:paraId="0651C61B" w14:textId="77777777" w:rsidR="006643F9" w:rsidRPr="006643F9" w:rsidRDefault="006643F9" w:rsidP="006643F9">
      <w:pPr>
        <w:pStyle w:val="Bibliography"/>
      </w:pPr>
      <w:r w:rsidRPr="006643F9">
        <w:t>15.</w:t>
      </w:r>
      <w:r w:rsidRPr="006643F9">
        <w:tab/>
        <w:t xml:space="preserve">Loeser RF. Aging processes and the development of osteoarthritis. Curr Opin Rheumatol. 2013 Jan;25(1):108–13. </w:t>
      </w:r>
    </w:p>
    <w:p w14:paraId="0A29B66E" w14:textId="77777777" w:rsidR="006643F9" w:rsidRPr="006643F9" w:rsidRDefault="006643F9" w:rsidP="006643F9">
      <w:pPr>
        <w:pStyle w:val="Bibliography"/>
      </w:pPr>
      <w:r w:rsidRPr="006643F9">
        <w:t>16.</w:t>
      </w:r>
      <w:r w:rsidRPr="006643F9">
        <w:tab/>
        <w:t xml:space="preserve">Shu CC, Zaki S, Ravi V, Schiavinato A, Smith MM, Little CB. The relationship between synovial inflammation, structural pathology, and pain in post-traumatic osteoarthritis: differential effect of stem cell and hyaluronan treatment. Arthritis Res Ther. 2020 Feb 14;22(1):29. </w:t>
      </w:r>
    </w:p>
    <w:p w14:paraId="30836A97" w14:textId="2DE7730F" w:rsidR="00836BED" w:rsidRPr="00836BED" w:rsidRDefault="00836BED">
      <w:r>
        <w:fldChar w:fldCharType="end"/>
      </w:r>
    </w:p>
    <w:sectPr w:rsidR="00836BED" w:rsidRPr="00836BED" w:rsidSect="008D694C">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58548AC" w14:textId="77777777" w:rsidR="006053CA" w:rsidRDefault="006053CA" w:rsidP="001955AF">
      <w:r>
        <w:separator/>
      </w:r>
    </w:p>
  </w:endnote>
  <w:endnote w:type="continuationSeparator" w:id="0">
    <w:p w14:paraId="787DE082" w14:textId="77777777" w:rsidR="006053CA" w:rsidRDefault="006053CA" w:rsidP="001955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97088985"/>
      <w:docPartObj>
        <w:docPartGallery w:val="Page Numbers (Bottom of Page)"/>
        <w:docPartUnique/>
      </w:docPartObj>
    </w:sdtPr>
    <w:sdtContent>
      <w:p w14:paraId="4363D688" w14:textId="2D1AD9C2" w:rsidR="001955AF" w:rsidRDefault="001955AF" w:rsidP="00C5093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1083847" w14:textId="77777777" w:rsidR="001955AF" w:rsidRDefault="001955AF" w:rsidP="001955A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314222857"/>
      <w:docPartObj>
        <w:docPartGallery w:val="Page Numbers (Bottom of Page)"/>
        <w:docPartUnique/>
      </w:docPartObj>
    </w:sdtPr>
    <w:sdtContent>
      <w:p w14:paraId="661036A9" w14:textId="46F95646" w:rsidR="001955AF" w:rsidRDefault="001955AF" w:rsidP="00C5093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84C66CA" w14:textId="77777777" w:rsidR="001955AF" w:rsidRDefault="001955AF" w:rsidP="001955A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863C899" w14:textId="77777777" w:rsidR="006053CA" w:rsidRDefault="006053CA" w:rsidP="001955AF">
      <w:r>
        <w:separator/>
      </w:r>
    </w:p>
  </w:footnote>
  <w:footnote w:type="continuationSeparator" w:id="0">
    <w:p w14:paraId="5DE02857" w14:textId="77777777" w:rsidR="006053CA" w:rsidRDefault="006053CA" w:rsidP="001955A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4B78"/>
    <w:rsid w:val="000006A3"/>
    <w:rsid w:val="00031332"/>
    <w:rsid w:val="00056721"/>
    <w:rsid w:val="00056CA1"/>
    <w:rsid w:val="00064876"/>
    <w:rsid w:val="00093C65"/>
    <w:rsid w:val="000A5100"/>
    <w:rsid w:val="000D71E2"/>
    <w:rsid w:val="00100291"/>
    <w:rsid w:val="0016434F"/>
    <w:rsid w:val="00164B78"/>
    <w:rsid w:val="001955AF"/>
    <w:rsid w:val="001A4621"/>
    <w:rsid w:val="001D5517"/>
    <w:rsid w:val="00234B36"/>
    <w:rsid w:val="00235877"/>
    <w:rsid w:val="002422CE"/>
    <w:rsid w:val="002D3BE1"/>
    <w:rsid w:val="002F51BE"/>
    <w:rsid w:val="00336166"/>
    <w:rsid w:val="00356B82"/>
    <w:rsid w:val="003665D4"/>
    <w:rsid w:val="00373196"/>
    <w:rsid w:val="00386895"/>
    <w:rsid w:val="003A0D30"/>
    <w:rsid w:val="003A46C2"/>
    <w:rsid w:val="003B29C9"/>
    <w:rsid w:val="003B4EFB"/>
    <w:rsid w:val="003D3EF4"/>
    <w:rsid w:val="004034C9"/>
    <w:rsid w:val="00417647"/>
    <w:rsid w:val="00417987"/>
    <w:rsid w:val="00451CCA"/>
    <w:rsid w:val="0046283C"/>
    <w:rsid w:val="004841D1"/>
    <w:rsid w:val="00484F93"/>
    <w:rsid w:val="004920B5"/>
    <w:rsid w:val="004C3E21"/>
    <w:rsid w:val="004F56EE"/>
    <w:rsid w:val="0050211A"/>
    <w:rsid w:val="0050558D"/>
    <w:rsid w:val="00510EE7"/>
    <w:rsid w:val="00526E77"/>
    <w:rsid w:val="00556A58"/>
    <w:rsid w:val="005A731E"/>
    <w:rsid w:val="005A7A0E"/>
    <w:rsid w:val="005C3AC4"/>
    <w:rsid w:val="005D699A"/>
    <w:rsid w:val="005F09FE"/>
    <w:rsid w:val="005F5E34"/>
    <w:rsid w:val="00604167"/>
    <w:rsid w:val="006053CA"/>
    <w:rsid w:val="00615DF7"/>
    <w:rsid w:val="00624D5A"/>
    <w:rsid w:val="00630444"/>
    <w:rsid w:val="00634E88"/>
    <w:rsid w:val="00636E66"/>
    <w:rsid w:val="00644918"/>
    <w:rsid w:val="00652A34"/>
    <w:rsid w:val="00653AC1"/>
    <w:rsid w:val="006643F9"/>
    <w:rsid w:val="006911CF"/>
    <w:rsid w:val="006A27D6"/>
    <w:rsid w:val="006B1D43"/>
    <w:rsid w:val="007036E0"/>
    <w:rsid w:val="00721F72"/>
    <w:rsid w:val="0074181F"/>
    <w:rsid w:val="00762A04"/>
    <w:rsid w:val="007720CB"/>
    <w:rsid w:val="007C1CF2"/>
    <w:rsid w:val="007E392F"/>
    <w:rsid w:val="0081339A"/>
    <w:rsid w:val="0081665B"/>
    <w:rsid w:val="008325FE"/>
    <w:rsid w:val="00835C30"/>
    <w:rsid w:val="00836BED"/>
    <w:rsid w:val="008578E1"/>
    <w:rsid w:val="008B3B7A"/>
    <w:rsid w:val="008C3E17"/>
    <w:rsid w:val="008D694C"/>
    <w:rsid w:val="00911299"/>
    <w:rsid w:val="0091476B"/>
    <w:rsid w:val="0093700E"/>
    <w:rsid w:val="00981A5A"/>
    <w:rsid w:val="00995BEF"/>
    <w:rsid w:val="009C5137"/>
    <w:rsid w:val="009C7337"/>
    <w:rsid w:val="009D44D3"/>
    <w:rsid w:val="009E72C4"/>
    <w:rsid w:val="00A022A8"/>
    <w:rsid w:val="00A63239"/>
    <w:rsid w:val="00A70141"/>
    <w:rsid w:val="00A940F4"/>
    <w:rsid w:val="00AF6044"/>
    <w:rsid w:val="00B12F29"/>
    <w:rsid w:val="00B26E0A"/>
    <w:rsid w:val="00B35FF0"/>
    <w:rsid w:val="00B55E19"/>
    <w:rsid w:val="00B66CF5"/>
    <w:rsid w:val="00B95CC2"/>
    <w:rsid w:val="00BA15E8"/>
    <w:rsid w:val="00BA40F0"/>
    <w:rsid w:val="00BF1710"/>
    <w:rsid w:val="00BF2673"/>
    <w:rsid w:val="00BF6D8D"/>
    <w:rsid w:val="00C0388A"/>
    <w:rsid w:val="00C4363B"/>
    <w:rsid w:val="00C90FD3"/>
    <w:rsid w:val="00CE234B"/>
    <w:rsid w:val="00CF0AE8"/>
    <w:rsid w:val="00CF2D7A"/>
    <w:rsid w:val="00D814AF"/>
    <w:rsid w:val="00DE1722"/>
    <w:rsid w:val="00DF08C1"/>
    <w:rsid w:val="00E26CF4"/>
    <w:rsid w:val="00E40A8B"/>
    <w:rsid w:val="00E41F92"/>
    <w:rsid w:val="00E5107B"/>
    <w:rsid w:val="00E60390"/>
    <w:rsid w:val="00E75162"/>
    <w:rsid w:val="00E958B4"/>
    <w:rsid w:val="00EB11DE"/>
    <w:rsid w:val="00EE1360"/>
    <w:rsid w:val="00F268F6"/>
    <w:rsid w:val="00F300CC"/>
    <w:rsid w:val="00F6753D"/>
    <w:rsid w:val="00F71348"/>
    <w:rsid w:val="00F841BD"/>
    <w:rsid w:val="00F96180"/>
    <w:rsid w:val="00FA1B7E"/>
    <w:rsid w:val="00FA51E2"/>
    <w:rsid w:val="00FD5DE1"/>
    <w:rsid w:val="00FF36C0"/>
    <w:rsid w:val="00FF74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F7086B"/>
  <w15:chartTrackingRefBased/>
  <w15:docId w15:val="{C46E290F-4E2F-B640-AD7C-0C985868C3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06A3"/>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006A3"/>
    <w:rPr>
      <w:sz w:val="16"/>
      <w:szCs w:val="16"/>
    </w:rPr>
  </w:style>
  <w:style w:type="paragraph" w:styleId="CommentText">
    <w:name w:val="annotation text"/>
    <w:basedOn w:val="Normal"/>
    <w:link w:val="CommentTextChar"/>
    <w:uiPriority w:val="99"/>
    <w:unhideWhenUsed/>
    <w:rsid w:val="000006A3"/>
    <w:pPr>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0006A3"/>
    <w:rPr>
      <w:kern w:val="0"/>
      <w:sz w:val="20"/>
      <w:szCs w:val="20"/>
      <w14:ligatures w14:val="none"/>
    </w:rPr>
  </w:style>
  <w:style w:type="character" w:customStyle="1" w:styleId="EndNoteBibliographyChar">
    <w:name w:val="EndNote Bibliography Char"/>
    <w:basedOn w:val="DefaultParagraphFont"/>
    <w:link w:val="EndNoteBibliography"/>
    <w:locked/>
    <w:rsid w:val="00A63239"/>
    <w:rPr>
      <w:rFonts w:ascii="Calibri" w:hAnsi="Calibri" w:cs="Calibri"/>
      <w:noProof/>
      <w:szCs w:val="16"/>
    </w:rPr>
  </w:style>
  <w:style w:type="paragraph" w:customStyle="1" w:styleId="EndNoteBibliography">
    <w:name w:val="EndNote Bibliography"/>
    <w:basedOn w:val="Normal"/>
    <w:link w:val="EndNoteBibliographyChar"/>
    <w:rsid w:val="00A63239"/>
    <w:rPr>
      <w:rFonts w:ascii="Calibri" w:eastAsiaTheme="minorHAnsi" w:hAnsi="Calibri" w:cs="Calibri"/>
      <w:noProof/>
      <w:kern w:val="2"/>
      <w:szCs w:val="16"/>
      <w14:ligatures w14:val="standardContextual"/>
    </w:rPr>
  </w:style>
  <w:style w:type="paragraph" w:styleId="Bibliography">
    <w:name w:val="Bibliography"/>
    <w:basedOn w:val="Normal"/>
    <w:next w:val="Normal"/>
    <w:uiPriority w:val="37"/>
    <w:unhideWhenUsed/>
    <w:rsid w:val="00836BED"/>
    <w:pPr>
      <w:tabs>
        <w:tab w:val="left" w:pos="380"/>
      </w:tabs>
      <w:spacing w:after="240"/>
      <w:ind w:left="384" w:hanging="384"/>
    </w:pPr>
  </w:style>
  <w:style w:type="character" w:styleId="LineNumber">
    <w:name w:val="line number"/>
    <w:basedOn w:val="DefaultParagraphFont"/>
    <w:uiPriority w:val="99"/>
    <w:semiHidden/>
    <w:unhideWhenUsed/>
    <w:rsid w:val="00CE234B"/>
  </w:style>
  <w:style w:type="paragraph" w:styleId="Footer">
    <w:name w:val="footer"/>
    <w:basedOn w:val="Normal"/>
    <w:link w:val="FooterChar"/>
    <w:uiPriority w:val="99"/>
    <w:unhideWhenUsed/>
    <w:rsid w:val="001955AF"/>
    <w:pPr>
      <w:tabs>
        <w:tab w:val="center" w:pos="4680"/>
        <w:tab w:val="right" w:pos="9360"/>
      </w:tabs>
    </w:pPr>
  </w:style>
  <w:style w:type="character" w:customStyle="1" w:styleId="FooterChar">
    <w:name w:val="Footer Char"/>
    <w:basedOn w:val="DefaultParagraphFont"/>
    <w:link w:val="Footer"/>
    <w:uiPriority w:val="99"/>
    <w:rsid w:val="001955AF"/>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1955AF"/>
  </w:style>
  <w:style w:type="paragraph" w:styleId="Revision">
    <w:name w:val="Revision"/>
    <w:hidden/>
    <w:uiPriority w:val="99"/>
    <w:semiHidden/>
    <w:rsid w:val="00BA15E8"/>
    <w:rPr>
      <w:rFonts w:ascii="Times New Roman" w:eastAsia="Times New Roman" w:hAnsi="Times New Roman" w:cs="Times New Roman"/>
      <w:kern w:val="0"/>
      <w14:ligatures w14:val="none"/>
    </w:rPr>
  </w:style>
  <w:style w:type="paragraph" w:styleId="BalloonText">
    <w:name w:val="Balloon Text"/>
    <w:basedOn w:val="Normal"/>
    <w:link w:val="BalloonTextChar"/>
    <w:uiPriority w:val="99"/>
    <w:semiHidden/>
    <w:unhideWhenUsed/>
    <w:rsid w:val="00CF2D7A"/>
    <w:rPr>
      <w:sz w:val="18"/>
      <w:szCs w:val="18"/>
    </w:rPr>
  </w:style>
  <w:style w:type="character" w:customStyle="1" w:styleId="BalloonTextChar">
    <w:name w:val="Balloon Text Char"/>
    <w:basedOn w:val="DefaultParagraphFont"/>
    <w:link w:val="BalloonText"/>
    <w:uiPriority w:val="99"/>
    <w:semiHidden/>
    <w:rsid w:val="00CF2D7A"/>
    <w:rPr>
      <w:rFonts w:ascii="Times New Roman" w:eastAsia="Times New Roman" w:hAnsi="Times New Roman" w:cs="Times New Roman"/>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98734706">
      <w:bodyDiv w:val="1"/>
      <w:marLeft w:val="0"/>
      <w:marRight w:val="0"/>
      <w:marTop w:val="0"/>
      <w:marBottom w:val="0"/>
      <w:divBdr>
        <w:top w:val="none" w:sz="0" w:space="0" w:color="auto"/>
        <w:left w:val="none" w:sz="0" w:space="0" w:color="auto"/>
        <w:bottom w:val="none" w:sz="0" w:space="0" w:color="auto"/>
        <w:right w:val="none" w:sz="0" w:space="0" w:color="auto"/>
      </w:divBdr>
      <w:divsChild>
        <w:div w:id="918447506">
          <w:marLeft w:val="0"/>
          <w:marRight w:val="0"/>
          <w:marTop w:val="0"/>
          <w:marBottom w:val="0"/>
          <w:divBdr>
            <w:top w:val="none" w:sz="0" w:space="0" w:color="auto"/>
            <w:left w:val="none" w:sz="0" w:space="0" w:color="auto"/>
            <w:bottom w:val="none" w:sz="0" w:space="0" w:color="auto"/>
            <w:right w:val="none" w:sz="0" w:space="0" w:color="auto"/>
          </w:divBdr>
          <w:divsChild>
            <w:div w:id="1386175436">
              <w:marLeft w:val="0"/>
              <w:marRight w:val="0"/>
              <w:marTop w:val="0"/>
              <w:marBottom w:val="0"/>
              <w:divBdr>
                <w:top w:val="none" w:sz="0" w:space="0" w:color="auto"/>
                <w:left w:val="none" w:sz="0" w:space="0" w:color="auto"/>
                <w:bottom w:val="none" w:sz="0" w:space="0" w:color="auto"/>
                <w:right w:val="none" w:sz="0" w:space="0" w:color="auto"/>
              </w:divBdr>
              <w:divsChild>
                <w:div w:id="844326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1353983">
      <w:bodyDiv w:val="1"/>
      <w:marLeft w:val="0"/>
      <w:marRight w:val="0"/>
      <w:marTop w:val="0"/>
      <w:marBottom w:val="0"/>
      <w:divBdr>
        <w:top w:val="none" w:sz="0" w:space="0" w:color="auto"/>
        <w:left w:val="none" w:sz="0" w:space="0" w:color="auto"/>
        <w:bottom w:val="none" w:sz="0" w:space="0" w:color="auto"/>
        <w:right w:val="none" w:sz="0" w:space="0" w:color="auto"/>
      </w:divBdr>
      <w:divsChild>
        <w:div w:id="1768113557">
          <w:marLeft w:val="0"/>
          <w:marRight w:val="0"/>
          <w:marTop w:val="0"/>
          <w:marBottom w:val="0"/>
          <w:divBdr>
            <w:top w:val="none" w:sz="0" w:space="0" w:color="auto"/>
            <w:left w:val="none" w:sz="0" w:space="0" w:color="auto"/>
            <w:bottom w:val="none" w:sz="0" w:space="0" w:color="auto"/>
            <w:right w:val="none" w:sz="0" w:space="0" w:color="auto"/>
          </w:divBdr>
          <w:divsChild>
            <w:div w:id="1277179760">
              <w:marLeft w:val="0"/>
              <w:marRight w:val="0"/>
              <w:marTop w:val="0"/>
              <w:marBottom w:val="0"/>
              <w:divBdr>
                <w:top w:val="none" w:sz="0" w:space="0" w:color="auto"/>
                <w:left w:val="none" w:sz="0" w:space="0" w:color="auto"/>
                <w:bottom w:val="none" w:sz="0" w:space="0" w:color="auto"/>
                <w:right w:val="none" w:sz="0" w:space="0" w:color="auto"/>
              </w:divBdr>
              <w:divsChild>
                <w:div w:id="1769813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0</Pages>
  <Words>9442</Words>
  <Characters>53826</Characters>
  <Application>Microsoft Office Word</Application>
  <DocSecurity>0</DocSecurity>
  <Lines>448</Lines>
  <Paragraphs>1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a M Obeidat</dc:creator>
  <cp:keywords/>
  <dc:description/>
  <cp:lastModifiedBy>Lorn Fraser</cp:lastModifiedBy>
  <cp:revision>6</cp:revision>
  <dcterms:created xsi:type="dcterms:W3CDTF">2024-03-03T02:30:00Z</dcterms:created>
  <dcterms:modified xsi:type="dcterms:W3CDTF">2024-07-01T14: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3"&gt;&lt;session id="gAAPkge7"/&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